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1A2F6A" w14:textId="56F2BE0D" w:rsidR="0017799F" w:rsidRPr="00F365F0" w:rsidRDefault="0017799F" w:rsidP="00307054">
      <w:pPr>
        <w:spacing w:after="0" w:line="480" w:lineRule="auto"/>
        <w:ind w:left="-284" w:right="-306"/>
        <w:jc w:val="center"/>
        <w:rPr>
          <w:rFonts w:ascii="Times New Roman" w:hAnsi="Times New Roman" w:cs="Times New Roman"/>
          <w:b/>
          <w:bCs/>
          <w:sz w:val="28"/>
          <w:szCs w:val="21"/>
        </w:rPr>
      </w:pPr>
      <w:r w:rsidRPr="00F365F0">
        <w:rPr>
          <w:rFonts w:ascii="Times New Roman" w:hAnsi="Times New Roman" w:cs="Times New Roman"/>
          <w:b/>
          <w:bCs/>
          <w:sz w:val="28"/>
          <w:szCs w:val="28"/>
        </w:rPr>
        <w:t>Supplementary material</w:t>
      </w:r>
      <w:r w:rsidR="00FC0139" w:rsidRPr="00F365F0">
        <w:rPr>
          <w:rFonts w:ascii="Times New Roman" w:hAnsi="Times New Roman" w:cs="Times New Roman"/>
          <w:b/>
          <w:bCs/>
          <w:sz w:val="28"/>
          <w:szCs w:val="28"/>
        </w:rPr>
        <w:t xml:space="preserve">- </w:t>
      </w:r>
      <w:r w:rsidRPr="00F365F0">
        <w:rPr>
          <w:rFonts w:ascii="Times New Roman" w:hAnsi="Times New Roman" w:cs="Times New Roman"/>
          <w:b/>
          <w:bCs/>
          <w:sz w:val="28"/>
          <w:szCs w:val="21"/>
        </w:rPr>
        <w:t>Appendix</w:t>
      </w:r>
    </w:p>
    <w:p w14:paraId="47440140" w14:textId="03C49B0B" w:rsidR="0034511C" w:rsidRPr="00F365F0" w:rsidRDefault="00B434FF" w:rsidP="0017799F">
      <w:pPr>
        <w:rPr>
          <w:rFonts w:asciiTheme="majorBidi" w:hAnsiTheme="majorBidi" w:cstheme="majorBidi"/>
          <w:b/>
          <w:sz w:val="24"/>
          <w:szCs w:val="24"/>
        </w:rPr>
      </w:pPr>
      <w:r w:rsidRPr="00F365F0">
        <w:rPr>
          <w:rFonts w:asciiTheme="majorBidi" w:hAnsiTheme="majorBidi" w:cstheme="majorBidi"/>
          <w:b/>
          <w:sz w:val="24"/>
          <w:szCs w:val="24"/>
        </w:rPr>
        <w:t>Dataset size and computational costs</w:t>
      </w:r>
    </w:p>
    <w:p w14:paraId="11488924" w14:textId="2974EEE3" w:rsidR="00B434FF" w:rsidRDefault="00B434FF" w:rsidP="00B434FF">
      <w:pPr>
        <w:jc w:val="both"/>
        <w:rPr>
          <w:rFonts w:ascii="Times New Roman" w:hAnsi="Times New Roman" w:cs="Times New Roman"/>
          <w:sz w:val="24"/>
          <w:shd w:val="clear" w:color="auto" w:fill="FFFFFF"/>
        </w:rPr>
      </w:pPr>
      <w:r w:rsidRPr="00F365F0">
        <w:rPr>
          <w:rFonts w:ascii="Times New Roman" w:hAnsi="Times New Roman" w:cs="Times New Roman"/>
          <w:sz w:val="24"/>
          <w:shd w:val="clear" w:color="auto" w:fill="FFFFFF"/>
        </w:rPr>
        <w:t xml:space="preserve">The accuracy of the predictions was found to increase with the size of the training dataset, in the range investigated in this study. To illustrate such sensitivity of the predictions to the dataset size </w:t>
      </w:r>
      <w:r w:rsidRPr="006D69DC">
        <w:rPr>
          <w:rFonts w:ascii="Times New Roman" w:hAnsi="Times New Roman" w:cs="Times New Roman"/>
          <w:color w:val="0070C0"/>
          <w:sz w:val="24"/>
          <w:shd w:val="clear" w:color="auto" w:fill="FFFFFF"/>
        </w:rPr>
        <w:t>Fig. A1</w:t>
      </w:r>
      <w:r w:rsidRPr="00F365F0">
        <w:rPr>
          <w:rFonts w:ascii="Times New Roman" w:hAnsi="Times New Roman" w:cs="Times New Roman"/>
          <w:sz w:val="24"/>
          <w:shd w:val="clear" w:color="auto" w:fill="FFFFFF"/>
        </w:rPr>
        <w:t xml:space="preserve"> presents, for a selected test case, the evolution of the predictions when using datasets comprising 13800, 27600 and 55200 datapoints (i.e. 25%, 50% or 100% of the dataset produced). We progressively increased the training dataset size until the desired accuracy was achieved; we note however that even employing only 25% </w:t>
      </w:r>
      <w:r w:rsidR="00FC0139" w:rsidRPr="00F365F0">
        <w:rPr>
          <w:rFonts w:ascii="Times New Roman" w:hAnsi="Times New Roman" w:cs="Times New Roman"/>
          <w:sz w:val="24"/>
          <w:shd w:val="clear" w:color="auto" w:fill="FFFFFF"/>
        </w:rPr>
        <w:t>of the maximum number of training datapoints, the accuracy of the prediction would be more than adequate for a large range of applications</w:t>
      </w:r>
      <w:r w:rsidRPr="00F365F0">
        <w:rPr>
          <w:rFonts w:ascii="Times New Roman" w:hAnsi="Times New Roman" w:cs="Times New Roman"/>
          <w:sz w:val="24"/>
          <w:shd w:val="clear" w:color="auto" w:fill="FFFFFF"/>
        </w:rPr>
        <w:t xml:space="preserve">. </w:t>
      </w:r>
      <w:r w:rsidR="00FC0139" w:rsidRPr="00F365F0">
        <w:rPr>
          <w:rFonts w:ascii="Times New Roman" w:hAnsi="Times New Roman" w:cs="Times New Roman"/>
          <w:sz w:val="24"/>
          <w:shd w:val="clear" w:color="auto" w:fill="FFFFFF"/>
        </w:rPr>
        <w:t>I</w:t>
      </w:r>
      <w:r w:rsidRPr="00F365F0">
        <w:rPr>
          <w:rFonts w:ascii="Times New Roman" w:hAnsi="Times New Roman" w:cs="Times New Roman"/>
          <w:sz w:val="24"/>
          <w:shd w:val="clear" w:color="auto" w:fill="FFFFFF"/>
        </w:rPr>
        <w:t xml:space="preserve">n this study the number of increments in </w:t>
      </w:r>
      <w:r w:rsidR="00FC0139" w:rsidRPr="00F365F0">
        <w:rPr>
          <w:rFonts w:ascii="Times New Roman" w:hAnsi="Times New Roman" w:cs="Times New Roman"/>
          <w:sz w:val="24"/>
          <w:shd w:val="clear" w:color="auto" w:fill="FFFFFF"/>
        </w:rPr>
        <w:t xml:space="preserve">the virtual </w:t>
      </w:r>
      <w:r w:rsidRPr="00F365F0">
        <w:rPr>
          <w:rFonts w:ascii="Times New Roman" w:hAnsi="Times New Roman" w:cs="Times New Roman"/>
          <w:sz w:val="24"/>
          <w:shd w:val="clear" w:color="auto" w:fill="FFFFFF"/>
        </w:rPr>
        <w:t>test</w:t>
      </w:r>
      <w:r w:rsidR="00FC0139" w:rsidRPr="00F365F0">
        <w:rPr>
          <w:rFonts w:ascii="Times New Roman" w:hAnsi="Times New Roman" w:cs="Times New Roman"/>
          <w:sz w:val="24"/>
          <w:shd w:val="clear" w:color="auto" w:fill="FFFFFF"/>
        </w:rPr>
        <w:t>s</w:t>
      </w:r>
      <w:r w:rsidRPr="00F365F0">
        <w:rPr>
          <w:rFonts w:ascii="Times New Roman" w:hAnsi="Times New Roman" w:cs="Times New Roman"/>
          <w:sz w:val="24"/>
          <w:shd w:val="clear" w:color="auto" w:fill="FFFFFF"/>
        </w:rPr>
        <w:t xml:space="preserve"> was chosen to be the same as used by Abaqus. </w:t>
      </w:r>
      <w:r w:rsidR="00FC0139" w:rsidRPr="00F365F0">
        <w:rPr>
          <w:rFonts w:ascii="Times New Roman" w:hAnsi="Times New Roman" w:cs="Times New Roman"/>
          <w:sz w:val="24"/>
          <w:shd w:val="clear" w:color="auto" w:fill="FFFFFF"/>
        </w:rPr>
        <w:t xml:space="preserve">In real experiments </w:t>
      </w:r>
      <w:r w:rsidRPr="00F365F0">
        <w:rPr>
          <w:rFonts w:ascii="Times New Roman" w:hAnsi="Times New Roman" w:cs="Times New Roman"/>
          <w:sz w:val="24"/>
          <w:shd w:val="clear" w:color="auto" w:fill="FFFFFF"/>
        </w:rPr>
        <w:t xml:space="preserve">more training datapoints could be extracted from each </w:t>
      </w:r>
      <w:r w:rsidR="007F1078" w:rsidRPr="00F365F0">
        <w:rPr>
          <w:rFonts w:ascii="Times New Roman" w:hAnsi="Times New Roman" w:cs="Times New Roman"/>
          <w:sz w:val="24"/>
          <w:shd w:val="clear" w:color="auto" w:fill="FFFFFF"/>
        </w:rPr>
        <w:t>test</w:t>
      </w:r>
      <w:r w:rsidRPr="00F365F0">
        <w:rPr>
          <w:rFonts w:ascii="Times New Roman" w:hAnsi="Times New Roman" w:cs="Times New Roman"/>
          <w:sz w:val="24"/>
          <w:shd w:val="clear" w:color="auto" w:fill="FFFFFF"/>
        </w:rPr>
        <w:t xml:space="preserve">, by just </w:t>
      </w:r>
      <w:r w:rsidR="00FC0139" w:rsidRPr="00F365F0">
        <w:rPr>
          <w:rFonts w:ascii="Times New Roman" w:hAnsi="Times New Roman" w:cs="Times New Roman"/>
          <w:sz w:val="24"/>
          <w:shd w:val="clear" w:color="auto" w:fill="FFFFFF"/>
        </w:rPr>
        <w:t xml:space="preserve">subdividing the measured histories of stress and strain in </w:t>
      </w:r>
      <w:r w:rsidRPr="00F365F0">
        <w:rPr>
          <w:rFonts w:ascii="Times New Roman" w:hAnsi="Times New Roman" w:cs="Times New Roman"/>
          <w:sz w:val="24"/>
          <w:shd w:val="clear" w:color="auto" w:fill="FFFFFF"/>
        </w:rPr>
        <w:t>sma</w:t>
      </w:r>
      <w:r w:rsidR="00FC0139" w:rsidRPr="00F365F0">
        <w:rPr>
          <w:rFonts w:ascii="Times New Roman" w:hAnsi="Times New Roman" w:cs="Times New Roman"/>
          <w:sz w:val="24"/>
          <w:shd w:val="clear" w:color="auto" w:fill="FFFFFF"/>
        </w:rPr>
        <w:t>ller or larger time increments.</w:t>
      </w:r>
    </w:p>
    <w:p w14:paraId="05FD3CA1" w14:textId="77777777" w:rsidR="00F365F0" w:rsidRPr="00F365F0" w:rsidRDefault="00F365F0" w:rsidP="00B434FF">
      <w:pPr>
        <w:jc w:val="both"/>
        <w:rPr>
          <w:rFonts w:ascii="Times New Roman" w:hAnsi="Times New Roman" w:cs="Times New Roman"/>
          <w:sz w:val="24"/>
          <w:shd w:val="clear" w:color="auto" w:fill="FFFFFF"/>
        </w:rPr>
      </w:pPr>
    </w:p>
    <w:p w14:paraId="26C1F23C" w14:textId="65073CE3" w:rsidR="00B434FF" w:rsidRPr="00CD58E7" w:rsidRDefault="00CC0116" w:rsidP="00CC0116">
      <w:pPr>
        <w:jc w:val="center"/>
        <w:rPr>
          <w:rFonts w:ascii="Segoe UI" w:hAnsi="Segoe UI" w:cs="Segoe UI"/>
          <w:color w:val="2F5496" w:themeColor="accent1" w:themeShade="BF"/>
          <w:shd w:val="clear" w:color="auto" w:fill="FFFFFF"/>
        </w:rPr>
      </w:pPr>
      <w:r>
        <w:rPr>
          <w:noProof/>
          <w:lang w:val="en-US"/>
        </w:rPr>
        <w:drawing>
          <wp:inline distT="0" distB="0" distL="0" distR="0" wp14:anchorId="61B7C8B9" wp14:editId="675CE734">
            <wp:extent cx="5715000" cy="4609720"/>
            <wp:effectExtent l="0" t="0" r="0" b="635"/>
            <wp:docPr id="6" name="Picture 6" descr="Graphical user interface, 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chart, line chart&#10;&#10;Description automatically generated"/>
                    <pic:cNvPicPr/>
                  </pic:nvPicPr>
                  <pic:blipFill rotWithShape="1">
                    <a:blip r:embed="rId8"/>
                    <a:srcRect t="1182"/>
                    <a:stretch/>
                  </pic:blipFill>
                  <pic:spPr bwMode="auto">
                    <a:xfrm>
                      <a:off x="0" y="0"/>
                      <a:ext cx="5724133" cy="4617086"/>
                    </a:xfrm>
                    <a:prstGeom prst="rect">
                      <a:avLst/>
                    </a:prstGeom>
                    <a:ln>
                      <a:noFill/>
                    </a:ln>
                    <a:extLst>
                      <a:ext uri="{53640926-AAD7-44D8-BBD7-CCE9431645EC}">
                        <a14:shadowObscured xmlns:a14="http://schemas.microsoft.com/office/drawing/2010/main"/>
                      </a:ext>
                    </a:extLst>
                  </pic:spPr>
                </pic:pic>
              </a:graphicData>
            </a:graphic>
          </wp:inline>
        </w:drawing>
      </w:r>
    </w:p>
    <w:p w14:paraId="7C16C648" w14:textId="52375CF1" w:rsidR="00A36D12" w:rsidRPr="00F365F0" w:rsidRDefault="00B434FF" w:rsidP="00D82B7D">
      <w:pPr>
        <w:jc w:val="both"/>
        <w:rPr>
          <w:rFonts w:ascii="Times New Roman" w:hAnsi="Times New Roman" w:cs="Times New Roman"/>
          <w:iCs/>
          <w:sz w:val="20"/>
          <w:szCs w:val="20"/>
          <w:shd w:val="clear" w:color="auto" w:fill="FFFFFF"/>
        </w:rPr>
      </w:pPr>
      <w:r w:rsidRPr="00F365F0">
        <w:rPr>
          <w:rFonts w:ascii="Times New Roman" w:hAnsi="Times New Roman" w:cs="Times New Roman"/>
          <w:iCs/>
          <w:sz w:val="20"/>
          <w:szCs w:val="20"/>
          <w:shd w:val="clear" w:color="auto" w:fill="FFFFFF"/>
        </w:rPr>
        <w:t xml:space="preserve">Figure A1. Predictions of </w:t>
      </w:r>
      <w:r w:rsidR="00FC0139" w:rsidRPr="00F365F0">
        <w:rPr>
          <w:rFonts w:ascii="Times New Roman" w:hAnsi="Times New Roman" w:cs="Times New Roman"/>
          <w:iCs/>
          <w:sz w:val="20"/>
          <w:szCs w:val="20"/>
          <w:shd w:val="clear" w:color="auto" w:fill="FFFFFF"/>
        </w:rPr>
        <w:t>mo</w:t>
      </w:r>
      <w:r w:rsidRPr="00F365F0">
        <w:rPr>
          <w:rFonts w:ascii="Times New Roman" w:hAnsi="Times New Roman" w:cs="Times New Roman"/>
          <w:iCs/>
          <w:sz w:val="20"/>
          <w:szCs w:val="20"/>
          <w:shd w:val="clear" w:color="auto" w:fill="FFFFFF"/>
        </w:rPr>
        <w:t>del I with different dataset</w:t>
      </w:r>
      <w:r w:rsidR="00FC0139" w:rsidRPr="00F365F0">
        <w:rPr>
          <w:rFonts w:ascii="Times New Roman" w:hAnsi="Times New Roman" w:cs="Times New Roman"/>
          <w:iCs/>
          <w:sz w:val="20"/>
          <w:szCs w:val="20"/>
          <w:shd w:val="clear" w:color="auto" w:fill="FFFFFF"/>
        </w:rPr>
        <w:t>s.</w:t>
      </w:r>
      <w:r w:rsidRPr="00F365F0">
        <w:rPr>
          <w:rFonts w:ascii="Times New Roman" w:hAnsi="Times New Roman" w:cs="Times New Roman"/>
          <w:iCs/>
          <w:sz w:val="20"/>
          <w:szCs w:val="20"/>
          <w:shd w:val="clear" w:color="auto" w:fill="FFFFFF"/>
        </w:rPr>
        <w:t xml:space="preserve"> (a) </w:t>
      </w:r>
      <w:r w:rsidR="00FC0139" w:rsidRPr="00F365F0">
        <w:rPr>
          <w:rFonts w:ascii="Times New Roman" w:hAnsi="Times New Roman" w:cs="Times New Roman"/>
          <w:iCs/>
          <w:sz w:val="20"/>
          <w:szCs w:val="20"/>
          <w:shd w:val="clear" w:color="auto" w:fill="FFFFFF"/>
        </w:rPr>
        <w:t xml:space="preserve">Selected </w:t>
      </w:r>
      <w:r w:rsidRPr="00F365F0">
        <w:rPr>
          <w:rFonts w:ascii="Times New Roman" w:hAnsi="Times New Roman" w:cs="Times New Roman"/>
          <w:iCs/>
          <w:sz w:val="20"/>
          <w:szCs w:val="20"/>
          <w:shd w:val="clear" w:color="auto" w:fill="FFFFFF"/>
        </w:rPr>
        <w:t>random strain history</w:t>
      </w:r>
      <w:r w:rsidR="00FC0139" w:rsidRPr="00F365F0">
        <w:rPr>
          <w:rFonts w:ascii="Times New Roman" w:hAnsi="Times New Roman" w:cs="Times New Roman"/>
          <w:iCs/>
          <w:sz w:val="20"/>
          <w:szCs w:val="20"/>
          <w:shd w:val="clear" w:color="auto" w:fill="FFFFFF"/>
        </w:rPr>
        <w:t>.</w:t>
      </w:r>
      <w:r w:rsidRPr="00F365F0">
        <w:rPr>
          <w:rFonts w:ascii="Times New Roman" w:hAnsi="Times New Roman" w:cs="Times New Roman"/>
          <w:iCs/>
          <w:sz w:val="20"/>
          <w:szCs w:val="20"/>
          <w:shd w:val="clear" w:color="auto" w:fill="FFFFFF"/>
        </w:rPr>
        <w:t xml:space="preserve"> (b) </w:t>
      </w:r>
      <w:r w:rsidR="00FC0139" w:rsidRPr="00F365F0">
        <w:rPr>
          <w:rFonts w:ascii="Times New Roman" w:hAnsi="Times New Roman" w:cs="Times New Roman"/>
          <w:iCs/>
          <w:sz w:val="20"/>
          <w:szCs w:val="20"/>
          <w:shd w:val="clear" w:color="auto" w:fill="FFFFFF"/>
        </w:rPr>
        <w:t>Resulting s</w:t>
      </w:r>
      <w:r w:rsidRPr="00F365F0">
        <w:rPr>
          <w:rFonts w:ascii="Times New Roman" w:hAnsi="Times New Roman" w:cs="Times New Roman"/>
          <w:iCs/>
          <w:sz w:val="20"/>
          <w:szCs w:val="20"/>
          <w:shd w:val="clear" w:color="auto" w:fill="FFFFFF"/>
        </w:rPr>
        <w:t>tress history</w:t>
      </w:r>
      <w:r w:rsidR="00FC0139" w:rsidRPr="00F365F0">
        <w:rPr>
          <w:rFonts w:ascii="Times New Roman" w:hAnsi="Times New Roman" w:cs="Times New Roman"/>
          <w:iCs/>
          <w:sz w:val="20"/>
          <w:szCs w:val="20"/>
          <w:shd w:val="clear" w:color="auto" w:fill="FFFFFF"/>
        </w:rPr>
        <w:t>.</w:t>
      </w:r>
      <w:r w:rsidRPr="00F365F0">
        <w:rPr>
          <w:rFonts w:ascii="Times New Roman" w:hAnsi="Times New Roman" w:cs="Times New Roman"/>
          <w:iCs/>
          <w:sz w:val="20"/>
          <w:szCs w:val="20"/>
          <w:shd w:val="clear" w:color="auto" w:fill="FFFFFF"/>
        </w:rPr>
        <w:t xml:space="preserve"> (c) </w:t>
      </w:r>
      <w:r w:rsidR="00FC0139" w:rsidRPr="00F365F0">
        <w:rPr>
          <w:rFonts w:ascii="Times New Roman" w:hAnsi="Times New Roman" w:cs="Times New Roman"/>
          <w:iCs/>
          <w:sz w:val="20"/>
          <w:szCs w:val="20"/>
          <w:shd w:val="clear" w:color="auto" w:fill="FFFFFF"/>
        </w:rPr>
        <w:t>N</w:t>
      </w:r>
      <w:r w:rsidRPr="00F365F0">
        <w:rPr>
          <w:rFonts w:ascii="Times New Roman" w:hAnsi="Times New Roman" w:cs="Times New Roman"/>
          <w:iCs/>
          <w:sz w:val="20"/>
          <w:szCs w:val="20"/>
          <w:shd w:val="clear" w:color="auto" w:fill="FFFFFF"/>
        </w:rPr>
        <w:t>ormal stress v</w:t>
      </w:r>
      <w:r w:rsidR="00FC0139" w:rsidRPr="00F365F0">
        <w:rPr>
          <w:rFonts w:ascii="Times New Roman" w:hAnsi="Times New Roman" w:cs="Times New Roman"/>
          <w:iCs/>
          <w:sz w:val="20"/>
          <w:szCs w:val="20"/>
          <w:shd w:val="clear" w:color="auto" w:fill="FFFFFF"/>
        </w:rPr>
        <w:t>s</w:t>
      </w:r>
      <w:r w:rsidRPr="00F365F0">
        <w:rPr>
          <w:rFonts w:ascii="Times New Roman" w:hAnsi="Times New Roman" w:cs="Times New Roman"/>
          <w:iCs/>
          <w:sz w:val="20"/>
          <w:szCs w:val="20"/>
          <w:shd w:val="clear" w:color="auto" w:fill="FFFFFF"/>
        </w:rPr>
        <w:t xml:space="preserve"> strain history and predictions (d) shear stress vs strain history and predictions</w:t>
      </w:r>
      <w:r w:rsidR="00FC0139" w:rsidRPr="00F365F0">
        <w:rPr>
          <w:rFonts w:ascii="Times New Roman" w:hAnsi="Times New Roman" w:cs="Times New Roman"/>
          <w:iCs/>
          <w:sz w:val="20"/>
          <w:szCs w:val="20"/>
          <w:shd w:val="clear" w:color="auto" w:fill="FFFFFF"/>
        </w:rPr>
        <w:t>.</w:t>
      </w:r>
      <w:r w:rsidRPr="00F365F0">
        <w:rPr>
          <w:rFonts w:ascii="Times New Roman" w:hAnsi="Times New Roman" w:cs="Times New Roman"/>
          <w:iCs/>
          <w:sz w:val="20"/>
          <w:szCs w:val="20"/>
          <w:shd w:val="clear" w:color="auto" w:fill="FFFFFF"/>
        </w:rPr>
        <w:t xml:space="preserve"> </w:t>
      </w:r>
    </w:p>
    <w:p w14:paraId="48D19236" w14:textId="1F2C1207" w:rsidR="00D82B7D" w:rsidRPr="00F365F0" w:rsidRDefault="00D82B7D" w:rsidP="00D82B7D">
      <w:pPr>
        <w:jc w:val="both"/>
        <w:rPr>
          <w:rFonts w:ascii="Times New Roman" w:hAnsi="Times New Roman" w:cs="Times New Roman"/>
          <w:sz w:val="24"/>
          <w:szCs w:val="24"/>
          <w:shd w:val="clear" w:color="auto" w:fill="FFFFFF"/>
        </w:rPr>
      </w:pPr>
      <w:r w:rsidRPr="00F365F0">
        <w:rPr>
          <w:rFonts w:ascii="Times New Roman" w:hAnsi="Times New Roman" w:cs="Times New Roman"/>
          <w:sz w:val="24"/>
          <w:szCs w:val="24"/>
          <w:shd w:val="clear" w:color="auto" w:fill="FFFFFF"/>
        </w:rPr>
        <w:lastRenderedPageBreak/>
        <w:t>T</w:t>
      </w:r>
      <w:r w:rsidR="00B434FF" w:rsidRPr="00F365F0">
        <w:rPr>
          <w:rFonts w:ascii="Times New Roman" w:hAnsi="Times New Roman" w:cs="Times New Roman"/>
          <w:sz w:val="24"/>
          <w:szCs w:val="24"/>
          <w:shd w:val="clear" w:color="auto" w:fill="FFFFFF"/>
        </w:rPr>
        <w:t xml:space="preserve">he </w:t>
      </w:r>
      <w:r w:rsidRPr="00F365F0">
        <w:rPr>
          <w:rFonts w:ascii="Times New Roman" w:hAnsi="Times New Roman" w:cs="Times New Roman"/>
          <w:sz w:val="24"/>
          <w:szCs w:val="24"/>
          <w:shd w:val="clear" w:color="auto" w:fill="FFFFFF"/>
        </w:rPr>
        <w:t xml:space="preserve">training time of the NN </w:t>
      </w:r>
      <w:r w:rsidR="00B434FF" w:rsidRPr="00F365F0">
        <w:rPr>
          <w:rFonts w:ascii="Times New Roman" w:hAnsi="Times New Roman" w:cs="Times New Roman"/>
          <w:sz w:val="24"/>
          <w:szCs w:val="24"/>
          <w:shd w:val="clear" w:color="auto" w:fill="FFFFFF"/>
        </w:rPr>
        <w:t xml:space="preserve">was of approximately 7 hours using the complete training dataset (55200 increments) and an ordinary computer (2 x 2.6 GHz Intel Xeon CPU E5-2640 v3 processors, 64 GB of RAM). The time for training was </w:t>
      </w:r>
      <w:r w:rsidRPr="00F365F0">
        <w:rPr>
          <w:rFonts w:ascii="Times New Roman" w:hAnsi="Times New Roman" w:cs="Times New Roman"/>
          <w:sz w:val="24"/>
          <w:szCs w:val="24"/>
          <w:shd w:val="clear" w:color="auto" w:fill="FFFFFF"/>
        </w:rPr>
        <w:t xml:space="preserve">approximately </w:t>
      </w:r>
      <w:r w:rsidR="00B434FF" w:rsidRPr="00F365F0">
        <w:rPr>
          <w:rFonts w:ascii="Times New Roman" w:hAnsi="Times New Roman" w:cs="Times New Roman"/>
          <w:sz w:val="24"/>
          <w:szCs w:val="24"/>
          <w:shd w:val="clear" w:color="auto" w:fill="FFFFFF"/>
        </w:rPr>
        <w:t xml:space="preserve">proportional to the </w:t>
      </w:r>
      <w:r w:rsidRPr="00F365F0">
        <w:rPr>
          <w:rFonts w:ascii="Times New Roman" w:hAnsi="Times New Roman" w:cs="Times New Roman"/>
          <w:sz w:val="24"/>
          <w:szCs w:val="24"/>
          <w:shd w:val="clear" w:color="auto" w:fill="FFFFFF"/>
        </w:rPr>
        <w:t>size of the training dataset</w:t>
      </w:r>
      <w:r w:rsidR="00B434FF" w:rsidRPr="00F365F0">
        <w:rPr>
          <w:rFonts w:ascii="Times New Roman" w:hAnsi="Times New Roman" w:cs="Times New Roman"/>
          <w:sz w:val="24"/>
          <w:szCs w:val="24"/>
          <w:shd w:val="clear" w:color="auto" w:fill="FFFFFF"/>
        </w:rPr>
        <w:t xml:space="preserve">. </w:t>
      </w:r>
      <w:r w:rsidRPr="00F365F0">
        <w:rPr>
          <w:rFonts w:ascii="Times New Roman" w:hAnsi="Times New Roman" w:cs="Times New Roman"/>
          <w:sz w:val="24"/>
          <w:szCs w:val="24"/>
          <w:shd w:val="clear" w:color="auto" w:fill="FFFFFF"/>
        </w:rPr>
        <w:t xml:space="preserve">With regards to the </w:t>
      </w:r>
      <w:r w:rsidR="00B434FF" w:rsidRPr="00F365F0">
        <w:rPr>
          <w:rFonts w:ascii="Times New Roman" w:hAnsi="Times New Roman" w:cs="Times New Roman"/>
          <w:sz w:val="24"/>
          <w:szCs w:val="24"/>
          <w:shd w:val="clear" w:color="auto" w:fill="FFFFFF"/>
        </w:rPr>
        <w:t xml:space="preserve">time required to perform the predictions, it is interesting to compare the performance of our surrogate model to that of the ordinary von Mises J2 isotropic plasticity model </w:t>
      </w:r>
      <w:r w:rsidRPr="00F365F0">
        <w:rPr>
          <w:rFonts w:ascii="Times New Roman" w:hAnsi="Times New Roman" w:cs="Times New Roman"/>
          <w:sz w:val="24"/>
          <w:szCs w:val="24"/>
          <w:shd w:val="clear" w:color="auto" w:fill="FFFFFF"/>
        </w:rPr>
        <w:t xml:space="preserve">implemented in </w:t>
      </w:r>
      <w:r w:rsidR="00B434FF" w:rsidRPr="00F365F0">
        <w:rPr>
          <w:rFonts w:ascii="Times New Roman" w:hAnsi="Times New Roman" w:cs="Times New Roman"/>
          <w:sz w:val="24"/>
          <w:szCs w:val="24"/>
          <w:shd w:val="clear" w:color="auto" w:fill="FFFFFF"/>
        </w:rPr>
        <w:t xml:space="preserve">Abaqus. </w:t>
      </w:r>
      <w:r w:rsidRPr="00F365F0">
        <w:rPr>
          <w:rFonts w:ascii="Times New Roman" w:hAnsi="Times New Roman" w:cs="Times New Roman"/>
          <w:sz w:val="24"/>
          <w:szCs w:val="24"/>
          <w:shd w:val="clear" w:color="auto" w:fill="FFFFFF"/>
        </w:rPr>
        <w:t>T</w:t>
      </w:r>
      <w:r w:rsidR="00B434FF" w:rsidRPr="00F365F0">
        <w:rPr>
          <w:rFonts w:ascii="Times New Roman" w:hAnsi="Times New Roman" w:cs="Times New Roman"/>
          <w:sz w:val="24"/>
          <w:szCs w:val="24"/>
          <w:shd w:val="clear" w:color="auto" w:fill="FFFFFF"/>
        </w:rPr>
        <w:t xml:space="preserve">he ordinary model is </w:t>
      </w:r>
      <w:r w:rsidR="00B43B38" w:rsidRPr="00F365F0">
        <w:rPr>
          <w:rFonts w:ascii="Times New Roman" w:hAnsi="Times New Roman" w:cs="Times New Roman"/>
          <w:sz w:val="24"/>
          <w:szCs w:val="24"/>
          <w:shd w:val="clear" w:color="auto" w:fill="FFFFFF"/>
        </w:rPr>
        <w:t xml:space="preserve">slightly </w:t>
      </w:r>
      <w:r w:rsidR="00B434FF" w:rsidRPr="00F365F0">
        <w:rPr>
          <w:rFonts w:ascii="Times New Roman" w:hAnsi="Times New Roman" w:cs="Times New Roman"/>
          <w:sz w:val="24"/>
          <w:szCs w:val="24"/>
          <w:shd w:val="clear" w:color="auto" w:fill="FFFFFF"/>
        </w:rPr>
        <w:t>faster than the surrogate model in evaluating the stress update corresponding to a single prescribed increment in strain, as the surrogate model involves more complex algebraic operations. However</w:t>
      </w:r>
      <w:r w:rsidRPr="00F365F0">
        <w:rPr>
          <w:rFonts w:ascii="Times New Roman" w:hAnsi="Times New Roman" w:cs="Times New Roman"/>
          <w:sz w:val="24"/>
          <w:szCs w:val="24"/>
          <w:shd w:val="clear" w:color="auto" w:fill="FFFFFF"/>
        </w:rPr>
        <w:t>,</w:t>
      </w:r>
      <w:r w:rsidR="00B434FF" w:rsidRPr="00F365F0">
        <w:rPr>
          <w:rFonts w:ascii="Times New Roman" w:hAnsi="Times New Roman" w:cs="Times New Roman"/>
          <w:sz w:val="24"/>
          <w:szCs w:val="24"/>
          <w:shd w:val="clear" w:color="auto" w:fill="FFFFFF"/>
        </w:rPr>
        <w:t xml:space="preserve"> the evaluation of the stress increment corresponding to a given strain increment involves, when using </w:t>
      </w:r>
      <w:r w:rsidRPr="00F365F0">
        <w:rPr>
          <w:rFonts w:ascii="Times New Roman" w:hAnsi="Times New Roman" w:cs="Times New Roman"/>
          <w:sz w:val="24"/>
          <w:szCs w:val="24"/>
          <w:shd w:val="clear" w:color="auto" w:fill="FFFFFF"/>
        </w:rPr>
        <w:t>the ordinary model</w:t>
      </w:r>
      <w:r w:rsidR="00B434FF" w:rsidRPr="00F365F0">
        <w:rPr>
          <w:rFonts w:ascii="Times New Roman" w:hAnsi="Times New Roman" w:cs="Times New Roman"/>
          <w:sz w:val="24"/>
          <w:szCs w:val="24"/>
          <w:shd w:val="clear" w:color="auto" w:fill="FFFFFF"/>
        </w:rPr>
        <w:t>, a number of iterations, while the surroga</w:t>
      </w:r>
      <w:r w:rsidRPr="00F365F0">
        <w:rPr>
          <w:rFonts w:ascii="Times New Roman" w:hAnsi="Times New Roman" w:cs="Times New Roman"/>
          <w:sz w:val="24"/>
          <w:szCs w:val="24"/>
          <w:shd w:val="clear" w:color="auto" w:fill="FFFFFF"/>
        </w:rPr>
        <w:t>te model does not require this.</w:t>
      </w:r>
    </w:p>
    <w:p w14:paraId="32E96358" w14:textId="4AF5C946" w:rsidR="00B434FF" w:rsidRPr="00F365F0" w:rsidRDefault="00B434FF" w:rsidP="00D82B7D">
      <w:pPr>
        <w:jc w:val="both"/>
        <w:rPr>
          <w:rFonts w:ascii="Times New Roman" w:hAnsi="Times New Roman" w:cs="Times New Roman"/>
          <w:sz w:val="24"/>
          <w:szCs w:val="24"/>
          <w:shd w:val="clear" w:color="auto" w:fill="FFFFFF"/>
        </w:rPr>
      </w:pPr>
      <w:r w:rsidRPr="00F365F0">
        <w:rPr>
          <w:rFonts w:ascii="Times New Roman" w:hAnsi="Times New Roman" w:cs="Times New Roman"/>
          <w:sz w:val="24"/>
          <w:szCs w:val="24"/>
          <w:shd w:val="clear" w:color="auto" w:fill="FFFFFF"/>
        </w:rPr>
        <w:t xml:space="preserve">To quantify the relative speed of the </w:t>
      </w:r>
      <w:r w:rsidR="00D82B7D" w:rsidRPr="00F365F0">
        <w:rPr>
          <w:rFonts w:ascii="Times New Roman" w:hAnsi="Times New Roman" w:cs="Times New Roman"/>
          <w:sz w:val="24"/>
          <w:szCs w:val="24"/>
          <w:shd w:val="clear" w:color="auto" w:fill="FFFFFF"/>
        </w:rPr>
        <w:t xml:space="preserve">ordinary </w:t>
      </w:r>
      <w:r w:rsidRPr="00F365F0">
        <w:rPr>
          <w:rFonts w:ascii="Times New Roman" w:hAnsi="Times New Roman" w:cs="Times New Roman"/>
          <w:sz w:val="24"/>
          <w:szCs w:val="24"/>
          <w:shd w:val="clear" w:color="auto" w:fill="FFFFFF"/>
        </w:rPr>
        <w:t>and surrogate constitutive models, the surrogate model was implemented into a UMAT subroutine</w:t>
      </w:r>
      <w:r w:rsidR="007E3017" w:rsidRPr="00F365F0">
        <w:rPr>
          <w:rFonts w:ascii="Times New Roman" w:hAnsi="Times New Roman" w:cs="Times New Roman"/>
          <w:sz w:val="24"/>
          <w:szCs w:val="24"/>
        </w:rPr>
        <w:t xml:space="preserve"> </w:t>
      </w:r>
      <w:r w:rsidR="00900589" w:rsidRPr="00F365F0">
        <w:rPr>
          <w:rFonts w:ascii="Times New Roman" w:hAnsi="Times New Roman" w:cs="Times New Roman"/>
          <w:color w:val="0070C0"/>
          <w:sz w:val="24"/>
          <w:szCs w:val="24"/>
        </w:rPr>
        <w:fldChar w:fldCharType="begin"/>
      </w:r>
      <w:r w:rsidR="00900589" w:rsidRPr="00F365F0">
        <w:rPr>
          <w:rFonts w:ascii="Times New Roman" w:hAnsi="Times New Roman" w:cs="Times New Roman"/>
          <w:color w:val="0070C0"/>
          <w:sz w:val="24"/>
          <w:szCs w:val="24"/>
        </w:rPr>
        <w:instrText xml:space="preserve"> REF _Ref120363861 \h  \* MERGEFORMAT </w:instrText>
      </w:r>
      <w:r w:rsidR="00900589" w:rsidRPr="00F365F0">
        <w:rPr>
          <w:rFonts w:ascii="Times New Roman" w:hAnsi="Times New Roman" w:cs="Times New Roman"/>
          <w:color w:val="0070C0"/>
          <w:sz w:val="24"/>
          <w:szCs w:val="24"/>
        </w:rPr>
      </w:r>
      <w:r w:rsidR="00900589" w:rsidRPr="00F365F0">
        <w:rPr>
          <w:rFonts w:ascii="Times New Roman" w:hAnsi="Times New Roman" w:cs="Times New Roman"/>
          <w:color w:val="0070C0"/>
          <w:sz w:val="24"/>
          <w:szCs w:val="24"/>
        </w:rPr>
        <w:fldChar w:fldCharType="separate"/>
      </w:r>
      <w:r w:rsidR="00F365F0" w:rsidRPr="00F365F0">
        <w:rPr>
          <w:rFonts w:ascii="Times New Roman" w:hAnsi="Times New Roman" w:cs="Times New Roman"/>
          <w:color w:val="0070C0"/>
          <w:sz w:val="24"/>
          <w:szCs w:val="24"/>
        </w:rPr>
        <w:t>[A.1</w:t>
      </w:r>
      <w:r w:rsidR="00900589" w:rsidRPr="00F365F0">
        <w:rPr>
          <w:rFonts w:ascii="Times New Roman" w:hAnsi="Times New Roman" w:cs="Times New Roman"/>
          <w:color w:val="0070C0"/>
          <w:sz w:val="24"/>
          <w:szCs w:val="24"/>
        </w:rPr>
        <w:fldChar w:fldCharType="end"/>
      </w:r>
      <w:r w:rsidR="00900589" w:rsidRPr="00F365F0">
        <w:rPr>
          <w:rFonts w:ascii="Times New Roman" w:hAnsi="Times New Roman" w:cs="Times New Roman"/>
          <w:color w:val="0070C0"/>
          <w:sz w:val="24"/>
          <w:szCs w:val="24"/>
        </w:rPr>
        <w:t>]</w:t>
      </w:r>
      <w:r w:rsidRPr="00F365F0">
        <w:rPr>
          <w:rFonts w:ascii="Times New Roman" w:hAnsi="Times New Roman" w:cs="Times New Roman"/>
          <w:sz w:val="24"/>
          <w:szCs w:val="24"/>
          <w:shd w:val="clear" w:color="auto" w:fill="FFFFFF"/>
        </w:rPr>
        <w:t xml:space="preserve"> suitable for beam elements. FE simulation</w:t>
      </w:r>
      <w:r w:rsidR="00CD58E7" w:rsidRPr="00F365F0">
        <w:rPr>
          <w:rFonts w:ascii="Times New Roman" w:hAnsi="Times New Roman" w:cs="Times New Roman"/>
          <w:sz w:val="24"/>
          <w:szCs w:val="24"/>
          <w:shd w:val="clear" w:color="auto" w:fill="FFFFFF"/>
        </w:rPr>
        <w:t>s</w:t>
      </w:r>
      <w:r w:rsidRPr="00F365F0">
        <w:rPr>
          <w:rFonts w:ascii="Times New Roman" w:hAnsi="Times New Roman" w:cs="Times New Roman"/>
          <w:sz w:val="24"/>
          <w:szCs w:val="24"/>
          <w:shd w:val="clear" w:color="auto" w:fill="FFFFFF"/>
        </w:rPr>
        <w:t xml:space="preserve"> </w:t>
      </w:r>
      <w:r w:rsidR="00CD58E7" w:rsidRPr="00F365F0">
        <w:rPr>
          <w:rFonts w:ascii="Times New Roman" w:hAnsi="Times New Roman" w:cs="Times New Roman"/>
          <w:sz w:val="24"/>
          <w:szCs w:val="24"/>
          <w:shd w:val="clear" w:color="auto" w:fill="FFFFFF"/>
        </w:rPr>
        <w:t>were conducted</w:t>
      </w:r>
      <w:r w:rsidRPr="00F365F0">
        <w:rPr>
          <w:rFonts w:ascii="Times New Roman" w:hAnsi="Times New Roman" w:cs="Times New Roman"/>
          <w:sz w:val="24"/>
          <w:szCs w:val="24"/>
          <w:shd w:val="clear" w:color="auto" w:fill="FFFFFF"/>
        </w:rPr>
        <w:t xml:space="preserve"> considering a single beam elem</w:t>
      </w:r>
      <w:r w:rsidR="00CD58E7" w:rsidRPr="00F365F0">
        <w:rPr>
          <w:rFonts w:ascii="Times New Roman" w:hAnsi="Times New Roman" w:cs="Times New Roman"/>
          <w:sz w:val="24"/>
          <w:szCs w:val="24"/>
          <w:shd w:val="clear" w:color="auto" w:fill="FFFFFF"/>
        </w:rPr>
        <w:t>ent (element type B33 of Abaqus</w:t>
      </w:r>
      <w:r w:rsidRPr="00F365F0">
        <w:rPr>
          <w:rFonts w:ascii="Times New Roman" w:hAnsi="Times New Roman" w:cs="Times New Roman"/>
          <w:sz w:val="24"/>
          <w:szCs w:val="24"/>
          <w:shd w:val="clear" w:color="auto" w:fill="FFFFFF"/>
        </w:rPr>
        <w:t xml:space="preserve">) fully constrained at one end and loaded by the application of combined axial displacement and </w:t>
      </w:r>
      <w:r w:rsidR="00CD58E7" w:rsidRPr="00F365F0">
        <w:rPr>
          <w:rFonts w:ascii="Times New Roman" w:hAnsi="Times New Roman" w:cs="Times New Roman"/>
          <w:sz w:val="24"/>
          <w:szCs w:val="24"/>
          <w:shd w:val="clear" w:color="auto" w:fill="FFFFFF"/>
        </w:rPr>
        <w:t xml:space="preserve">torsional </w:t>
      </w:r>
      <w:r w:rsidRPr="00F365F0">
        <w:rPr>
          <w:rFonts w:ascii="Times New Roman" w:hAnsi="Times New Roman" w:cs="Times New Roman"/>
          <w:sz w:val="24"/>
          <w:szCs w:val="24"/>
          <w:shd w:val="clear" w:color="auto" w:fill="FFFFFF"/>
        </w:rPr>
        <w:t>rotation at the opposite end. The beam had a thin-walled circular cross-section. The simulation time was set to 1 and the maximum time increment was set to 0.0</w:t>
      </w:r>
      <w:r w:rsidR="00CD58E7" w:rsidRPr="00F365F0">
        <w:rPr>
          <w:rFonts w:ascii="Times New Roman" w:hAnsi="Times New Roman" w:cs="Times New Roman"/>
          <w:sz w:val="24"/>
          <w:szCs w:val="24"/>
          <w:shd w:val="clear" w:color="auto" w:fill="FFFFFF"/>
        </w:rPr>
        <w:t>0</w:t>
      </w:r>
      <w:r w:rsidRPr="00F365F0">
        <w:rPr>
          <w:rFonts w:ascii="Times New Roman" w:hAnsi="Times New Roman" w:cs="Times New Roman"/>
          <w:sz w:val="24"/>
          <w:szCs w:val="24"/>
          <w:shd w:val="clear" w:color="auto" w:fill="FFFFFF"/>
        </w:rPr>
        <w:t xml:space="preserve">5. The simulation was run 2 times, describing the material’s behaviour with either the </w:t>
      </w:r>
      <w:r w:rsidR="000B71E5" w:rsidRPr="00F365F0">
        <w:rPr>
          <w:rFonts w:ascii="Times New Roman" w:hAnsi="Times New Roman" w:cs="Times New Roman"/>
          <w:sz w:val="24"/>
          <w:szCs w:val="24"/>
          <w:shd w:val="clear" w:color="auto" w:fill="FFFFFF"/>
        </w:rPr>
        <w:t>ordinary or the surrogate model</w:t>
      </w:r>
      <w:r w:rsidRPr="00F365F0">
        <w:rPr>
          <w:rFonts w:ascii="Times New Roman" w:hAnsi="Times New Roman" w:cs="Times New Roman"/>
          <w:sz w:val="24"/>
          <w:szCs w:val="24"/>
          <w:shd w:val="clear" w:color="auto" w:fill="FFFFFF"/>
        </w:rPr>
        <w:t>. Both simulations completed with exactly 20</w:t>
      </w:r>
      <w:r w:rsidR="000B71E5" w:rsidRPr="00F365F0">
        <w:rPr>
          <w:rFonts w:ascii="Times New Roman" w:hAnsi="Times New Roman" w:cs="Times New Roman"/>
          <w:sz w:val="24"/>
          <w:szCs w:val="24"/>
          <w:shd w:val="clear" w:color="auto" w:fill="FFFFFF"/>
        </w:rPr>
        <w:t>0</w:t>
      </w:r>
      <w:r w:rsidRPr="00F365F0">
        <w:rPr>
          <w:rFonts w:ascii="Times New Roman" w:hAnsi="Times New Roman" w:cs="Times New Roman"/>
          <w:sz w:val="24"/>
          <w:szCs w:val="24"/>
          <w:shd w:val="clear" w:color="auto" w:fill="FFFFFF"/>
        </w:rPr>
        <w:t xml:space="preserve"> increments, each of duration 0.0</w:t>
      </w:r>
      <w:r w:rsidR="000B71E5" w:rsidRPr="00F365F0">
        <w:rPr>
          <w:rFonts w:ascii="Times New Roman" w:hAnsi="Times New Roman" w:cs="Times New Roman"/>
          <w:sz w:val="24"/>
          <w:szCs w:val="24"/>
          <w:shd w:val="clear" w:color="auto" w:fill="FFFFFF"/>
        </w:rPr>
        <w:t>0</w:t>
      </w:r>
      <w:r w:rsidRPr="00F365F0">
        <w:rPr>
          <w:rFonts w:ascii="Times New Roman" w:hAnsi="Times New Roman" w:cs="Times New Roman"/>
          <w:sz w:val="24"/>
          <w:szCs w:val="24"/>
          <w:shd w:val="clear" w:color="auto" w:fill="FFFFFF"/>
        </w:rPr>
        <w:t xml:space="preserve">5, indicating that it was never necessary, in both cases, to reduce the time step. The simulation using </w:t>
      </w:r>
      <w:r w:rsidR="000B71E5" w:rsidRPr="00F365F0">
        <w:rPr>
          <w:rFonts w:ascii="Times New Roman" w:hAnsi="Times New Roman" w:cs="Times New Roman"/>
          <w:sz w:val="24"/>
          <w:szCs w:val="24"/>
          <w:shd w:val="clear" w:color="auto" w:fill="FFFFFF"/>
        </w:rPr>
        <w:t xml:space="preserve">the ordinary model </w:t>
      </w:r>
      <w:r w:rsidRPr="00F365F0">
        <w:rPr>
          <w:rFonts w:ascii="Times New Roman" w:hAnsi="Times New Roman" w:cs="Times New Roman"/>
          <w:sz w:val="24"/>
          <w:szCs w:val="24"/>
          <w:shd w:val="clear" w:color="auto" w:fill="FFFFFF"/>
        </w:rPr>
        <w:t xml:space="preserve">was completed in </w:t>
      </w:r>
      <w:r w:rsidR="000B71E5" w:rsidRPr="00F365F0">
        <w:rPr>
          <w:rFonts w:ascii="Times New Roman" w:hAnsi="Times New Roman" w:cs="Times New Roman"/>
          <w:sz w:val="24"/>
          <w:szCs w:val="24"/>
          <w:shd w:val="clear" w:color="auto" w:fill="FFFFFF"/>
        </w:rPr>
        <w:t>64</w:t>
      </w:r>
      <w:r w:rsidRPr="00F365F0">
        <w:rPr>
          <w:rFonts w:ascii="Times New Roman" w:hAnsi="Times New Roman" w:cs="Times New Roman"/>
          <w:sz w:val="24"/>
          <w:szCs w:val="24"/>
          <w:shd w:val="clear" w:color="auto" w:fill="FFFFFF"/>
        </w:rPr>
        <w:t xml:space="preserve"> s</w:t>
      </w:r>
      <w:r w:rsidR="000B71E5" w:rsidRPr="00F365F0">
        <w:rPr>
          <w:rFonts w:ascii="Times New Roman" w:hAnsi="Times New Roman" w:cs="Times New Roman"/>
          <w:sz w:val="24"/>
          <w:szCs w:val="24"/>
          <w:shd w:val="clear" w:color="auto" w:fill="FFFFFF"/>
        </w:rPr>
        <w:t>,</w:t>
      </w:r>
      <w:r w:rsidRPr="00F365F0">
        <w:rPr>
          <w:rFonts w:ascii="Times New Roman" w:hAnsi="Times New Roman" w:cs="Times New Roman"/>
          <w:sz w:val="24"/>
          <w:szCs w:val="24"/>
          <w:shd w:val="clear" w:color="auto" w:fill="FFFFFF"/>
        </w:rPr>
        <w:t xml:space="preserve"> while that employing the surrogate model </w:t>
      </w:r>
      <w:r w:rsidR="000B71E5" w:rsidRPr="00F365F0">
        <w:rPr>
          <w:rFonts w:ascii="Times New Roman" w:hAnsi="Times New Roman" w:cs="Times New Roman"/>
          <w:sz w:val="24"/>
          <w:szCs w:val="24"/>
          <w:shd w:val="clear" w:color="auto" w:fill="FFFFFF"/>
        </w:rPr>
        <w:t xml:space="preserve">finished </w:t>
      </w:r>
      <w:r w:rsidRPr="00F365F0">
        <w:rPr>
          <w:rFonts w:ascii="Times New Roman" w:hAnsi="Times New Roman" w:cs="Times New Roman"/>
          <w:sz w:val="24"/>
          <w:szCs w:val="24"/>
          <w:shd w:val="clear" w:color="auto" w:fill="FFFFFF"/>
        </w:rPr>
        <w:t xml:space="preserve">in </w:t>
      </w:r>
      <w:r w:rsidR="000B71E5" w:rsidRPr="00F365F0">
        <w:rPr>
          <w:rFonts w:ascii="Times New Roman" w:hAnsi="Times New Roman" w:cs="Times New Roman"/>
          <w:sz w:val="24"/>
          <w:szCs w:val="24"/>
          <w:shd w:val="clear" w:color="auto" w:fill="FFFFFF"/>
        </w:rPr>
        <w:t>72</w:t>
      </w:r>
      <w:r w:rsidRPr="00F365F0">
        <w:rPr>
          <w:rFonts w:ascii="Times New Roman" w:hAnsi="Times New Roman" w:cs="Times New Roman"/>
          <w:sz w:val="24"/>
          <w:szCs w:val="24"/>
          <w:shd w:val="clear" w:color="auto" w:fill="FFFFFF"/>
        </w:rPr>
        <w:t xml:space="preserve"> s. We note that in its current version, the UMAT subroutine performed one disk access at every evaluation, to read weights and biases of the NN; this step could be eliminated by employing a different coding structure. From this preliminary analysis we conclude that the surrogate model has similar computational cost as the analytical von Mises constitutive description.</w:t>
      </w:r>
    </w:p>
    <w:p w14:paraId="25434ADA" w14:textId="77777777" w:rsidR="00B434FF" w:rsidRPr="00F365F0" w:rsidRDefault="00B434FF" w:rsidP="0017799F">
      <w:pPr>
        <w:rPr>
          <w:rFonts w:ascii="Times New Roman" w:hAnsi="Times New Roman" w:cs="Times New Roman"/>
          <w:sz w:val="24"/>
          <w:szCs w:val="24"/>
        </w:rPr>
      </w:pPr>
    </w:p>
    <w:p w14:paraId="6A3B664F" w14:textId="203546CB" w:rsidR="000B71E5" w:rsidRPr="00F365F0" w:rsidRDefault="000B71E5" w:rsidP="0017799F">
      <w:pPr>
        <w:rPr>
          <w:rFonts w:ascii="Times New Roman" w:hAnsi="Times New Roman" w:cs="Times New Roman"/>
          <w:b/>
          <w:sz w:val="24"/>
          <w:szCs w:val="24"/>
        </w:rPr>
      </w:pPr>
      <w:r w:rsidRPr="00F365F0">
        <w:rPr>
          <w:rFonts w:ascii="Times New Roman" w:hAnsi="Times New Roman" w:cs="Times New Roman"/>
          <w:b/>
          <w:sz w:val="24"/>
          <w:szCs w:val="24"/>
        </w:rPr>
        <w:t>Extension of the surrogate models to 6-dimensional stress and strain spaces</w:t>
      </w:r>
    </w:p>
    <w:p w14:paraId="097684A3" w14:textId="300565DA" w:rsidR="0017799F" w:rsidRPr="00F365F0" w:rsidRDefault="0017799F" w:rsidP="00CC0116">
      <w:pPr>
        <w:jc w:val="both"/>
        <w:rPr>
          <w:rFonts w:ascii="Times New Roman" w:hAnsi="Times New Roman" w:cs="Times New Roman"/>
          <w:sz w:val="24"/>
          <w:szCs w:val="24"/>
        </w:rPr>
      </w:pPr>
      <w:r w:rsidRPr="00F365F0">
        <w:rPr>
          <w:rFonts w:ascii="Times New Roman" w:hAnsi="Times New Roman" w:cs="Times New Roman"/>
          <w:sz w:val="24"/>
          <w:szCs w:val="24"/>
        </w:rPr>
        <w:t xml:space="preserve">The surrogate models presented in this paper are expected to be accurate only in the </w:t>
      </w:r>
      <w:r w:rsidR="000B71E5" w:rsidRPr="00F365F0">
        <w:rPr>
          <w:rFonts w:ascii="Times New Roman" w:hAnsi="Times New Roman" w:cs="Times New Roman"/>
          <w:sz w:val="24"/>
          <w:szCs w:val="24"/>
        </w:rPr>
        <w:t xml:space="preserve">input </w:t>
      </w:r>
      <w:r w:rsidRPr="00F365F0">
        <w:rPr>
          <w:rFonts w:ascii="Times New Roman" w:hAnsi="Times New Roman" w:cs="Times New Roman"/>
          <w:sz w:val="24"/>
          <w:szCs w:val="24"/>
        </w:rPr>
        <w:t xml:space="preserve">space defined by the training datapoints, in this case only for plane states of stress </w:t>
      </w:r>
      <w:r w:rsidR="000B71E5" w:rsidRPr="00F365F0">
        <w:rPr>
          <w:rFonts w:ascii="Times New Roman" w:hAnsi="Times New Roman" w:cs="Times New Roman"/>
          <w:sz w:val="24"/>
          <w:szCs w:val="24"/>
        </w:rPr>
        <w:t xml:space="preserve">comprising one normal and one shear stress component. </w:t>
      </w:r>
      <w:r w:rsidRPr="00F365F0">
        <w:rPr>
          <w:rFonts w:ascii="Times New Roman" w:hAnsi="Times New Roman" w:cs="Times New Roman"/>
          <w:sz w:val="24"/>
          <w:szCs w:val="24"/>
        </w:rPr>
        <w:t>We note that, in numerous engineering applications, components are typically subject to deformation and loading within such range (e.g. loading of 2D beams and thin plates and shells). In other applications however</w:t>
      </w:r>
      <w:r w:rsidR="0046416A" w:rsidRPr="00F365F0">
        <w:rPr>
          <w:rFonts w:ascii="Times New Roman" w:hAnsi="Times New Roman" w:cs="Times New Roman"/>
          <w:sz w:val="24"/>
          <w:szCs w:val="24"/>
        </w:rPr>
        <w:t xml:space="preserve"> </w:t>
      </w:r>
      <w:r w:rsidRPr="00F365F0">
        <w:rPr>
          <w:rFonts w:ascii="Times New Roman" w:hAnsi="Times New Roman" w:cs="Times New Roman"/>
          <w:sz w:val="24"/>
          <w:szCs w:val="24"/>
        </w:rPr>
        <w:t xml:space="preserve">the strain and stress tensors possess </w:t>
      </w:r>
      <w:r w:rsidR="0046416A" w:rsidRPr="00F365F0">
        <w:rPr>
          <w:rFonts w:ascii="Times New Roman" w:hAnsi="Times New Roman" w:cs="Times New Roman"/>
          <w:sz w:val="24"/>
          <w:szCs w:val="24"/>
        </w:rPr>
        <w:t xml:space="preserve">up to </w:t>
      </w:r>
      <w:r w:rsidRPr="00F365F0">
        <w:rPr>
          <w:rFonts w:ascii="Times New Roman" w:hAnsi="Times New Roman" w:cs="Times New Roman"/>
          <w:sz w:val="24"/>
          <w:szCs w:val="24"/>
        </w:rPr>
        <w:t xml:space="preserve">6 non-negligible components. The neural networks can be generalised to provide predictions outside the domain of the training datapoints, but such predictions would extrapolate from the training data and </w:t>
      </w:r>
      <w:r w:rsidR="0046416A" w:rsidRPr="00F365F0">
        <w:rPr>
          <w:rFonts w:ascii="Times New Roman" w:hAnsi="Times New Roman" w:cs="Times New Roman"/>
          <w:sz w:val="24"/>
          <w:szCs w:val="24"/>
        </w:rPr>
        <w:t xml:space="preserve">likely they </w:t>
      </w:r>
      <w:r w:rsidRPr="00F365F0">
        <w:rPr>
          <w:rFonts w:ascii="Times New Roman" w:hAnsi="Times New Roman" w:cs="Times New Roman"/>
          <w:sz w:val="24"/>
          <w:szCs w:val="24"/>
        </w:rPr>
        <w:t>would not be accurate. The domain of applicability of the surrogate constitutive models can be extended following at least two strategies, outlined below.</w:t>
      </w:r>
    </w:p>
    <w:p w14:paraId="22CB26AD" w14:textId="4A4B90D1" w:rsidR="0017799F" w:rsidRPr="00F365F0" w:rsidRDefault="0017799F" w:rsidP="00CC0116">
      <w:pPr>
        <w:jc w:val="both"/>
        <w:rPr>
          <w:rFonts w:ascii="Times New Roman" w:hAnsi="Times New Roman" w:cs="Times New Roman"/>
          <w:sz w:val="24"/>
          <w:szCs w:val="24"/>
        </w:rPr>
      </w:pPr>
      <w:r w:rsidRPr="00F365F0">
        <w:rPr>
          <w:rFonts w:ascii="Times New Roman" w:hAnsi="Times New Roman" w:cs="Times New Roman"/>
          <w:sz w:val="24"/>
          <w:szCs w:val="24"/>
        </w:rPr>
        <w:t>The first strategy would involve making assumptions on the constitutive behaviour of the material; for example, for the isotropic elastic-plastic materials subject of this study, one could postulate a certain form of the functional dependence of the yield locus upon the stress and strain tensors and history variables</w:t>
      </w:r>
      <w:r w:rsidR="0046416A" w:rsidRPr="00F365F0">
        <w:rPr>
          <w:rFonts w:ascii="Times New Roman" w:hAnsi="Times New Roman" w:cs="Times New Roman"/>
          <w:sz w:val="24"/>
          <w:szCs w:val="24"/>
        </w:rPr>
        <w:t>, effectively adopting a chosen theoretical response</w:t>
      </w:r>
      <w:r w:rsidRPr="00F365F0">
        <w:rPr>
          <w:rFonts w:ascii="Times New Roman" w:hAnsi="Times New Roman" w:cs="Times New Roman"/>
          <w:sz w:val="24"/>
          <w:szCs w:val="24"/>
        </w:rPr>
        <w:t xml:space="preserve">. This approach however would require human judgement and it could be successful only in presence of a detailed </w:t>
      </w:r>
      <w:r w:rsidRPr="00F365F0">
        <w:rPr>
          <w:rFonts w:ascii="Times New Roman" w:hAnsi="Times New Roman" w:cs="Times New Roman"/>
          <w:sz w:val="24"/>
          <w:szCs w:val="24"/>
        </w:rPr>
        <w:lastRenderedPageBreak/>
        <w:t>understanding of the microstructure and of the active deformation mechanisms of the solid under consideration; as such, it would not be applicable for recently developed materials</w:t>
      </w:r>
      <w:r w:rsidR="0046416A" w:rsidRPr="00F365F0">
        <w:rPr>
          <w:rFonts w:ascii="Times New Roman" w:hAnsi="Times New Roman" w:cs="Times New Roman"/>
          <w:sz w:val="24"/>
          <w:szCs w:val="24"/>
        </w:rPr>
        <w:t xml:space="preserve"> of unknown constitutive behaviour</w:t>
      </w:r>
      <w:r w:rsidRPr="00F365F0">
        <w:rPr>
          <w:rFonts w:ascii="Times New Roman" w:hAnsi="Times New Roman" w:cs="Times New Roman"/>
          <w:sz w:val="24"/>
          <w:szCs w:val="24"/>
        </w:rPr>
        <w:t xml:space="preserve">. </w:t>
      </w:r>
    </w:p>
    <w:p w14:paraId="5B5B0FA5" w14:textId="18C47406" w:rsidR="008F11F2" w:rsidRPr="00F365F0" w:rsidRDefault="0017799F" w:rsidP="00CC0116">
      <w:pPr>
        <w:jc w:val="both"/>
        <w:rPr>
          <w:rFonts w:ascii="Times New Roman" w:hAnsi="Times New Roman" w:cs="Times New Roman"/>
          <w:sz w:val="24"/>
          <w:szCs w:val="24"/>
        </w:rPr>
      </w:pPr>
      <w:r w:rsidRPr="00F365F0">
        <w:rPr>
          <w:rFonts w:ascii="Times New Roman" w:hAnsi="Times New Roman" w:cs="Times New Roman"/>
          <w:sz w:val="24"/>
          <w:szCs w:val="24"/>
        </w:rPr>
        <w:t xml:space="preserve">To obtain theory-free constitutive models it would be necessary to extend the ranges of input data spanned by the training datapoints. In practice, designing lab-scale experiments to span arbitrary six-dimensional states of stress and strain </w:t>
      </w:r>
      <w:r w:rsidR="00A36D12" w:rsidRPr="00F365F0">
        <w:rPr>
          <w:rFonts w:ascii="Times New Roman" w:hAnsi="Times New Roman" w:cs="Times New Roman"/>
          <w:sz w:val="24"/>
          <w:szCs w:val="24"/>
        </w:rPr>
        <w:t xml:space="preserve">is </w:t>
      </w:r>
      <w:r w:rsidRPr="00F365F0">
        <w:rPr>
          <w:rFonts w:ascii="Times New Roman" w:hAnsi="Times New Roman" w:cs="Times New Roman"/>
          <w:sz w:val="24"/>
          <w:szCs w:val="24"/>
        </w:rPr>
        <w:t xml:space="preserve">not possible. In this study we focused on tension-torsion tests on thin-walled cylindrical specimens, as these are relatively easy to perform and allow obtaining approximately uniform states of strain and stress in the specimen, from which training datapoints can be directly obtained. The availability of biaxial and triaxial </w:t>
      </w:r>
      <w:r w:rsidR="0046416A" w:rsidRPr="00F365F0">
        <w:rPr>
          <w:rFonts w:ascii="Times New Roman" w:hAnsi="Times New Roman" w:cs="Times New Roman"/>
          <w:sz w:val="24"/>
          <w:szCs w:val="24"/>
        </w:rPr>
        <w:t xml:space="preserve">tests </w:t>
      </w:r>
      <w:r w:rsidRPr="00F365F0">
        <w:rPr>
          <w:rFonts w:ascii="Times New Roman" w:hAnsi="Times New Roman" w:cs="Times New Roman"/>
          <w:sz w:val="24"/>
          <w:szCs w:val="24"/>
        </w:rPr>
        <w:t xml:space="preserve">would </w:t>
      </w:r>
      <w:r w:rsidR="00A36D12" w:rsidRPr="00F365F0">
        <w:rPr>
          <w:rFonts w:ascii="Times New Roman" w:hAnsi="Times New Roman" w:cs="Times New Roman"/>
          <w:sz w:val="24"/>
          <w:szCs w:val="24"/>
        </w:rPr>
        <w:t xml:space="preserve">somewhat </w:t>
      </w:r>
      <w:r w:rsidR="0046416A" w:rsidRPr="00F365F0">
        <w:rPr>
          <w:rFonts w:ascii="Times New Roman" w:hAnsi="Times New Roman" w:cs="Times New Roman"/>
          <w:sz w:val="24"/>
          <w:szCs w:val="24"/>
        </w:rPr>
        <w:t xml:space="preserve">extend </w:t>
      </w:r>
      <w:r w:rsidRPr="00F365F0">
        <w:rPr>
          <w:rFonts w:ascii="Times New Roman" w:hAnsi="Times New Roman" w:cs="Times New Roman"/>
          <w:sz w:val="24"/>
          <w:szCs w:val="24"/>
        </w:rPr>
        <w:t xml:space="preserve">the </w:t>
      </w:r>
      <w:r w:rsidR="00A36D12" w:rsidRPr="00F365F0">
        <w:rPr>
          <w:rFonts w:ascii="Times New Roman" w:hAnsi="Times New Roman" w:cs="Times New Roman"/>
          <w:sz w:val="24"/>
          <w:szCs w:val="24"/>
        </w:rPr>
        <w:t xml:space="preserve">scope </w:t>
      </w:r>
      <w:r w:rsidR="0046416A" w:rsidRPr="00F365F0">
        <w:rPr>
          <w:rFonts w:ascii="Times New Roman" w:hAnsi="Times New Roman" w:cs="Times New Roman"/>
          <w:sz w:val="24"/>
          <w:szCs w:val="24"/>
        </w:rPr>
        <w:t>of the surrogate model, but not make it fully general; such tests (triaxial tests in particular) are also rare and costly. In contrast s</w:t>
      </w:r>
      <w:r w:rsidRPr="00F365F0">
        <w:rPr>
          <w:rFonts w:ascii="Times New Roman" w:hAnsi="Times New Roman" w:cs="Times New Roman"/>
          <w:sz w:val="24"/>
          <w:szCs w:val="24"/>
        </w:rPr>
        <w:t xml:space="preserve">tructural tests, in which the states of stress and strain are not uniform, are substantially easier to perform and </w:t>
      </w:r>
      <w:r w:rsidR="008F11F2" w:rsidRPr="00F365F0">
        <w:rPr>
          <w:rFonts w:ascii="Times New Roman" w:hAnsi="Times New Roman" w:cs="Times New Roman"/>
          <w:sz w:val="24"/>
          <w:szCs w:val="24"/>
        </w:rPr>
        <w:t xml:space="preserve">it has been previously shown </w:t>
      </w:r>
      <w:r w:rsidR="00900589" w:rsidRPr="00F365F0">
        <w:rPr>
          <w:rFonts w:ascii="Times New Roman" w:hAnsi="Times New Roman" w:cs="Times New Roman"/>
          <w:color w:val="0070C0"/>
          <w:sz w:val="24"/>
          <w:szCs w:val="24"/>
        </w:rPr>
        <w:fldChar w:fldCharType="begin"/>
      </w:r>
      <w:r w:rsidR="00900589" w:rsidRPr="00F365F0">
        <w:rPr>
          <w:rFonts w:ascii="Times New Roman" w:hAnsi="Times New Roman" w:cs="Times New Roman"/>
          <w:color w:val="0070C0"/>
          <w:sz w:val="24"/>
          <w:szCs w:val="24"/>
        </w:rPr>
        <w:instrText xml:space="preserve"> REF _Ref120364010 \h  \* MERGEFORMAT </w:instrText>
      </w:r>
      <w:r w:rsidR="00900589" w:rsidRPr="00F365F0">
        <w:rPr>
          <w:rFonts w:ascii="Times New Roman" w:hAnsi="Times New Roman" w:cs="Times New Roman"/>
          <w:color w:val="0070C0"/>
          <w:sz w:val="24"/>
          <w:szCs w:val="24"/>
        </w:rPr>
      </w:r>
      <w:r w:rsidR="00900589" w:rsidRPr="00F365F0">
        <w:rPr>
          <w:rFonts w:ascii="Times New Roman" w:hAnsi="Times New Roman" w:cs="Times New Roman"/>
          <w:color w:val="0070C0"/>
          <w:sz w:val="24"/>
          <w:szCs w:val="24"/>
        </w:rPr>
        <w:fldChar w:fldCharType="separate"/>
      </w:r>
      <w:r w:rsidR="00F365F0" w:rsidRPr="00F365F0">
        <w:rPr>
          <w:rFonts w:ascii="Times New Roman" w:hAnsi="Times New Roman" w:cs="Times New Roman"/>
          <w:color w:val="0070C0"/>
          <w:sz w:val="24"/>
          <w:szCs w:val="24"/>
        </w:rPr>
        <w:t>[A.2</w:t>
      </w:r>
      <w:r w:rsidR="00900589" w:rsidRPr="00F365F0">
        <w:rPr>
          <w:rFonts w:ascii="Times New Roman" w:hAnsi="Times New Roman" w:cs="Times New Roman"/>
          <w:color w:val="0070C0"/>
          <w:sz w:val="24"/>
          <w:szCs w:val="24"/>
        </w:rPr>
        <w:fldChar w:fldCharType="end"/>
      </w:r>
      <w:r w:rsidR="00900589" w:rsidRPr="00F365F0">
        <w:rPr>
          <w:rFonts w:ascii="Times New Roman" w:hAnsi="Times New Roman" w:cs="Times New Roman"/>
          <w:color w:val="0070C0"/>
          <w:sz w:val="24"/>
          <w:szCs w:val="24"/>
        </w:rPr>
        <w:t xml:space="preserve">] </w:t>
      </w:r>
      <w:r w:rsidR="008F11F2" w:rsidRPr="00F365F0">
        <w:rPr>
          <w:rFonts w:ascii="Times New Roman" w:hAnsi="Times New Roman" w:cs="Times New Roman"/>
          <w:sz w:val="24"/>
          <w:szCs w:val="24"/>
        </w:rPr>
        <w:t xml:space="preserve">that such tests can be used to train data-driven models. </w:t>
      </w:r>
    </w:p>
    <w:p w14:paraId="66977CEF" w14:textId="69745F44" w:rsidR="0017799F" w:rsidRPr="00F365F0" w:rsidRDefault="008F11F2" w:rsidP="00CC0116">
      <w:pPr>
        <w:jc w:val="both"/>
        <w:rPr>
          <w:rFonts w:ascii="Times New Roman" w:hAnsi="Times New Roman" w:cs="Times New Roman"/>
          <w:sz w:val="24"/>
          <w:szCs w:val="24"/>
        </w:rPr>
      </w:pPr>
      <w:r w:rsidRPr="00F365F0">
        <w:rPr>
          <w:rFonts w:ascii="Times New Roman" w:hAnsi="Times New Roman" w:cs="Times New Roman"/>
          <w:sz w:val="24"/>
          <w:szCs w:val="24"/>
        </w:rPr>
        <w:t>M</w:t>
      </w:r>
      <w:r w:rsidR="0017799F" w:rsidRPr="00F365F0">
        <w:rPr>
          <w:rFonts w:ascii="Times New Roman" w:hAnsi="Times New Roman" w:cs="Times New Roman"/>
          <w:sz w:val="24"/>
          <w:szCs w:val="24"/>
        </w:rPr>
        <w:t xml:space="preserve">ultiple structural tests could be designed to explore the stress and strain space as required. For example, non-monotonic random indentation tests would allow exploring states of (non-uniform) stress and strain with a high degree of hydrostatic compression; random combined bending/torsion tests on monolithic beams would </w:t>
      </w:r>
      <w:r w:rsidR="0046416A" w:rsidRPr="00F365F0">
        <w:rPr>
          <w:rFonts w:ascii="Times New Roman" w:hAnsi="Times New Roman" w:cs="Times New Roman"/>
          <w:sz w:val="24"/>
          <w:szCs w:val="24"/>
        </w:rPr>
        <w:t>allow further exploring</w:t>
      </w:r>
      <w:r w:rsidR="0017799F" w:rsidRPr="00F365F0">
        <w:rPr>
          <w:rFonts w:ascii="Times New Roman" w:hAnsi="Times New Roman" w:cs="Times New Roman"/>
          <w:sz w:val="24"/>
          <w:szCs w:val="24"/>
        </w:rPr>
        <w:t xml:space="preserve"> 3D deformation and loading; tension/torsion tests on specimens of very low aspect ratio would allow obtaining data characterised by high hydrostatic tension; multiaxial loading of specimens and structures with large stress concentrators would interrogate the material’s response in presence of fully six-dimensional  states of strain and stress.</w:t>
      </w:r>
    </w:p>
    <w:p w14:paraId="0E68C244" w14:textId="715E28F2" w:rsidR="00673AAB" w:rsidRPr="00F365F0" w:rsidRDefault="0017799F" w:rsidP="00CC0116">
      <w:pPr>
        <w:jc w:val="both"/>
        <w:rPr>
          <w:rFonts w:ascii="Times New Roman" w:hAnsi="Times New Roman" w:cs="Times New Roman"/>
          <w:sz w:val="24"/>
          <w:szCs w:val="24"/>
        </w:rPr>
      </w:pPr>
      <w:r w:rsidRPr="00F365F0">
        <w:rPr>
          <w:rFonts w:ascii="Times New Roman" w:hAnsi="Times New Roman" w:cs="Times New Roman"/>
          <w:sz w:val="24"/>
          <w:szCs w:val="24"/>
        </w:rPr>
        <w:t xml:space="preserve">In all the structural tests described above, the time histories of multiple displacements could be prescribed on the structure. Measurements would include the histories of the corresponding reaction forces, but an additional arbitrary number of surface strains and displacements could also be </w:t>
      </w:r>
      <w:r w:rsidR="008F11F2" w:rsidRPr="00F365F0">
        <w:rPr>
          <w:rFonts w:ascii="Times New Roman" w:hAnsi="Times New Roman" w:cs="Times New Roman"/>
          <w:sz w:val="24"/>
          <w:szCs w:val="24"/>
        </w:rPr>
        <w:t>measured</w:t>
      </w:r>
      <w:r w:rsidRPr="00F365F0">
        <w:rPr>
          <w:rFonts w:ascii="Times New Roman" w:hAnsi="Times New Roman" w:cs="Times New Roman"/>
          <w:sz w:val="24"/>
          <w:szCs w:val="24"/>
        </w:rPr>
        <w:t>. A sufficiently rich set of lab-scale tests and structural tests could be used to train a surrogate model like that presented in this study</w:t>
      </w:r>
      <w:r w:rsidR="008F11F2" w:rsidRPr="00F365F0">
        <w:rPr>
          <w:rFonts w:ascii="Times New Roman" w:hAnsi="Times New Roman" w:cs="Times New Roman"/>
          <w:sz w:val="24"/>
          <w:szCs w:val="24"/>
        </w:rPr>
        <w:t xml:space="preserve">, as follows: </w:t>
      </w:r>
      <w:proofErr w:type="spellStart"/>
      <w:r w:rsidR="008F11F2" w:rsidRPr="00F365F0">
        <w:rPr>
          <w:rFonts w:ascii="Times New Roman" w:hAnsi="Times New Roman" w:cs="Times New Roman"/>
          <w:sz w:val="24"/>
          <w:szCs w:val="24"/>
        </w:rPr>
        <w:t>i</w:t>
      </w:r>
      <w:proofErr w:type="spellEnd"/>
      <w:r w:rsidR="008F11F2" w:rsidRPr="00F365F0">
        <w:rPr>
          <w:rFonts w:ascii="Times New Roman" w:hAnsi="Times New Roman" w:cs="Times New Roman"/>
          <w:sz w:val="24"/>
          <w:szCs w:val="24"/>
        </w:rPr>
        <w:t xml:space="preserve">) Discretise </w:t>
      </w:r>
      <w:r w:rsidRPr="00F365F0">
        <w:rPr>
          <w:rFonts w:ascii="Times New Roman" w:hAnsi="Times New Roman" w:cs="Times New Roman"/>
          <w:sz w:val="24"/>
          <w:szCs w:val="24"/>
        </w:rPr>
        <w:t xml:space="preserve">the set </w:t>
      </w:r>
      <w:r w:rsidR="008F11F2" w:rsidRPr="00F365F0">
        <w:rPr>
          <w:rFonts w:ascii="Times New Roman" w:hAnsi="Times New Roman" w:cs="Times New Roman"/>
          <w:sz w:val="24"/>
          <w:szCs w:val="24"/>
        </w:rPr>
        <w:t xml:space="preserve">of </w:t>
      </w:r>
      <w:r w:rsidRPr="00F365F0">
        <w:rPr>
          <w:rFonts w:ascii="Times New Roman" w:hAnsi="Times New Roman" w:cs="Times New Roman"/>
          <w:sz w:val="24"/>
          <w:szCs w:val="24"/>
        </w:rPr>
        <w:t>load</w:t>
      </w:r>
      <w:r w:rsidR="008F11F2" w:rsidRPr="00F365F0">
        <w:rPr>
          <w:rFonts w:ascii="Times New Roman" w:hAnsi="Times New Roman" w:cs="Times New Roman"/>
          <w:sz w:val="24"/>
          <w:szCs w:val="24"/>
        </w:rPr>
        <w:t>s</w:t>
      </w:r>
      <w:r w:rsidRPr="00F365F0">
        <w:rPr>
          <w:rFonts w:ascii="Times New Roman" w:hAnsi="Times New Roman" w:cs="Times New Roman"/>
          <w:sz w:val="24"/>
          <w:szCs w:val="24"/>
        </w:rPr>
        <w:t>, displacement</w:t>
      </w:r>
      <w:r w:rsidR="008F11F2" w:rsidRPr="00F365F0">
        <w:rPr>
          <w:rFonts w:ascii="Times New Roman" w:hAnsi="Times New Roman" w:cs="Times New Roman"/>
          <w:sz w:val="24"/>
          <w:szCs w:val="24"/>
        </w:rPr>
        <w:t>s</w:t>
      </w:r>
      <w:r w:rsidRPr="00F365F0">
        <w:rPr>
          <w:rFonts w:ascii="Times New Roman" w:hAnsi="Times New Roman" w:cs="Times New Roman"/>
          <w:sz w:val="24"/>
          <w:szCs w:val="24"/>
        </w:rPr>
        <w:t xml:space="preserve"> and surface strain histories </w:t>
      </w:r>
      <w:r w:rsidR="008F11F2" w:rsidRPr="00F365F0">
        <w:rPr>
          <w:rFonts w:ascii="Times New Roman" w:hAnsi="Times New Roman" w:cs="Times New Roman"/>
          <w:sz w:val="24"/>
          <w:szCs w:val="24"/>
        </w:rPr>
        <w:t xml:space="preserve">into </w:t>
      </w:r>
      <w:r w:rsidRPr="00F365F0">
        <w:rPr>
          <w:rFonts w:ascii="Times New Roman" w:hAnsi="Times New Roman" w:cs="Times New Roman"/>
          <w:sz w:val="24"/>
          <w:szCs w:val="24"/>
        </w:rPr>
        <w:t>small time increments</w:t>
      </w:r>
      <w:r w:rsidR="008F11F2" w:rsidRPr="00F365F0">
        <w:rPr>
          <w:rFonts w:ascii="Times New Roman" w:hAnsi="Times New Roman" w:cs="Times New Roman"/>
          <w:sz w:val="24"/>
          <w:szCs w:val="24"/>
        </w:rPr>
        <w:t>,</w:t>
      </w:r>
      <w:r w:rsidRPr="00F365F0">
        <w:rPr>
          <w:rFonts w:ascii="Times New Roman" w:hAnsi="Times New Roman" w:cs="Times New Roman"/>
          <w:sz w:val="24"/>
          <w:szCs w:val="24"/>
        </w:rPr>
        <w:t xml:space="preserve"> and split </w:t>
      </w:r>
      <w:r w:rsidR="008F11F2" w:rsidRPr="00F365F0">
        <w:rPr>
          <w:rFonts w:ascii="Times New Roman" w:hAnsi="Times New Roman" w:cs="Times New Roman"/>
          <w:sz w:val="24"/>
          <w:szCs w:val="24"/>
        </w:rPr>
        <w:t xml:space="preserve">data in appropriate subsets for </w:t>
      </w:r>
      <w:r w:rsidRPr="00F365F0">
        <w:rPr>
          <w:rFonts w:ascii="Times New Roman" w:hAnsi="Times New Roman" w:cs="Times New Roman"/>
          <w:sz w:val="24"/>
          <w:szCs w:val="24"/>
        </w:rPr>
        <w:t xml:space="preserve">training, testing and validation. </w:t>
      </w:r>
      <w:r w:rsidR="008F11F2" w:rsidRPr="00F365F0">
        <w:rPr>
          <w:rFonts w:ascii="Times New Roman" w:hAnsi="Times New Roman" w:cs="Times New Roman"/>
          <w:sz w:val="24"/>
          <w:szCs w:val="24"/>
        </w:rPr>
        <w:t xml:space="preserve">ii) Implement and initialise </w:t>
      </w:r>
      <w:r w:rsidRPr="00F365F0">
        <w:rPr>
          <w:rFonts w:ascii="Times New Roman" w:hAnsi="Times New Roman" w:cs="Times New Roman"/>
          <w:sz w:val="24"/>
          <w:szCs w:val="24"/>
        </w:rPr>
        <w:t>a general surrogate constitutive model, based on NNs with similar features as those described in this study (</w:t>
      </w:r>
      <w:proofErr w:type="spellStart"/>
      <w:r w:rsidR="008F11F2" w:rsidRPr="00F365F0">
        <w:rPr>
          <w:rFonts w:ascii="Times New Roman" w:hAnsi="Times New Roman" w:cs="Times New Roman"/>
          <w:sz w:val="24"/>
          <w:szCs w:val="24"/>
        </w:rPr>
        <w:t>e.g</w:t>
      </w:r>
      <w:proofErr w:type="spellEnd"/>
      <w:r w:rsidR="008F11F2" w:rsidRPr="00F365F0">
        <w:rPr>
          <w:rFonts w:ascii="Times New Roman" w:hAnsi="Times New Roman" w:cs="Times New Roman"/>
          <w:sz w:val="24"/>
          <w:szCs w:val="24"/>
        </w:rPr>
        <w:t xml:space="preserve"> </w:t>
      </w:r>
      <w:r w:rsidRPr="00F365F0">
        <w:rPr>
          <w:rFonts w:ascii="Times New Roman" w:hAnsi="Times New Roman" w:cs="Times New Roman"/>
          <w:sz w:val="24"/>
          <w:szCs w:val="24"/>
        </w:rPr>
        <w:t>a UMAT subroutin</w:t>
      </w:r>
      <w:r w:rsidR="008F11F2" w:rsidRPr="00F365F0">
        <w:rPr>
          <w:rFonts w:ascii="Times New Roman" w:hAnsi="Times New Roman" w:cs="Times New Roman"/>
          <w:sz w:val="24"/>
          <w:szCs w:val="24"/>
        </w:rPr>
        <w:t>e for Abaqus). ii</w:t>
      </w:r>
      <w:r w:rsidR="00B43B38" w:rsidRPr="00F365F0">
        <w:rPr>
          <w:rFonts w:ascii="Times New Roman" w:hAnsi="Times New Roman" w:cs="Times New Roman"/>
          <w:sz w:val="24"/>
          <w:szCs w:val="24"/>
        </w:rPr>
        <w:t>i)</w:t>
      </w:r>
      <w:r w:rsidRPr="00F365F0">
        <w:rPr>
          <w:rFonts w:ascii="Times New Roman" w:hAnsi="Times New Roman" w:cs="Times New Roman"/>
          <w:sz w:val="24"/>
          <w:szCs w:val="24"/>
        </w:rPr>
        <w:t xml:space="preserve"> </w:t>
      </w:r>
      <w:r w:rsidR="008F11F2" w:rsidRPr="00F365F0">
        <w:rPr>
          <w:rFonts w:ascii="Times New Roman" w:hAnsi="Times New Roman" w:cs="Times New Roman"/>
          <w:sz w:val="24"/>
          <w:szCs w:val="24"/>
        </w:rPr>
        <w:t xml:space="preserve">Conduct </w:t>
      </w:r>
      <w:r w:rsidRPr="00F365F0">
        <w:rPr>
          <w:rFonts w:ascii="Times New Roman" w:hAnsi="Times New Roman" w:cs="Times New Roman"/>
          <w:sz w:val="24"/>
          <w:szCs w:val="24"/>
        </w:rPr>
        <w:t xml:space="preserve">FE simulations of all the tests performed, describing the constitutive response of the </w:t>
      </w:r>
      <w:r w:rsidR="000C1FD5" w:rsidRPr="00F365F0">
        <w:rPr>
          <w:rFonts w:ascii="Times New Roman" w:hAnsi="Times New Roman" w:cs="Times New Roman"/>
          <w:sz w:val="24"/>
          <w:szCs w:val="24"/>
        </w:rPr>
        <w:t xml:space="preserve">material by the surrogate model. </w:t>
      </w:r>
      <w:r w:rsidR="00B43B38" w:rsidRPr="00F365F0">
        <w:rPr>
          <w:rFonts w:ascii="Times New Roman" w:hAnsi="Times New Roman" w:cs="Times New Roman"/>
          <w:sz w:val="24"/>
          <w:szCs w:val="24"/>
        </w:rPr>
        <w:t>i</w:t>
      </w:r>
      <w:r w:rsidR="000C1FD5" w:rsidRPr="00F365F0">
        <w:rPr>
          <w:rFonts w:ascii="Times New Roman" w:hAnsi="Times New Roman" w:cs="Times New Roman"/>
          <w:sz w:val="24"/>
          <w:szCs w:val="24"/>
        </w:rPr>
        <w:t xml:space="preserve">v) Use </w:t>
      </w:r>
      <w:r w:rsidRPr="00F365F0">
        <w:rPr>
          <w:rFonts w:ascii="Times New Roman" w:hAnsi="Times New Roman" w:cs="Times New Roman"/>
          <w:sz w:val="24"/>
          <w:szCs w:val="24"/>
        </w:rPr>
        <w:t xml:space="preserve">a multi- or single-objective optimisation </w:t>
      </w:r>
      <w:r w:rsidR="000C1FD5" w:rsidRPr="00F365F0">
        <w:rPr>
          <w:rFonts w:ascii="Times New Roman" w:hAnsi="Times New Roman" w:cs="Times New Roman"/>
          <w:sz w:val="24"/>
          <w:szCs w:val="24"/>
        </w:rPr>
        <w:t xml:space="preserve">algorithm </w:t>
      </w:r>
      <w:r w:rsidRPr="00F365F0">
        <w:rPr>
          <w:rFonts w:ascii="Times New Roman" w:hAnsi="Times New Roman" w:cs="Times New Roman"/>
          <w:sz w:val="24"/>
          <w:szCs w:val="24"/>
        </w:rPr>
        <w:t xml:space="preserve">to determine the </w:t>
      </w:r>
      <w:r w:rsidR="000C1FD5" w:rsidRPr="00F365F0">
        <w:rPr>
          <w:rFonts w:ascii="Times New Roman" w:hAnsi="Times New Roman" w:cs="Times New Roman"/>
          <w:sz w:val="24"/>
          <w:szCs w:val="24"/>
        </w:rPr>
        <w:t xml:space="preserve">optimal </w:t>
      </w:r>
      <w:r w:rsidRPr="00F365F0">
        <w:rPr>
          <w:rFonts w:ascii="Times New Roman" w:hAnsi="Times New Roman" w:cs="Times New Roman"/>
          <w:sz w:val="24"/>
          <w:szCs w:val="24"/>
        </w:rPr>
        <w:t>weights and biases of the NN, based on the difference between measurements and FE predictions over each time increment.</w:t>
      </w:r>
      <w:r w:rsidR="001E4D8D" w:rsidRPr="00F365F0">
        <w:rPr>
          <w:rFonts w:ascii="Times New Roman" w:hAnsi="Times New Roman" w:cs="Times New Roman"/>
          <w:sz w:val="24"/>
          <w:szCs w:val="24"/>
        </w:rPr>
        <w:t xml:space="preserve"> </w:t>
      </w:r>
      <w:r w:rsidRPr="00F365F0">
        <w:rPr>
          <w:rFonts w:ascii="Times New Roman" w:hAnsi="Times New Roman" w:cs="Times New Roman"/>
          <w:sz w:val="24"/>
          <w:szCs w:val="24"/>
        </w:rPr>
        <w:t>Appropriate loss functions could be devised to assign different relative importance to lab-scale tests (those resulting in uniform stress and strain histories), and the different measurements performed in the structural tests. Clearly, each evaluation of the loss function during the optimisation would require conducting multiple FE simulations, therefore the training times required would be substantially longer than those reported in this study, but we expect that these to be still within reach using relatively inexpensive hardware.</w:t>
      </w:r>
    </w:p>
    <w:p w14:paraId="13970A79" w14:textId="77777777" w:rsidR="003609CB" w:rsidRPr="00F365F0" w:rsidRDefault="003609CB" w:rsidP="00CC0116">
      <w:pPr>
        <w:jc w:val="both"/>
        <w:rPr>
          <w:rFonts w:ascii="Times New Roman" w:hAnsi="Times New Roman" w:cs="Times New Roman"/>
          <w:sz w:val="24"/>
          <w:szCs w:val="24"/>
        </w:rPr>
      </w:pPr>
    </w:p>
    <w:p w14:paraId="568C08FC" w14:textId="4228FD53" w:rsidR="001C5033" w:rsidRPr="00F365F0" w:rsidRDefault="001C5033" w:rsidP="00CC0116">
      <w:pPr>
        <w:jc w:val="both"/>
        <w:rPr>
          <w:rFonts w:ascii="Times New Roman" w:hAnsi="Times New Roman" w:cs="Times New Roman"/>
          <w:b/>
          <w:bCs/>
          <w:sz w:val="24"/>
          <w:szCs w:val="24"/>
        </w:rPr>
      </w:pPr>
      <w:r w:rsidRPr="00F365F0">
        <w:rPr>
          <w:rFonts w:ascii="Times New Roman" w:hAnsi="Times New Roman" w:cs="Times New Roman"/>
          <w:b/>
          <w:bCs/>
          <w:sz w:val="24"/>
          <w:szCs w:val="24"/>
        </w:rPr>
        <w:lastRenderedPageBreak/>
        <w:t xml:space="preserve">References </w:t>
      </w:r>
    </w:p>
    <w:p w14:paraId="0F1B1F85" w14:textId="006340C2" w:rsidR="00900589" w:rsidRPr="00F365F0" w:rsidRDefault="00900589" w:rsidP="00900589">
      <w:pPr>
        <w:pStyle w:val="Caption"/>
        <w:rPr>
          <w:rFonts w:ascii="Times New Roman" w:hAnsi="Times New Roman" w:cs="Times New Roman"/>
          <w:i w:val="0"/>
          <w:iCs w:val="0"/>
          <w:color w:val="auto"/>
          <w:sz w:val="24"/>
          <w:szCs w:val="24"/>
        </w:rPr>
      </w:pPr>
      <w:bookmarkStart w:id="0" w:name="_Ref120363861"/>
      <w:r w:rsidRPr="00F365F0">
        <w:rPr>
          <w:rFonts w:ascii="Times New Roman" w:hAnsi="Times New Roman" w:cs="Times New Roman"/>
          <w:i w:val="0"/>
          <w:iCs w:val="0"/>
          <w:color w:val="auto"/>
          <w:sz w:val="24"/>
          <w:szCs w:val="24"/>
        </w:rPr>
        <w:t>[A.</w:t>
      </w:r>
      <w:r w:rsidRPr="00F365F0">
        <w:rPr>
          <w:rFonts w:ascii="Times New Roman" w:hAnsi="Times New Roman" w:cs="Times New Roman"/>
          <w:i w:val="0"/>
          <w:iCs w:val="0"/>
          <w:color w:val="auto"/>
          <w:sz w:val="24"/>
          <w:szCs w:val="24"/>
        </w:rPr>
        <w:fldChar w:fldCharType="begin"/>
      </w:r>
      <w:r w:rsidRPr="00F365F0">
        <w:rPr>
          <w:rFonts w:ascii="Times New Roman" w:hAnsi="Times New Roman" w:cs="Times New Roman"/>
          <w:i w:val="0"/>
          <w:iCs w:val="0"/>
          <w:color w:val="auto"/>
          <w:sz w:val="24"/>
          <w:szCs w:val="24"/>
        </w:rPr>
        <w:instrText xml:space="preserve"> SEQ [A. \* ARABIC </w:instrText>
      </w:r>
      <w:r w:rsidRPr="00F365F0">
        <w:rPr>
          <w:rFonts w:ascii="Times New Roman" w:hAnsi="Times New Roman" w:cs="Times New Roman"/>
          <w:i w:val="0"/>
          <w:iCs w:val="0"/>
          <w:color w:val="auto"/>
          <w:sz w:val="24"/>
          <w:szCs w:val="24"/>
        </w:rPr>
        <w:fldChar w:fldCharType="separate"/>
      </w:r>
      <w:r w:rsidR="00F54600" w:rsidRPr="00F365F0">
        <w:rPr>
          <w:rFonts w:ascii="Times New Roman" w:hAnsi="Times New Roman" w:cs="Times New Roman"/>
          <w:i w:val="0"/>
          <w:iCs w:val="0"/>
          <w:noProof/>
          <w:color w:val="auto"/>
          <w:sz w:val="24"/>
          <w:szCs w:val="24"/>
        </w:rPr>
        <w:t>1</w:t>
      </w:r>
      <w:r w:rsidRPr="00F365F0">
        <w:rPr>
          <w:rFonts w:ascii="Times New Roman" w:hAnsi="Times New Roman" w:cs="Times New Roman"/>
          <w:i w:val="0"/>
          <w:iCs w:val="0"/>
          <w:color w:val="auto"/>
          <w:sz w:val="24"/>
          <w:szCs w:val="24"/>
        </w:rPr>
        <w:fldChar w:fldCharType="end"/>
      </w:r>
      <w:bookmarkEnd w:id="0"/>
      <w:r w:rsidRPr="00F365F0">
        <w:rPr>
          <w:rFonts w:ascii="Times New Roman" w:hAnsi="Times New Roman" w:cs="Times New Roman"/>
          <w:i w:val="0"/>
          <w:iCs w:val="0"/>
          <w:color w:val="auto"/>
          <w:sz w:val="24"/>
          <w:szCs w:val="24"/>
        </w:rPr>
        <w:t xml:space="preserve">] </w:t>
      </w:r>
      <w:proofErr w:type="spellStart"/>
      <w:r w:rsidRPr="00F365F0">
        <w:rPr>
          <w:rFonts w:ascii="Times New Roman" w:hAnsi="Times New Roman" w:cs="Times New Roman"/>
          <w:i w:val="0"/>
          <w:iCs w:val="0"/>
          <w:color w:val="auto"/>
          <w:sz w:val="24"/>
          <w:szCs w:val="24"/>
        </w:rPr>
        <w:t>Dassault</w:t>
      </w:r>
      <w:proofErr w:type="spellEnd"/>
      <w:r w:rsidRPr="00F365F0">
        <w:rPr>
          <w:rFonts w:ascii="Times New Roman" w:hAnsi="Times New Roman" w:cs="Times New Roman"/>
          <w:i w:val="0"/>
          <w:iCs w:val="0"/>
          <w:color w:val="auto"/>
          <w:sz w:val="24"/>
          <w:szCs w:val="24"/>
        </w:rPr>
        <w:t xml:space="preserve"> </w:t>
      </w:r>
      <w:proofErr w:type="spellStart"/>
      <w:r w:rsidRPr="00F365F0">
        <w:rPr>
          <w:rFonts w:ascii="Times New Roman" w:hAnsi="Times New Roman" w:cs="Times New Roman"/>
          <w:i w:val="0"/>
          <w:iCs w:val="0"/>
          <w:color w:val="auto"/>
          <w:sz w:val="24"/>
          <w:szCs w:val="24"/>
        </w:rPr>
        <w:t>Systemes</w:t>
      </w:r>
      <w:proofErr w:type="spellEnd"/>
      <w:r w:rsidRPr="00F365F0">
        <w:rPr>
          <w:rFonts w:ascii="Times New Roman" w:hAnsi="Times New Roman" w:cs="Times New Roman"/>
          <w:i w:val="0"/>
          <w:iCs w:val="0"/>
          <w:color w:val="auto"/>
          <w:sz w:val="24"/>
          <w:szCs w:val="24"/>
        </w:rPr>
        <w:t>. Abaqus/CAE User’s Guide 2017 (2016).</w:t>
      </w:r>
    </w:p>
    <w:p w14:paraId="23B09518" w14:textId="6A538D30" w:rsidR="001C5033" w:rsidRPr="00F365F0" w:rsidRDefault="00900589" w:rsidP="00900589">
      <w:pPr>
        <w:pStyle w:val="Caption"/>
        <w:rPr>
          <w:rFonts w:ascii="Times New Roman" w:hAnsi="Times New Roman" w:cs="Times New Roman"/>
          <w:i w:val="0"/>
          <w:iCs w:val="0"/>
          <w:color w:val="auto"/>
          <w:sz w:val="24"/>
          <w:szCs w:val="24"/>
        </w:rPr>
      </w:pPr>
      <w:bookmarkStart w:id="1" w:name="_Ref120364010"/>
      <w:r w:rsidRPr="00F365F0">
        <w:rPr>
          <w:rFonts w:ascii="Times New Roman" w:hAnsi="Times New Roman" w:cs="Times New Roman"/>
          <w:i w:val="0"/>
          <w:iCs w:val="0"/>
          <w:color w:val="auto"/>
          <w:sz w:val="24"/>
          <w:szCs w:val="24"/>
        </w:rPr>
        <w:t>[A.</w:t>
      </w:r>
      <w:r w:rsidRPr="00F365F0">
        <w:rPr>
          <w:rFonts w:ascii="Times New Roman" w:hAnsi="Times New Roman" w:cs="Times New Roman"/>
          <w:i w:val="0"/>
          <w:iCs w:val="0"/>
          <w:color w:val="auto"/>
          <w:sz w:val="24"/>
          <w:szCs w:val="24"/>
        </w:rPr>
        <w:fldChar w:fldCharType="begin"/>
      </w:r>
      <w:r w:rsidRPr="00F365F0">
        <w:rPr>
          <w:rFonts w:ascii="Times New Roman" w:hAnsi="Times New Roman" w:cs="Times New Roman"/>
          <w:i w:val="0"/>
          <w:iCs w:val="0"/>
          <w:color w:val="auto"/>
          <w:sz w:val="24"/>
          <w:szCs w:val="24"/>
        </w:rPr>
        <w:instrText xml:space="preserve"> SEQ [A. \* ARABIC </w:instrText>
      </w:r>
      <w:r w:rsidRPr="00F365F0">
        <w:rPr>
          <w:rFonts w:ascii="Times New Roman" w:hAnsi="Times New Roman" w:cs="Times New Roman"/>
          <w:i w:val="0"/>
          <w:iCs w:val="0"/>
          <w:color w:val="auto"/>
          <w:sz w:val="24"/>
          <w:szCs w:val="24"/>
        </w:rPr>
        <w:fldChar w:fldCharType="separate"/>
      </w:r>
      <w:r w:rsidR="00F54600" w:rsidRPr="00F365F0">
        <w:rPr>
          <w:rFonts w:ascii="Times New Roman" w:hAnsi="Times New Roman" w:cs="Times New Roman"/>
          <w:i w:val="0"/>
          <w:iCs w:val="0"/>
          <w:noProof/>
          <w:color w:val="auto"/>
          <w:sz w:val="24"/>
          <w:szCs w:val="24"/>
        </w:rPr>
        <w:t>2</w:t>
      </w:r>
      <w:r w:rsidRPr="00F365F0">
        <w:rPr>
          <w:rFonts w:ascii="Times New Roman" w:hAnsi="Times New Roman" w:cs="Times New Roman"/>
          <w:i w:val="0"/>
          <w:iCs w:val="0"/>
          <w:color w:val="auto"/>
          <w:sz w:val="24"/>
          <w:szCs w:val="24"/>
        </w:rPr>
        <w:fldChar w:fldCharType="end"/>
      </w:r>
      <w:bookmarkEnd w:id="1"/>
      <w:r w:rsidRPr="00F365F0">
        <w:rPr>
          <w:rFonts w:ascii="Times New Roman" w:hAnsi="Times New Roman" w:cs="Times New Roman"/>
          <w:i w:val="0"/>
          <w:iCs w:val="0"/>
          <w:color w:val="auto"/>
          <w:sz w:val="24"/>
          <w:szCs w:val="24"/>
        </w:rPr>
        <w:t xml:space="preserve">] </w:t>
      </w:r>
      <w:proofErr w:type="spellStart"/>
      <w:r w:rsidR="001C5033" w:rsidRPr="00F365F0">
        <w:rPr>
          <w:rFonts w:ascii="Times New Roman" w:hAnsi="Times New Roman" w:cs="Times New Roman"/>
          <w:i w:val="0"/>
          <w:iCs w:val="0"/>
          <w:color w:val="auto"/>
          <w:sz w:val="24"/>
          <w:szCs w:val="24"/>
        </w:rPr>
        <w:t>Ghaboussi</w:t>
      </w:r>
      <w:proofErr w:type="spellEnd"/>
      <w:r w:rsidR="001C5033" w:rsidRPr="00F365F0">
        <w:rPr>
          <w:rFonts w:ascii="Times New Roman" w:hAnsi="Times New Roman" w:cs="Times New Roman"/>
          <w:i w:val="0"/>
          <w:iCs w:val="0"/>
          <w:color w:val="auto"/>
          <w:sz w:val="24"/>
          <w:szCs w:val="24"/>
        </w:rPr>
        <w:t xml:space="preserve">, J., Pecknold, D. A., Zhang, M. &amp; Haj‐Ali, R. M. </w:t>
      </w:r>
      <w:proofErr w:type="spellStart"/>
      <w:r w:rsidR="001C5033" w:rsidRPr="00F365F0">
        <w:rPr>
          <w:rFonts w:ascii="Times New Roman" w:hAnsi="Times New Roman" w:cs="Times New Roman"/>
          <w:i w:val="0"/>
          <w:iCs w:val="0"/>
          <w:color w:val="auto"/>
          <w:sz w:val="24"/>
          <w:szCs w:val="24"/>
        </w:rPr>
        <w:t>Autoprogressive</w:t>
      </w:r>
      <w:proofErr w:type="spellEnd"/>
      <w:r w:rsidR="001C5033" w:rsidRPr="00F365F0">
        <w:rPr>
          <w:rFonts w:ascii="Times New Roman" w:hAnsi="Times New Roman" w:cs="Times New Roman"/>
          <w:i w:val="0"/>
          <w:iCs w:val="0"/>
          <w:color w:val="auto"/>
          <w:sz w:val="24"/>
          <w:szCs w:val="24"/>
        </w:rPr>
        <w:t xml:space="preserve"> training of neural network constitutive models. </w:t>
      </w:r>
      <w:r w:rsidR="001C5033" w:rsidRPr="00F365F0">
        <w:rPr>
          <w:rFonts w:ascii="Times New Roman" w:hAnsi="Times New Roman" w:cs="Times New Roman"/>
          <w:color w:val="auto"/>
          <w:sz w:val="24"/>
          <w:szCs w:val="24"/>
        </w:rPr>
        <w:t xml:space="preserve">Int. J. </w:t>
      </w:r>
      <w:proofErr w:type="spellStart"/>
      <w:r w:rsidR="001C5033" w:rsidRPr="00F365F0">
        <w:rPr>
          <w:rFonts w:ascii="Times New Roman" w:hAnsi="Times New Roman" w:cs="Times New Roman"/>
          <w:color w:val="auto"/>
          <w:sz w:val="24"/>
          <w:szCs w:val="24"/>
        </w:rPr>
        <w:t>Numer</w:t>
      </w:r>
      <w:proofErr w:type="spellEnd"/>
      <w:r w:rsidR="001C5033" w:rsidRPr="00F365F0">
        <w:rPr>
          <w:rFonts w:ascii="Times New Roman" w:hAnsi="Times New Roman" w:cs="Times New Roman"/>
          <w:color w:val="auto"/>
          <w:sz w:val="24"/>
          <w:szCs w:val="24"/>
        </w:rPr>
        <w:t>. Methods Eng.</w:t>
      </w:r>
      <w:r w:rsidR="001C5033" w:rsidRPr="00F365F0">
        <w:rPr>
          <w:rFonts w:ascii="Times New Roman" w:hAnsi="Times New Roman" w:cs="Times New Roman"/>
          <w:i w:val="0"/>
          <w:iCs w:val="0"/>
          <w:color w:val="auto"/>
          <w:sz w:val="24"/>
          <w:szCs w:val="24"/>
        </w:rPr>
        <w:t xml:space="preserve"> </w:t>
      </w:r>
      <w:r w:rsidR="001C5033" w:rsidRPr="00F365F0">
        <w:rPr>
          <w:rFonts w:ascii="Times New Roman" w:hAnsi="Times New Roman" w:cs="Times New Roman"/>
          <w:b/>
          <w:bCs/>
          <w:i w:val="0"/>
          <w:iCs w:val="0"/>
          <w:color w:val="auto"/>
          <w:sz w:val="24"/>
          <w:szCs w:val="24"/>
        </w:rPr>
        <w:t>42</w:t>
      </w:r>
      <w:r w:rsidR="001C5033" w:rsidRPr="00F365F0">
        <w:rPr>
          <w:rFonts w:ascii="Times New Roman" w:hAnsi="Times New Roman" w:cs="Times New Roman"/>
          <w:i w:val="0"/>
          <w:iCs w:val="0"/>
          <w:color w:val="auto"/>
          <w:sz w:val="24"/>
          <w:szCs w:val="24"/>
        </w:rPr>
        <w:t>(1), 105-126 (1998).</w:t>
      </w:r>
      <w:bookmarkStart w:id="2" w:name="_GoBack"/>
      <w:bookmarkEnd w:id="2"/>
    </w:p>
    <w:sectPr w:rsidR="001C5033" w:rsidRPr="00F365F0" w:rsidSect="00D60AC4">
      <w:footerReference w:type="default" r:id="rId9"/>
      <w:footnotePr>
        <w:numFmt w:val="chicago"/>
      </w:footnotePr>
      <w:type w:val="continuous"/>
      <w:pgSz w:w="12240" w:h="15840"/>
      <w:pgMar w:top="1440" w:right="1467" w:bottom="1440" w:left="1440" w:header="720" w:footer="17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A5496B" w14:textId="77777777" w:rsidR="00120D51" w:rsidRDefault="00120D51">
      <w:pPr>
        <w:spacing w:after="0" w:line="240" w:lineRule="auto"/>
      </w:pPr>
      <w:r>
        <w:separator/>
      </w:r>
    </w:p>
  </w:endnote>
  <w:endnote w:type="continuationSeparator" w:id="0">
    <w:p w14:paraId="6B11EE80" w14:textId="77777777" w:rsidR="00120D51" w:rsidRDefault="00120D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59392839"/>
      <w:docPartObj>
        <w:docPartGallery w:val="Page Numbers (Bottom of Page)"/>
        <w:docPartUnique/>
      </w:docPartObj>
    </w:sdtPr>
    <w:sdtEndPr>
      <w:rPr>
        <w:noProof/>
      </w:rPr>
    </w:sdtEndPr>
    <w:sdtContent>
      <w:p w14:paraId="3DF7A824" w14:textId="77777777" w:rsidR="009C7DFE" w:rsidRDefault="009C7DFE">
        <w:pPr>
          <w:pStyle w:val="Footer"/>
          <w:jc w:val="center"/>
        </w:pPr>
        <w:r>
          <w:fldChar w:fldCharType="begin"/>
        </w:r>
        <w:r>
          <w:instrText xml:space="preserve"> PAGE   \* MERGEFORMAT </w:instrText>
        </w:r>
        <w:r>
          <w:fldChar w:fldCharType="separate"/>
        </w:r>
        <w:r w:rsidR="00D60AC4">
          <w:rPr>
            <w:noProof/>
          </w:rPr>
          <w:t>4</w:t>
        </w:r>
        <w:r>
          <w:rPr>
            <w:noProof/>
          </w:rPr>
          <w:fldChar w:fldCharType="end"/>
        </w:r>
      </w:p>
    </w:sdtContent>
  </w:sdt>
  <w:p w14:paraId="60FA3DC6" w14:textId="77777777" w:rsidR="009C7DFE" w:rsidRDefault="009C7DF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A1390F" w14:textId="77777777" w:rsidR="00120D51" w:rsidRDefault="00120D51">
      <w:pPr>
        <w:spacing w:after="0" w:line="240" w:lineRule="auto"/>
      </w:pPr>
      <w:r>
        <w:separator/>
      </w:r>
    </w:p>
  </w:footnote>
  <w:footnote w:type="continuationSeparator" w:id="0">
    <w:p w14:paraId="4F6D222D" w14:textId="77777777" w:rsidR="00120D51" w:rsidRDefault="00120D5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6E0AFB"/>
    <w:multiLevelType w:val="multilevel"/>
    <w:tmpl w:val="D95C3ACE"/>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D7A1A48"/>
    <w:multiLevelType w:val="hybridMultilevel"/>
    <w:tmpl w:val="408CBFCE"/>
    <w:lvl w:ilvl="0" w:tplc="2D44F0C4">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DB96DCA"/>
    <w:multiLevelType w:val="multilevel"/>
    <w:tmpl w:val="73504B92"/>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310B4279"/>
    <w:multiLevelType w:val="hybridMultilevel"/>
    <w:tmpl w:val="7562ADD0"/>
    <w:lvl w:ilvl="0" w:tplc="EE38622A">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1F860DE"/>
    <w:multiLevelType w:val="multilevel"/>
    <w:tmpl w:val="7374A13C"/>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5" w15:restartNumberingAfterBreak="0">
    <w:nsid w:val="72FD33DA"/>
    <w:multiLevelType w:val="hybridMultilevel"/>
    <w:tmpl w:val="BC906FE6"/>
    <w:lvl w:ilvl="0" w:tplc="B4DA83D4">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4843542"/>
    <w:multiLevelType w:val="hybridMultilevel"/>
    <w:tmpl w:val="6D1A1B76"/>
    <w:lvl w:ilvl="0" w:tplc="6E76014E">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6"/>
  </w:num>
  <w:num w:numId="3">
    <w:abstractNumId w:val="5"/>
  </w:num>
  <w:num w:numId="4">
    <w:abstractNumId w:val="3"/>
  </w:num>
  <w:num w:numId="5">
    <w:abstractNumId w:val="2"/>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characterSpacingControl w:val="doNotCompress"/>
  <w:hdrShapeDefaults>
    <o:shapedefaults v:ext="edit" spidmax="2050"/>
  </w:hdrShapeDefault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LQ0MjUyMrA0MDc3NbBU0lEKTi0uzszPAykwNKwFALx1dgwtAAAA"/>
  </w:docVars>
  <w:rsids>
    <w:rsidRoot w:val="004C2E16"/>
    <w:rsid w:val="0000009D"/>
    <w:rsid w:val="000005A2"/>
    <w:rsid w:val="000011CD"/>
    <w:rsid w:val="00001EAC"/>
    <w:rsid w:val="00004372"/>
    <w:rsid w:val="0000482F"/>
    <w:rsid w:val="000071CD"/>
    <w:rsid w:val="00012256"/>
    <w:rsid w:val="00012357"/>
    <w:rsid w:val="00012DA2"/>
    <w:rsid w:val="0001711E"/>
    <w:rsid w:val="00020BF2"/>
    <w:rsid w:val="00021876"/>
    <w:rsid w:val="000222D4"/>
    <w:rsid w:val="000227D7"/>
    <w:rsid w:val="000239CF"/>
    <w:rsid w:val="00024A8C"/>
    <w:rsid w:val="00024EE4"/>
    <w:rsid w:val="0002746F"/>
    <w:rsid w:val="00027733"/>
    <w:rsid w:val="00027B56"/>
    <w:rsid w:val="00031373"/>
    <w:rsid w:val="00031612"/>
    <w:rsid w:val="00032529"/>
    <w:rsid w:val="00033F41"/>
    <w:rsid w:val="000341BD"/>
    <w:rsid w:val="000357F1"/>
    <w:rsid w:val="000361C7"/>
    <w:rsid w:val="000365E8"/>
    <w:rsid w:val="00036753"/>
    <w:rsid w:val="000372A3"/>
    <w:rsid w:val="000377FD"/>
    <w:rsid w:val="00042E93"/>
    <w:rsid w:val="000431E8"/>
    <w:rsid w:val="00046558"/>
    <w:rsid w:val="000476C2"/>
    <w:rsid w:val="00047DF4"/>
    <w:rsid w:val="00050980"/>
    <w:rsid w:val="00053804"/>
    <w:rsid w:val="00056D3C"/>
    <w:rsid w:val="000636BA"/>
    <w:rsid w:val="00066D5C"/>
    <w:rsid w:val="0006780D"/>
    <w:rsid w:val="000719E3"/>
    <w:rsid w:val="0007476B"/>
    <w:rsid w:val="00074D86"/>
    <w:rsid w:val="0007511B"/>
    <w:rsid w:val="00075D3B"/>
    <w:rsid w:val="0007730D"/>
    <w:rsid w:val="00077CC8"/>
    <w:rsid w:val="0008032A"/>
    <w:rsid w:val="000811E1"/>
    <w:rsid w:val="00081308"/>
    <w:rsid w:val="00081918"/>
    <w:rsid w:val="000856B0"/>
    <w:rsid w:val="000861E3"/>
    <w:rsid w:val="000875EF"/>
    <w:rsid w:val="0009166E"/>
    <w:rsid w:val="00094BDD"/>
    <w:rsid w:val="000960A0"/>
    <w:rsid w:val="000A2B49"/>
    <w:rsid w:val="000A37A8"/>
    <w:rsid w:val="000A4E3D"/>
    <w:rsid w:val="000A58A4"/>
    <w:rsid w:val="000A5E94"/>
    <w:rsid w:val="000B1BDD"/>
    <w:rsid w:val="000B2173"/>
    <w:rsid w:val="000B2FAC"/>
    <w:rsid w:val="000B55E7"/>
    <w:rsid w:val="000B590E"/>
    <w:rsid w:val="000B71E5"/>
    <w:rsid w:val="000C1A63"/>
    <w:rsid w:val="000C1FD5"/>
    <w:rsid w:val="000C2965"/>
    <w:rsid w:val="000C35AB"/>
    <w:rsid w:val="000C6702"/>
    <w:rsid w:val="000D0FAD"/>
    <w:rsid w:val="000D381B"/>
    <w:rsid w:val="000D3FEC"/>
    <w:rsid w:val="000D7377"/>
    <w:rsid w:val="000D7A7F"/>
    <w:rsid w:val="000E2771"/>
    <w:rsid w:val="000E36D2"/>
    <w:rsid w:val="000E49DA"/>
    <w:rsid w:val="000E78DC"/>
    <w:rsid w:val="000F0D54"/>
    <w:rsid w:val="000F0D79"/>
    <w:rsid w:val="000F3E27"/>
    <w:rsid w:val="000F4198"/>
    <w:rsid w:val="000F50A2"/>
    <w:rsid w:val="000F51CB"/>
    <w:rsid w:val="000F59C6"/>
    <w:rsid w:val="000F65D8"/>
    <w:rsid w:val="00100094"/>
    <w:rsid w:val="00100BED"/>
    <w:rsid w:val="00100EFC"/>
    <w:rsid w:val="00101669"/>
    <w:rsid w:val="0010461E"/>
    <w:rsid w:val="001053CC"/>
    <w:rsid w:val="00105EB4"/>
    <w:rsid w:val="00107BBA"/>
    <w:rsid w:val="00107C7A"/>
    <w:rsid w:val="001101EA"/>
    <w:rsid w:val="0011091C"/>
    <w:rsid w:val="00112B47"/>
    <w:rsid w:val="00113FE0"/>
    <w:rsid w:val="001144B7"/>
    <w:rsid w:val="001147D3"/>
    <w:rsid w:val="00114B9F"/>
    <w:rsid w:val="00114C12"/>
    <w:rsid w:val="001156C9"/>
    <w:rsid w:val="0011617F"/>
    <w:rsid w:val="00120D51"/>
    <w:rsid w:val="00121380"/>
    <w:rsid w:val="0012162F"/>
    <w:rsid w:val="0012231D"/>
    <w:rsid w:val="00123BAB"/>
    <w:rsid w:val="0012596D"/>
    <w:rsid w:val="001259B0"/>
    <w:rsid w:val="001269F5"/>
    <w:rsid w:val="00126B52"/>
    <w:rsid w:val="00130936"/>
    <w:rsid w:val="00130F67"/>
    <w:rsid w:val="00132391"/>
    <w:rsid w:val="00133721"/>
    <w:rsid w:val="0013429B"/>
    <w:rsid w:val="00135185"/>
    <w:rsid w:val="00137BBC"/>
    <w:rsid w:val="00137C1B"/>
    <w:rsid w:val="00143B3D"/>
    <w:rsid w:val="00145469"/>
    <w:rsid w:val="001474BB"/>
    <w:rsid w:val="001476F9"/>
    <w:rsid w:val="0014792F"/>
    <w:rsid w:val="00151EAC"/>
    <w:rsid w:val="00153C1D"/>
    <w:rsid w:val="001546B8"/>
    <w:rsid w:val="001551F7"/>
    <w:rsid w:val="001559CC"/>
    <w:rsid w:val="001568E0"/>
    <w:rsid w:val="00157457"/>
    <w:rsid w:val="00162B0A"/>
    <w:rsid w:val="0016346B"/>
    <w:rsid w:val="00166F5D"/>
    <w:rsid w:val="00170014"/>
    <w:rsid w:val="001703B5"/>
    <w:rsid w:val="001709E3"/>
    <w:rsid w:val="00170B3C"/>
    <w:rsid w:val="00172CEF"/>
    <w:rsid w:val="00173797"/>
    <w:rsid w:val="00173DB8"/>
    <w:rsid w:val="00175020"/>
    <w:rsid w:val="001753E7"/>
    <w:rsid w:val="00175687"/>
    <w:rsid w:val="0017581C"/>
    <w:rsid w:val="0017799F"/>
    <w:rsid w:val="0018090E"/>
    <w:rsid w:val="001820FC"/>
    <w:rsid w:val="00186D53"/>
    <w:rsid w:val="00187DB2"/>
    <w:rsid w:val="00191E35"/>
    <w:rsid w:val="0019219E"/>
    <w:rsid w:val="00196128"/>
    <w:rsid w:val="0019677A"/>
    <w:rsid w:val="001979D6"/>
    <w:rsid w:val="001A23BF"/>
    <w:rsid w:val="001A3AD7"/>
    <w:rsid w:val="001A4B40"/>
    <w:rsid w:val="001A540D"/>
    <w:rsid w:val="001A64B7"/>
    <w:rsid w:val="001A79BD"/>
    <w:rsid w:val="001A7B82"/>
    <w:rsid w:val="001B0217"/>
    <w:rsid w:val="001B13D8"/>
    <w:rsid w:val="001B1C36"/>
    <w:rsid w:val="001B2AEF"/>
    <w:rsid w:val="001B2C4F"/>
    <w:rsid w:val="001B358A"/>
    <w:rsid w:val="001B3BDE"/>
    <w:rsid w:val="001C19F2"/>
    <w:rsid w:val="001C2C2D"/>
    <w:rsid w:val="001C3917"/>
    <w:rsid w:val="001C5033"/>
    <w:rsid w:val="001C6476"/>
    <w:rsid w:val="001C75AB"/>
    <w:rsid w:val="001D198B"/>
    <w:rsid w:val="001D3221"/>
    <w:rsid w:val="001D6CEB"/>
    <w:rsid w:val="001D75AA"/>
    <w:rsid w:val="001D7FEA"/>
    <w:rsid w:val="001E016D"/>
    <w:rsid w:val="001E0487"/>
    <w:rsid w:val="001E210D"/>
    <w:rsid w:val="001E4D8D"/>
    <w:rsid w:val="001E52FC"/>
    <w:rsid w:val="001E54D7"/>
    <w:rsid w:val="001E6399"/>
    <w:rsid w:val="001F194D"/>
    <w:rsid w:val="001F21F6"/>
    <w:rsid w:val="001F37C9"/>
    <w:rsid w:val="001F38E2"/>
    <w:rsid w:val="001F683F"/>
    <w:rsid w:val="00201086"/>
    <w:rsid w:val="002014E5"/>
    <w:rsid w:val="002018FB"/>
    <w:rsid w:val="00201F11"/>
    <w:rsid w:val="002023C0"/>
    <w:rsid w:val="00203319"/>
    <w:rsid w:val="00204905"/>
    <w:rsid w:val="00204FD9"/>
    <w:rsid w:val="00205287"/>
    <w:rsid w:val="00206230"/>
    <w:rsid w:val="00207265"/>
    <w:rsid w:val="002107F9"/>
    <w:rsid w:val="0021293F"/>
    <w:rsid w:val="00216E35"/>
    <w:rsid w:val="00217509"/>
    <w:rsid w:val="00217E9C"/>
    <w:rsid w:val="00220159"/>
    <w:rsid w:val="00224BAD"/>
    <w:rsid w:val="00224E43"/>
    <w:rsid w:val="00231374"/>
    <w:rsid w:val="00231848"/>
    <w:rsid w:val="00232A46"/>
    <w:rsid w:val="002348E0"/>
    <w:rsid w:val="00236795"/>
    <w:rsid w:val="00237FB3"/>
    <w:rsid w:val="0024002B"/>
    <w:rsid w:val="002404E2"/>
    <w:rsid w:val="00243A17"/>
    <w:rsid w:val="002444A0"/>
    <w:rsid w:val="00245BE2"/>
    <w:rsid w:val="002464C3"/>
    <w:rsid w:val="00246C6D"/>
    <w:rsid w:val="00253E3E"/>
    <w:rsid w:val="00254BCD"/>
    <w:rsid w:val="00260A70"/>
    <w:rsid w:val="0026251A"/>
    <w:rsid w:val="002646B3"/>
    <w:rsid w:val="00270C71"/>
    <w:rsid w:val="00272E73"/>
    <w:rsid w:val="00273092"/>
    <w:rsid w:val="00275329"/>
    <w:rsid w:val="002801F1"/>
    <w:rsid w:val="00280E5C"/>
    <w:rsid w:val="002814C2"/>
    <w:rsid w:val="002816FD"/>
    <w:rsid w:val="00282E6F"/>
    <w:rsid w:val="00285DC8"/>
    <w:rsid w:val="00286F57"/>
    <w:rsid w:val="00290594"/>
    <w:rsid w:val="00291437"/>
    <w:rsid w:val="0029249A"/>
    <w:rsid w:val="00292DDF"/>
    <w:rsid w:val="00294A61"/>
    <w:rsid w:val="00296684"/>
    <w:rsid w:val="002972E9"/>
    <w:rsid w:val="002A28A3"/>
    <w:rsid w:val="002A2E6B"/>
    <w:rsid w:val="002A76AF"/>
    <w:rsid w:val="002B14FA"/>
    <w:rsid w:val="002B2EF6"/>
    <w:rsid w:val="002B5979"/>
    <w:rsid w:val="002C1F1B"/>
    <w:rsid w:val="002C6346"/>
    <w:rsid w:val="002C7D1B"/>
    <w:rsid w:val="002D0D59"/>
    <w:rsid w:val="002D3A7D"/>
    <w:rsid w:val="002E19C0"/>
    <w:rsid w:val="002E2449"/>
    <w:rsid w:val="002E2FF0"/>
    <w:rsid w:val="002E3668"/>
    <w:rsid w:val="002E4A42"/>
    <w:rsid w:val="002E695A"/>
    <w:rsid w:val="002E7529"/>
    <w:rsid w:val="002E7662"/>
    <w:rsid w:val="002E777F"/>
    <w:rsid w:val="002F136F"/>
    <w:rsid w:val="002F17FA"/>
    <w:rsid w:val="002F2464"/>
    <w:rsid w:val="002F2825"/>
    <w:rsid w:val="002F4F03"/>
    <w:rsid w:val="002F5247"/>
    <w:rsid w:val="002F58F0"/>
    <w:rsid w:val="002F5A63"/>
    <w:rsid w:val="002F71B6"/>
    <w:rsid w:val="002F764D"/>
    <w:rsid w:val="002F7F15"/>
    <w:rsid w:val="00300624"/>
    <w:rsid w:val="003016C0"/>
    <w:rsid w:val="00302081"/>
    <w:rsid w:val="0030285E"/>
    <w:rsid w:val="00302865"/>
    <w:rsid w:val="00304519"/>
    <w:rsid w:val="0030475F"/>
    <w:rsid w:val="00306A39"/>
    <w:rsid w:val="00307054"/>
    <w:rsid w:val="003078F8"/>
    <w:rsid w:val="00310100"/>
    <w:rsid w:val="003112F1"/>
    <w:rsid w:val="00311755"/>
    <w:rsid w:val="00312F1E"/>
    <w:rsid w:val="003141E8"/>
    <w:rsid w:val="00317D02"/>
    <w:rsid w:val="003206FC"/>
    <w:rsid w:val="00323618"/>
    <w:rsid w:val="00324D0B"/>
    <w:rsid w:val="00325DE1"/>
    <w:rsid w:val="00326372"/>
    <w:rsid w:val="00327EC3"/>
    <w:rsid w:val="00331549"/>
    <w:rsid w:val="00332A10"/>
    <w:rsid w:val="0033629A"/>
    <w:rsid w:val="00336AC4"/>
    <w:rsid w:val="00340326"/>
    <w:rsid w:val="0034039B"/>
    <w:rsid w:val="003407C9"/>
    <w:rsid w:val="00341440"/>
    <w:rsid w:val="003414B7"/>
    <w:rsid w:val="003426FC"/>
    <w:rsid w:val="0034511C"/>
    <w:rsid w:val="00346005"/>
    <w:rsid w:val="0034718D"/>
    <w:rsid w:val="003473F1"/>
    <w:rsid w:val="00347A86"/>
    <w:rsid w:val="00350009"/>
    <w:rsid w:val="00350DA1"/>
    <w:rsid w:val="00351190"/>
    <w:rsid w:val="0035145F"/>
    <w:rsid w:val="00351EAC"/>
    <w:rsid w:val="00352119"/>
    <w:rsid w:val="00353D97"/>
    <w:rsid w:val="00354DD2"/>
    <w:rsid w:val="0035617D"/>
    <w:rsid w:val="0035681B"/>
    <w:rsid w:val="00357381"/>
    <w:rsid w:val="0036014E"/>
    <w:rsid w:val="003607D4"/>
    <w:rsid w:val="003609CB"/>
    <w:rsid w:val="00360AE7"/>
    <w:rsid w:val="00360C23"/>
    <w:rsid w:val="00360C9E"/>
    <w:rsid w:val="0036185B"/>
    <w:rsid w:val="0036236D"/>
    <w:rsid w:val="0036240E"/>
    <w:rsid w:val="00362EFC"/>
    <w:rsid w:val="00363517"/>
    <w:rsid w:val="00364AE5"/>
    <w:rsid w:val="003655C3"/>
    <w:rsid w:val="00367DBA"/>
    <w:rsid w:val="003727DB"/>
    <w:rsid w:val="003752F5"/>
    <w:rsid w:val="003764A1"/>
    <w:rsid w:val="00376D81"/>
    <w:rsid w:val="003772A8"/>
    <w:rsid w:val="003776B2"/>
    <w:rsid w:val="003779EA"/>
    <w:rsid w:val="00380E3D"/>
    <w:rsid w:val="0038150C"/>
    <w:rsid w:val="00382B4F"/>
    <w:rsid w:val="00384663"/>
    <w:rsid w:val="003855EE"/>
    <w:rsid w:val="0039270E"/>
    <w:rsid w:val="00393129"/>
    <w:rsid w:val="0039378C"/>
    <w:rsid w:val="00396E04"/>
    <w:rsid w:val="003A01D9"/>
    <w:rsid w:val="003A0769"/>
    <w:rsid w:val="003A0F2C"/>
    <w:rsid w:val="003A172B"/>
    <w:rsid w:val="003A2C21"/>
    <w:rsid w:val="003A2FE1"/>
    <w:rsid w:val="003A6E60"/>
    <w:rsid w:val="003B0B18"/>
    <w:rsid w:val="003B269C"/>
    <w:rsid w:val="003B2BAD"/>
    <w:rsid w:val="003B43FB"/>
    <w:rsid w:val="003B6391"/>
    <w:rsid w:val="003C2CB8"/>
    <w:rsid w:val="003C44AF"/>
    <w:rsid w:val="003C60E3"/>
    <w:rsid w:val="003C7E03"/>
    <w:rsid w:val="003D09CD"/>
    <w:rsid w:val="003D346C"/>
    <w:rsid w:val="003D354E"/>
    <w:rsid w:val="003D3C25"/>
    <w:rsid w:val="003E06EC"/>
    <w:rsid w:val="003E0922"/>
    <w:rsid w:val="003E2686"/>
    <w:rsid w:val="003E3194"/>
    <w:rsid w:val="003E3C54"/>
    <w:rsid w:val="003E3DF5"/>
    <w:rsid w:val="003E479C"/>
    <w:rsid w:val="003F09EC"/>
    <w:rsid w:val="003F54F2"/>
    <w:rsid w:val="004007B7"/>
    <w:rsid w:val="0040130D"/>
    <w:rsid w:val="00401538"/>
    <w:rsid w:val="00402A04"/>
    <w:rsid w:val="00404D15"/>
    <w:rsid w:val="0040519B"/>
    <w:rsid w:val="0041045C"/>
    <w:rsid w:val="00410B54"/>
    <w:rsid w:val="00411844"/>
    <w:rsid w:val="00411DFF"/>
    <w:rsid w:val="0041234D"/>
    <w:rsid w:val="00414745"/>
    <w:rsid w:val="00416312"/>
    <w:rsid w:val="00416BA1"/>
    <w:rsid w:val="004178D2"/>
    <w:rsid w:val="00417A63"/>
    <w:rsid w:val="004229FA"/>
    <w:rsid w:val="004267BB"/>
    <w:rsid w:val="0042693F"/>
    <w:rsid w:val="00427B66"/>
    <w:rsid w:val="004308F4"/>
    <w:rsid w:val="00431C59"/>
    <w:rsid w:val="0043385E"/>
    <w:rsid w:val="00433D76"/>
    <w:rsid w:val="00434BDE"/>
    <w:rsid w:val="00440316"/>
    <w:rsid w:val="0044112F"/>
    <w:rsid w:val="0044289B"/>
    <w:rsid w:val="0044339E"/>
    <w:rsid w:val="00443805"/>
    <w:rsid w:val="00443976"/>
    <w:rsid w:val="004442D3"/>
    <w:rsid w:val="00450163"/>
    <w:rsid w:val="00450B32"/>
    <w:rsid w:val="00450C2F"/>
    <w:rsid w:val="00451635"/>
    <w:rsid w:val="00451BD4"/>
    <w:rsid w:val="004524CD"/>
    <w:rsid w:val="00455F68"/>
    <w:rsid w:val="00456118"/>
    <w:rsid w:val="0046182F"/>
    <w:rsid w:val="004618B1"/>
    <w:rsid w:val="00461C27"/>
    <w:rsid w:val="0046416A"/>
    <w:rsid w:val="00464E63"/>
    <w:rsid w:val="00471AD9"/>
    <w:rsid w:val="00472C7C"/>
    <w:rsid w:val="00473A50"/>
    <w:rsid w:val="004757FB"/>
    <w:rsid w:val="00477372"/>
    <w:rsid w:val="00480260"/>
    <w:rsid w:val="00480AC5"/>
    <w:rsid w:val="00480C9F"/>
    <w:rsid w:val="00482AFD"/>
    <w:rsid w:val="00483D58"/>
    <w:rsid w:val="004861CB"/>
    <w:rsid w:val="004866B4"/>
    <w:rsid w:val="0048739A"/>
    <w:rsid w:val="00487D0D"/>
    <w:rsid w:val="0049012E"/>
    <w:rsid w:val="004937D9"/>
    <w:rsid w:val="004937ED"/>
    <w:rsid w:val="004948F2"/>
    <w:rsid w:val="0049525E"/>
    <w:rsid w:val="00496488"/>
    <w:rsid w:val="004A1910"/>
    <w:rsid w:val="004A2F6E"/>
    <w:rsid w:val="004A3FF8"/>
    <w:rsid w:val="004A68A8"/>
    <w:rsid w:val="004A728E"/>
    <w:rsid w:val="004A7AD8"/>
    <w:rsid w:val="004B12D9"/>
    <w:rsid w:val="004B1B75"/>
    <w:rsid w:val="004B3993"/>
    <w:rsid w:val="004B4AA3"/>
    <w:rsid w:val="004C15F1"/>
    <w:rsid w:val="004C23EC"/>
    <w:rsid w:val="004C2E16"/>
    <w:rsid w:val="004C4A7F"/>
    <w:rsid w:val="004C54AC"/>
    <w:rsid w:val="004C5B93"/>
    <w:rsid w:val="004C7667"/>
    <w:rsid w:val="004D03CA"/>
    <w:rsid w:val="004D2B35"/>
    <w:rsid w:val="004D2FCA"/>
    <w:rsid w:val="004D550A"/>
    <w:rsid w:val="004D5890"/>
    <w:rsid w:val="004D7374"/>
    <w:rsid w:val="004E0601"/>
    <w:rsid w:val="004E0E93"/>
    <w:rsid w:val="004E1ACD"/>
    <w:rsid w:val="004E4FD7"/>
    <w:rsid w:val="004E5664"/>
    <w:rsid w:val="004E611F"/>
    <w:rsid w:val="004E65FD"/>
    <w:rsid w:val="004E6633"/>
    <w:rsid w:val="004E76D6"/>
    <w:rsid w:val="004E7863"/>
    <w:rsid w:val="004F008A"/>
    <w:rsid w:val="004F03F6"/>
    <w:rsid w:val="004F176F"/>
    <w:rsid w:val="004F25D3"/>
    <w:rsid w:val="004F2F4F"/>
    <w:rsid w:val="004F3551"/>
    <w:rsid w:val="004F47AC"/>
    <w:rsid w:val="004F593A"/>
    <w:rsid w:val="004F68AF"/>
    <w:rsid w:val="005024FD"/>
    <w:rsid w:val="005027EF"/>
    <w:rsid w:val="00507267"/>
    <w:rsid w:val="005077AC"/>
    <w:rsid w:val="00511720"/>
    <w:rsid w:val="005118B0"/>
    <w:rsid w:val="00511A9E"/>
    <w:rsid w:val="0051310B"/>
    <w:rsid w:val="00513753"/>
    <w:rsid w:val="00516128"/>
    <w:rsid w:val="0051749D"/>
    <w:rsid w:val="00522634"/>
    <w:rsid w:val="00522D7A"/>
    <w:rsid w:val="005231B9"/>
    <w:rsid w:val="005247A4"/>
    <w:rsid w:val="00525C6E"/>
    <w:rsid w:val="00525F27"/>
    <w:rsid w:val="005264C6"/>
    <w:rsid w:val="0052699A"/>
    <w:rsid w:val="0052714C"/>
    <w:rsid w:val="005316C5"/>
    <w:rsid w:val="005358E1"/>
    <w:rsid w:val="0053597D"/>
    <w:rsid w:val="00535F13"/>
    <w:rsid w:val="00536C9A"/>
    <w:rsid w:val="005373FD"/>
    <w:rsid w:val="00537AF6"/>
    <w:rsid w:val="0054015F"/>
    <w:rsid w:val="00541005"/>
    <w:rsid w:val="00542E7F"/>
    <w:rsid w:val="00550475"/>
    <w:rsid w:val="00550697"/>
    <w:rsid w:val="00552037"/>
    <w:rsid w:val="00553C2D"/>
    <w:rsid w:val="00554B70"/>
    <w:rsid w:val="0055772D"/>
    <w:rsid w:val="00560C73"/>
    <w:rsid w:val="005615B4"/>
    <w:rsid w:val="0056168B"/>
    <w:rsid w:val="00563D6F"/>
    <w:rsid w:val="005648EF"/>
    <w:rsid w:val="00564A3E"/>
    <w:rsid w:val="00572241"/>
    <w:rsid w:val="0057262A"/>
    <w:rsid w:val="005764D8"/>
    <w:rsid w:val="00576CB3"/>
    <w:rsid w:val="00577A06"/>
    <w:rsid w:val="00577A9C"/>
    <w:rsid w:val="00580031"/>
    <w:rsid w:val="00580303"/>
    <w:rsid w:val="0058214B"/>
    <w:rsid w:val="00586E12"/>
    <w:rsid w:val="00587174"/>
    <w:rsid w:val="005929FE"/>
    <w:rsid w:val="00592B9F"/>
    <w:rsid w:val="00592BA6"/>
    <w:rsid w:val="005936D2"/>
    <w:rsid w:val="00593ED3"/>
    <w:rsid w:val="00595BBD"/>
    <w:rsid w:val="00596A80"/>
    <w:rsid w:val="00596DAC"/>
    <w:rsid w:val="00597B75"/>
    <w:rsid w:val="005A191E"/>
    <w:rsid w:val="005A235F"/>
    <w:rsid w:val="005A25E3"/>
    <w:rsid w:val="005A2753"/>
    <w:rsid w:val="005A345B"/>
    <w:rsid w:val="005A3FC9"/>
    <w:rsid w:val="005A48EA"/>
    <w:rsid w:val="005A6295"/>
    <w:rsid w:val="005B1865"/>
    <w:rsid w:val="005B1A52"/>
    <w:rsid w:val="005B1F2D"/>
    <w:rsid w:val="005B207C"/>
    <w:rsid w:val="005B22EC"/>
    <w:rsid w:val="005B388E"/>
    <w:rsid w:val="005B3945"/>
    <w:rsid w:val="005B3C5A"/>
    <w:rsid w:val="005B619C"/>
    <w:rsid w:val="005B6394"/>
    <w:rsid w:val="005C1B3D"/>
    <w:rsid w:val="005C29DE"/>
    <w:rsid w:val="005C31A7"/>
    <w:rsid w:val="005C3555"/>
    <w:rsid w:val="005C45B1"/>
    <w:rsid w:val="005C6009"/>
    <w:rsid w:val="005C6739"/>
    <w:rsid w:val="005D0238"/>
    <w:rsid w:val="005D1744"/>
    <w:rsid w:val="005D1880"/>
    <w:rsid w:val="005D1FC7"/>
    <w:rsid w:val="005D292A"/>
    <w:rsid w:val="005E6519"/>
    <w:rsid w:val="005F0AD4"/>
    <w:rsid w:val="005F3842"/>
    <w:rsid w:val="005F4434"/>
    <w:rsid w:val="005F4A0A"/>
    <w:rsid w:val="005F4F5A"/>
    <w:rsid w:val="005F5754"/>
    <w:rsid w:val="005F6B84"/>
    <w:rsid w:val="00601DFA"/>
    <w:rsid w:val="00605BAB"/>
    <w:rsid w:val="00605CC0"/>
    <w:rsid w:val="0060620C"/>
    <w:rsid w:val="00606814"/>
    <w:rsid w:val="0060739A"/>
    <w:rsid w:val="006074BD"/>
    <w:rsid w:val="00612F8A"/>
    <w:rsid w:val="006170B4"/>
    <w:rsid w:val="00617861"/>
    <w:rsid w:val="006179AA"/>
    <w:rsid w:val="00617D79"/>
    <w:rsid w:val="00624BC4"/>
    <w:rsid w:val="0062673F"/>
    <w:rsid w:val="0062756F"/>
    <w:rsid w:val="00636C73"/>
    <w:rsid w:val="006378B4"/>
    <w:rsid w:val="006400CD"/>
    <w:rsid w:val="00641A81"/>
    <w:rsid w:val="006432F6"/>
    <w:rsid w:val="00643700"/>
    <w:rsid w:val="00644392"/>
    <w:rsid w:val="0064513E"/>
    <w:rsid w:val="00645ABA"/>
    <w:rsid w:val="00645F79"/>
    <w:rsid w:val="00645F7A"/>
    <w:rsid w:val="006509B3"/>
    <w:rsid w:val="00650CFD"/>
    <w:rsid w:val="00651C83"/>
    <w:rsid w:val="0065369C"/>
    <w:rsid w:val="0065668C"/>
    <w:rsid w:val="0065758E"/>
    <w:rsid w:val="00661784"/>
    <w:rsid w:val="006617D4"/>
    <w:rsid w:val="00663924"/>
    <w:rsid w:val="0066622D"/>
    <w:rsid w:val="006669F2"/>
    <w:rsid w:val="00666A02"/>
    <w:rsid w:val="00667693"/>
    <w:rsid w:val="00672399"/>
    <w:rsid w:val="00672470"/>
    <w:rsid w:val="0067282B"/>
    <w:rsid w:val="006739E2"/>
    <w:rsid w:val="00673AAB"/>
    <w:rsid w:val="0067498B"/>
    <w:rsid w:val="00676DF0"/>
    <w:rsid w:val="006772EE"/>
    <w:rsid w:val="0067735C"/>
    <w:rsid w:val="006778B5"/>
    <w:rsid w:val="006822C0"/>
    <w:rsid w:val="0068245E"/>
    <w:rsid w:val="00682560"/>
    <w:rsid w:val="006827F2"/>
    <w:rsid w:val="006833F1"/>
    <w:rsid w:val="0068647B"/>
    <w:rsid w:val="0068736F"/>
    <w:rsid w:val="00687725"/>
    <w:rsid w:val="00690A0C"/>
    <w:rsid w:val="00692951"/>
    <w:rsid w:val="0069570C"/>
    <w:rsid w:val="00696405"/>
    <w:rsid w:val="006A173B"/>
    <w:rsid w:val="006A2EFB"/>
    <w:rsid w:val="006A353B"/>
    <w:rsid w:val="006A603E"/>
    <w:rsid w:val="006A712F"/>
    <w:rsid w:val="006A7363"/>
    <w:rsid w:val="006B1949"/>
    <w:rsid w:val="006B1D1B"/>
    <w:rsid w:val="006B3A6E"/>
    <w:rsid w:val="006B504E"/>
    <w:rsid w:val="006B6EAF"/>
    <w:rsid w:val="006B76D1"/>
    <w:rsid w:val="006B7F48"/>
    <w:rsid w:val="006C1CE7"/>
    <w:rsid w:val="006C21FC"/>
    <w:rsid w:val="006C2C83"/>
    <w:rsid w:val="006C3644"/>
    <w:rsid w:val="006C469E"/>
    <w:rsid w:val="006C6079"/>
    <w:rsid w:val="006D0C63"/>
    <w:rsid w:val="006D266C"/>
    <w:rsid w:val="006D427A"/>
    <w:rsid w:val="006D69DC"/>
    <w:rsid w:val="006E0525"/>
    <w:rsid w:val="006E160E"/>
    <w:rsid w:val="006E1C80"/>
    <w:rsid w:val="006E3BCD"/>
    <w:rsid w:val="006E3D54"/>
    <w:rsid w:val="006E48F1"/>
    <w:rsid w:val="006E5D97"/>
    <w:rsid w:val="006F1151"/>
    <w:rsid w:val="006F2697"/>
    <w:rsid w:val="006F3D61"/>
    <w:rsid w:val="006F5118"/>
    <w:rsid w:val="006F5F8D"/>
    <w:rsid w:val="006F63B6"/>
    <w:rsid w:val="006F66E9"/>
    <w:rsid w:val="006F7062"/>
    <w:rsid w:val="00702121"/>
    <w:rsid w:val="00702A64"/>
    <w:rsid w:val="00703177"/>
    <w:rsid w:val="0070475B"/>
    <w:rsid w:val="007069AF"/>
    <w:rsid w:val="0071157E"/>
    <w:rsid w:val="0071499D"/>
    <w:rsid w:val="00717484"/>
    <w:rsid w:val="00720C6D"/>
    <w:rsid w:val="00721738"/>
    <w:rsid w:val="00722123"/>
    <w:rsid w:val="007233CD"/>
    <w:rsid w:val="007262DB"/>
    <w:rsid w:val="007265FE"/>
    <w:rsid w:val="007273F7"/>
    <w:rsid w:val="00730AA7"/>
    <w:rsid w:val="00730AD6"/>
    <w:rsid w:val="00730DD7"/>
    <w:rsid w:val="00731405"/>
    <w:rsid w:val="007317A8"/>
    <w:rsid w:val="00731E56"/>
    <w:rsid w:val="00733902"/>
    <w:rsid w:val="00734AB8"/>
    <w:rsid w:val="007365BD"/>
    <w:rsid w:val="00736972"/>
    <w:rsid w:val="00736DF5"/>
    <w:rsid w:val="007416AE"/>
    <w:rsid w:val="00741F54"/>
    <w:rsid w:val="00744661"/>
    <w:rsid w:val="00745AE4"/>
    <w:rsid w:val="00746CBE"/>
    <w:rsid w:val="00746F6A"/>
    <w:rsid w:val="00747C2C"/>
    <w:rsid w:val="00747FB3"/>
    <w:rsid w:val="00750527"/>
    <w:rsid w:val="007508A8"/>
    <w:rsid w:val="00750F63"/>
    <w:rsid w:val="007537E5"/>
    <w:rsid w:val="0075416C"/>
    <w:rsid w:val="00754899"/>
    <w:rsid w:val="00755684"/>
    <w:rsid w:val="007620C3"/>
    <w:rsid w:val="00762F69"/>
    <w:rsid w:val="00764188"/>
    <w:rsid w:val="007651C2"/>
    <w:rsid w:val="00766994"/>
    <w:rsid w:val="00770A11"/>
    <w:rsid w:val="00770DF3"/>
    <w:rsid w:val="00773A3D"/>
    <w:rsid w:val="007812D1"/>
    <w:rsid w:val="00781405"/>
    <w:rsid w:val="00784DA0"/>
    <w:rsid w:val="007854E5"/>
    <w:rsid w:val="0078564F"/>
    <w:rsid w:val="00791428"/>
    <w:rsid w:val="00791648"/>
    <w:rsid w:val="00793796"/>
    <w:rsid w:val="00793A2F"/>
    <w:rsid w:val="00797612"/>
    <w:rsid w:val="007A01E6"/>
    <w:rsid w:val="007A2D5B"/>
    <w:rsid w:val="007A3654"/>
    <w:rsid w:val="007A4F1C"/>
    <w:rsid w:val="007A77C3"/>
    <w:rsid w:val="007B06D3"/>
    <w:rsid w:val="007B0C67"/>
    <w:rsid w:val="007B17F7"/>
    <w:rsid w:val="007B2ED2"/>
    <w:rsid w:val="007B3BB4"/>
    <w:rsid w:val="007B4361"/>
    <w:rsid w:val="007B5069"/>
    <w:rsid w:val="007C0100"/>
    <w:rsid w:val="007C06C6"/>
    <w:rsid w:val="007C1FBA"/>
    <w:rsid w:val="007C535E"/>
    <w:rsid w:val="007D0E82"/>
    <w:rsid w:val="007D1412"/>
    <w:rsid w:val="007D2111"/>
    <w:rsid w:val="007D3352"/>
    <w:rsid w:val="007D4178"/>
    <w:rsid w:val="007D6928"/>
    <w:rsid w:val="007E3017"/>
    <w:rsid w:val="007E3358"/>
    <w:rsid w:val="007E649C"/>
    <w:rsid w:val="007F1078"/>
    <w:rsid w:val="007F3FC8"/>
    <w:rsid w:val="007F646A"/>
    <w:rsid w:val="00801C66"/>
    <w:rsid w:val="00802AAD"/>
    <w:rsid w:val="0080641F"/>
    <w:rsid w:val="00806BE2"/>
    <w:rsid w:val="0080776F"/>
    <w:rsid w:val="00810C98"/>
    <w:rsid w:val="008122A5"/>
    <w:rsid w:val="008136B1"/>
    <w:rsid w:val="00816587"/>
    <w:rsid w:val="00816BEF"/>
    <w:rsid w:val="0082186B"/>
    <w:rsid w:val="00823DCF"/>
    <w:rsid w:val="00824888"/>
    <w:rsid w:val="00825482"/>
    <w:rsid w:val="00825703"/>
    <w:rsid w:val="00827E7F"/>
    <w:rsid w:val="008331EA"/>
    <w:rsid w:val="00833B67"/>
    <w:rsid w:val="00833D4D"/>
    <w:rsid w:val="00835A3B"/>
    <w:rsid w:val="008363C9"/>
    <w:rsid w:val="00836FDD"/>
    <w:rsid w:val="00840157"/>
    <w:rsid w:val="008406FD"/>
    <w:rsid w:val="00847610"/>
    <w:rsid w:val="00850396"/>
    <w:rsid w:val="00851930"/>
    <w:rsid w:val="00852098"/>
    <w:rsid w:val="0085434C"/>
    <w:rsid w:val="00857D59"/>
    <w:rsid w:val="008602F8"/>
    <w:rsid w:val="0086266B"/>
    <w:rsid w:val="00862D76"/>
    <w:rsid w:val="008661A7"/>
    <w:rsid w:val="00866588"/>
    <w:rsid w:val="00867B4F"/>
    <w:rsid w:val="00870A1A"/>
    <w:rsid w:val="00871D72"/>
    <w:rsid w:val="00872AF1"/>
    <w:rsid w:val="00873281"/>
    <w:rsid w:val="0087363C"/>
    <w:rsid w:val="00874AF2"/>
    <w:rsid w:val="00874DAA"/>
    <w:rsid w:val="00875BA7"/>
    <w:rsid w:val="00876715"/>
    <w:rsid w:val="00876741"/>
    <w:rsid w:val="00877CB5"/>
    <w:rsid w:val="00880F7F"/>
    <w:rsid w:val="008813BA"/>
    <w:rsid w:val="00882EB4"/>
    <w:rsid w:val="0088479C"/>
    <w:rsid w:val="00885187"/>
    <w:rsid w:val="00887F7A"/>
    <w:rsid w:val="00891638"/>
    <w:rsid w:val="008925DE"/>
    <w:rsid w:val="008925EA"/>
    <w:rsid w:val="00893A77"/>
    <w:rsid w:val="00895A00"/>
    <w:rsid w:val="008975B3"/>
    <w:rsid w:val="00897881"/>
    <w:rsid w:val="008A06A0"/>
    <w:rsid w:val="008A1542"/>
    <w:rsid w:val="008A3D61"/>
    <w:rsid w:val="008A61F8"/>
    <w:rsid w:val="008B001F"/>
    <w:rsid w:val="008B198B"/>
    <w:rsid w:val="008B1ACF"/>
    <w:rsid w:val="008B237C"/>
    <w:rsid w:val="008B3898"/>
    <w:rsid w:val="008B3C7A"/>
    <w:rsid w:val="008B4443"/>
    <w:rsid w:val="008B6AD0"/>
    <w:rsid w:val="008B72F6"/>
    <w:rsid w:val="008C0A68"/>
    <w:rsid w:val="008C1AF2"/>
    <w:rsid w:val="008C312C"/>
    <w:rsid w:val="008C4B88"/>
    <w:rsid w:val="008C5275"/>
    <w:rsid w:val="008C6661"/>
    <w:rsid w:val="008C7BC3"/>
    <w:rsid w:val="008C7F14"/>
    <w:rsid w:val="008D03A8"/>
    <w:rsid w:val="008D0980"/>
    <w:rsid w:val="008D0B8E"/>
    <w:rsid w:val="008D1359"/>
    <w:rsid w:val="008D32CF"/>
    <w:rsid w:val="008D368C"/>
    <w:rsid w:val="008D47C8"/>
    <w:rsid w:val="008D6CC1"/>
    <w:rsid w:val="008E01D5"/>
    <w:rsid w:val="008E33B6"/>
    <w:rsid w:val="008E473C"/>
    <w:rsid w:val="008E582A"/>
    <w:rsid w:val="008E6EB4"/>
    <w:rsid w:val="008F08A1"/>
    <w:rsid w:val="008F11F2"/>
    <w:rsid w:val="008F1860"/>
    <w:rsid w:val="008F1BC8"/>
    <w:rsid w:val="008F3FD0"/>
    <w:rsid w:val="008F447B"/>
    <w:rsid w:val="008F56C3"/>
    <w:rsid w:val="008F5C7B"/>
    <w:rsid w:val="008F7A0D"/>
    <w:rsid w:val="00900589"/>
    <w:rsid w:val="00900A00"/>
    <w:rsid w:val="009020E2"/>
    <w:rsid w:val="00902CEC"/>
    <w:rsid w:val="0090447B"/>
    <w:rsid w:val="009047E7"/>
    <w:rsid w:val="009050BF"/>
    <w:rsid w:val="00906DC3"/>
    <w:rsid w:val="00907A5D"/>
    <w:rsid w:val="0091024F"/>
    <w:rsid w:val="0091258C"/>
    <w:rsid w:val="00912617"/>
    <w:rsid w:val="00913CBA"/>
    <w:rsid w:val="00916BDB"/>
    <w:rsid w:val="0091784C"/>
    <w:rsid w:val="0091794F"/>
    <w:rsid w:val="0092038A"/>
    <w:rsid w:val="009206B7"/>
    <w:rsid w:val="00923064"/>
    <w:rsid w:val="00925F1E"/>
    <w:rsid w:val="00934ADA"/>
    <w:rsid w:val="00935447"/>
    <w:rsid w:val="00935B88"/>
    <w:rsid w:val="00940F5F"/>
    <w:rsid w:val="00942125"/>
    <w:rsid w:val="00942595"/>
    <w:rsid w:val="00943428"/>
    <w:rsid w:val="009436D4"/>
    <w:rsid w:val="00943E58"/>
    <w:rsid w:val="0094441B"/>
    <w:rsid w:val="00944806"/>
    <w:rsid w:val="009449AD"/>
    <w:rsid w:val="00944E20"/>
    <w:rsid w:val="00945067"/>
    <w:rsid w:val="00947093"/>
    <w:rsid w:val="0095351C"/>
    <w:rsid w:val="0095416E"/>
    <w:rsid w:val="0095622E"/>
    <w:rsid w:val="0096235B"/>
    <w:rsid w:val="00966EA7"/>
    <w:rsid w:val="00967811"/>
    <w:rsid w:val="00971BF3"/>
    <w:rsid w:val="00971C4D"/>
    <w:rsid w:val="009721AF"/>
    <w:rsid w:val="00972378"/>
    <w:rsid w:val="0097319F"/>
    <w:rsid w:val="00973647"/>
    <w:rsid w:val="00976373"/>
    <w:rsid w:val="00976DA7"/>
    <w:rsid w:val="00977E9C"/>
    <w:rsid w:val="009818C5"/>
    <w:rsid w:val="0098339E"/>
    <w:rsid w:val="009855ED"/>
    <w:rsid w:val="0098569C"/>
    <w:rsid w:val="009858FC"/>
    <w:rsid w:val="00985DEA"/>
    <w:rsid w:val="00986710"/>
    <w:rsid w:val="009901B0"/>
    <w:rsid w:val="009954FB"/>
    <w:rsid w:val="00995CF7"/>
    <w:rsid w:val="0099614D"/>
    <w:rsid w:val="00996C9A"/>
    <w:rsid w:val="009A07F9"/>
    <w:rsid w:val="009A09C2"/>
    <w:rsid w:val="009B09CD"/>
    <w:rsid w:val="009B18D3"/>
    <w:rsid w:val="009B769F"/>
    <w:rsid w:val="009C22C4"/>
    <w:rsid w:val="009C2882"/>
    <w:rsid w:val="009C55CC"/>
    <w:rsid w:val="009C7DFE"/>
    <w:rsid w:val="009D3126"/>
    <w:rsid w:val="009D45A3"/>
    <w:rsid w:val="009D4BE8"/>
    <w:rsid w:val="009D5180"/>
    <w:rsid w:val="009D5AFB"/>
    <w:rsid w:val="009D73DA"/>
    <w:rsid w:val="009E2557"/>
    <w:rsid w:val="009E2A44"/>
    <w:rsid w:val="009E3F17"/>
    <w:rsid w:val="009E69FA"/>
    <w:rsid w:val="009F0E25"/>
    <w:rsid w:val="009F1683"/>
    <w:rsid w:val="009F43F5"/>
    <w:rsid w:val="009F5C69"/>
    <w:rsid w:val="009F77F9"/>
    <w:rsid w:val="00A00B25"/>
    <w:rsid w:val="00A00C83"/>
    <w:rsid w:val="00A00D1D"/>
    <w:rsid w:val="00A01A5E"/>
    <w:rsid w:val="00A01E74"/>
    <w:rsid w:val="00A022BA"/>
    <w:rsid w:val="00A062C1"/>
    <w:rsid w:val="00A06620"/>
    <w:rsid w:val="00A07DF0"/>
    <w:rsid w:val="00A11436"/>
    <w:rsid w:val="00A139C4"/>
    <w:rsid w:val="00A1469F"/>
    <w:rsid w:val="00A14B6A"/>
    <w:rsid w:val="00A17626"/>
    <w:rsid w:val="00A17CF3"/>
    <w:rsid w:val="00A2150A"/>
    <w:rsid w:val="00A218A9"/>
    <w:rsid w:val="00A221A8"/>
    <w:rsid w:val="00A223CE"/>
    <w:rsid w:val="00A249BC"/>
    <w:rsid w:val="00A24E86"/>
    <w:rsid w:val="00A24F85"/>
    <w:rsid w:val="00A26947"/>
    <w:rsid w:val="00A27085"/>
    <w:rsid w:val="00A27330"/>
    <w:rsid w:val="00A321B0"/>
    <w:rsid w:val="00A3332F"/>
    <w:rsid w:val="00A333B8"/>
    <w:rsid w:val="00A34AB2"/>
    <w:rsid w:val="00A36D12"/>
    <w:rsid w:val="00A40122"/>
    <w:rsid w:val="00A422B2"/>
    <w:rsid w:val="00A4354B"/>
    <w:rsid w:val="00A43C47"/>
    <w:rsid w:val="00A4754C"/>
    <w:rsid w:val="00A5104C"/>
    <w:rsid w:val="00A5108A"/>
    <w:rsid w:val="00A520E5"/>
    <w:rsid w:val="00A534D1"/>
    <w:rsid w:val="00A543E5"/>
    <w:rsid w:val="00A61437"/>
    <w:rsid w:val="00A61DBD"/>
    <w:rsid w:val="00A61F00"/>
    <w:rsid w:val="00A6257D"/>
    <w:rsid w:val="00A63ED8"/>
    <w:rsid w:val="00A64A96"/>
    <w:rsid w:val="00A64DAC"/>
    <w:rsid w:val="00A6589F"/>
    <w:rsid w:val="00A66B8F"/>
    <w:rsid w:val="00A6739D"/>
    <w:rsid w:val="00A70E03"/>
    <w:rsid w:val="00A71285"/>
    <w:rsid w:val="00A716FD"/>
    <w:rsid w:val="00A7319A"/>
    <w:rsid w:val="00A7346C"/>
    <w:rsid w:val="00A7446C"/>
    <w:rsid w:val="00A75585"/>
    <w:rsid w:val="00A75E8B"/>
    <w:rsid w:val="00A767D3"/>
    <w:rsid w:val="00A76EFF"/>
    <w:rsid w:val="00A776AF"/>
    <w:rsid w:val="00A807DA"/>
    <w:rsid w:val="00A80B08"/>
    <w:rsid w:val="00A831CC"/>
    <w:rsid w:val="00A83A13"/>
    <w:rsid w:val="00A950E4"/>
    <w:rsid w:val="00A963FB"/>
    <w:rsid w:val="00A967C8"/>
    <w:rsid w:val="00A96A37"/>
    <w:rsid w:val="00A978D5"/>
    <w:rsid w:val="00AA2EBF"/>
    <w:rsid w:val="00AA75AE"/>
    <w:rsid w:val="00AB1CC7"/>
    <w:rsid w:val="00AB1E3C"/>
    <w:rsid w:val="00AB29D1"/>
    <w:rsid w:val="00AB302D"/>
    <w:rsid w:val="00AB498D"/>
    <w:rsid w:val="00AC25DC"/>
    <w:rsid w:val="00AC349E"/>
    <w:rsid w:val="00AC3A9C"/>
    <w:rsid w:val="00AC4289"/>
    <w:rsid w:val="00AC518E"/>
    <w:rsid w:val="00AC6086"/>
    <w:rsid w:val="00AD1223"/>
    <w:rsid w:val="00AD1ADC"/>
    <w:rsid w:val="00AD3959"/>
    <w:rsid w:val="00AD3A27"/>
    <w:rsid w:val="00AD4BA8"/>
    <w:rsid w:val="00AD5920"/>
    <w:rsid w:val="00AD5EC5"/>
    <w:rsid w:val="00AD603C"/>
    <w:rsid w:val="00AD7855"/>
    <w:rsid w:val="00AE1352"/>
    <w:rsid w:val="00AE22F2"/>
    <w:rsid w:val="00AE2DB0"/>
    <w:rsid w:val="00AE4E8E"/>
    <w:rsid w:val="00AE5FB3"/>
    <w:rsid w:val="00AF0B9E"/>
    <w:rsid w:val="00AF1059"/>
    <w:rsid w:val="00AF4352"/>
    <w:rsid w:val="00AF5BC5"/>
    <w:rsid w:val="00AF5D50"/>
    <w:rsid w:val="00B019B1"/>
    <w:rsid w:val="00B019FA"/>
    <w:rsid w:val="00B0296B"/>
    <w:rsid w:val="00B03790"/>
    <w:rsid w:val="00B0394F"/>
    <w:rsid w:val="00B04B82"/>
    <w:rsid w:val="00B04F97"/>
    <w:rsid w:val="00B103EA"/>
    <w:rsid w:val="00B11428"/>
    <w:rsid w:val="00B11C30"/>
    <w:rsid w:val="00B12D22"/>
    <w:rsid w:val="00B13567"/>
    <w:rsid w:val="00B14FA5"/>
    <w:rsid w:val="00B1522C"/>
    <w:rsid w:val="00B16AE1"/>
    <w:rsid w:val="00B207C8"/>
    <w:rsid w:val="00B21917"/>
    <w:rsid w:val="00B22450"/>
    <w:rsid w:val="00B24090"/>
    <w:rsid w:val="00B329BB"/>
    <w:rsid w:val="00B35591"/>
    <w:rsid w:val="00B35E49"/>
    <w:rsid w:val="00B36C37"/>
    <w:rsid w:val="00B42F9A"/>
    <w:rsid w:val="00B434FF"/>
    <w:rsid w:val="00B43B38"/>
    <w:rsid w:val="00B43D20"/>
    <w:rsid w:val="00B44F7B"/>
    <w:rsid w:val="00B452B8"/>
    <w:rsid w:val="00B457F2"/>
    <w:rsid w:val="00B4660D"/>
    <w:rsid w:val="00B46D5B"/>
    <w:rsid w:val="00B47D07"/>
    <w:rsid w:val="00B47F24"/>
    <w:rsid w:val="00B502D1"/>
    <w:rsid w:val="00B50BA1"/>
    <w:rsid w:val="00B512D4"/>
    <w:rsid w:val="00B532AE"/>
    <w:rsid w:val="00B53338"/>
    <w:rsid w:val="00B53854"/>
    <w:rsid w:val="00B55217"/>
    <w:rsid w:val="00B60D39"/>
    <w:rsid w:val="00B62008"/>
    <w:rsid w:val="00B63905"/>
    <w:rsid w:val="00B6561F"/>
    <w:rsid w:val="00B65AE6"/>
    <w:rsid w:val="00B6753E"/>
    <w:rsid w:val="00B70966"/>
    <w:rsid w:val="00B718AF"/>
    <w:rsid w:val="00B754E8"/>
    <w:rsid w:val="00B76CA9"/>
    <w:rsid w:val="00B772E1"/>
    <w:rsid w:val="00B86072"/>
    <w:rsid w:val="00B918B7"/>
    <w:rsid w:val="00B91F06"/>
    <w:rsid w:val="00B92565"/>
    <w:rsid w:val="00B92E40"/>
    <w:rsid w:val="00B93133"/>
    <w:rsid w:val="00B93426"/>
    <w:rsid w:val="00B93DEC"/>
    <w:rsid w:val="00B94A9D"/>
    <w:rsid w:val="00B94E55"/>
    <w:rsid w:val="00B95445"/>
    <w:rsid w:val="00BA0041"/>
    <w:rsid w:val="00BA462C"/>
    <w:rsid w:val="00BA5402"/>
    <w:rsid w:val="00BA5A24"/>
    <w:rsid w:val="00BA61EA"/>
    <w:rsid w:val="00BA62B9"/>
    <w:rsid w:val="00BB0EC3"/>
    <w:rsid w:val="00BB2661"/>
    <w:rsid w:val="00BB26EB"/>
    <w:rsid w:val="00BB436E"/>
    <w:rsid w:val="00BB7213"/>
    <w:rsid w:val="00BC23C7"/>
    <w:rsid w:val="00BC4FED"/>
    <w:rsid w:val="00BC527C"/>
    <w:rsid w:val="00BC6660"/>
    <w:rsid w:val="00BC7566"/>
    <w:rsid w:val="00BC78A7"/>
    <w:rsid w:val="00BC7EE3"/>
    <w:rsid w:val="00BD0BEF"/>
    <w:rsid w:val="00BD0CE7"/>
    <w:rsid w:val="00BD0CF3"/>
    <w:rsid w:val="00BD4E9D"/>
    <w:rsid w:val="00BD60DA"/>
    <w:rsid w:val="00BD6520"/>
    <w:rsid w:val="00BD69AC"/>
    <w:rsid w:val="00BD7174"/>
    <w:rsid w:val="00BE1871"/>
    <w:rsid w:val="00BE2A66"/>
    <w:rsid w:val="00BE564E"/>
    <w:rsid w:val="00BE6642"/>
    <w:rsid w:val="00BE74D2"/>
    <w:rsid w:val="00BF02B4"/>
    <w:rsid w:val="00BF12FC"/>
    <w:rsid w:val="00BF4F1D"/>
    <w:rsid w:val="00BF579F"/>
    <w:rsid w:val="00BF5A05"/>
    <w:rsid w:val="00BF7254"/>
    <w:rsid w:val="00C0207E"/>
    <w:rsid w:val="00C032FA"/>
    <w:rsid w:val="00C03620"/>
    <w:rsid w:val="00C039A7"/>
    <w:rsid w:val="00C04A04"/>
    <w:rsid w:val="00C06E4F"/>
    <w:rsid w:val="00C07823"/>
    <w:rsid w:val="00C10D67"/>
    <w:rsid w:val="00C1103F"/>
    <w:rsid w:val="00C112F6"/>
    <w:rsid w:val="00C14EBC"/>
    <w:rsid w:val="00C158D5"/>
    <w:rsid w:val="00C1687A"/>
    <w:rsid w:val="00C16994"/>
    <w:rsid w:val="00C202DD"/>
    <w:rsid w:val="00C20DA4"/>
    <w:rsid w:val="00C2106F"/>
    <w:rsid w:val="00C23890"/>
    <w:rsid w:val="00C25D0A"/>
    <w:rsid w:val="00C26622"/>
    <w:rsid w:val="00C2702D"/>
    <w:rsid w:val="00C32B5E"/>
    <w:rsid w:val="00C333A2"/>
    <w:rsid w:val="00C34701"/>
    <w:rsid w:val="00C357B4"/>
    <w:rsid w:val="00C36111"/>
    <w:rsid w:val="00C364C6"/>
    <w:rsid w:val="00C368E3"/>
    <w:rsid w:val="00C419A3"/>
    <w:rsid w:val="00C4283D"/>
    <w:rsid w:val="00C42C48"/>
    <w:rsid w:val="00C459F6"/>
    <w:rsid w:val="00C46471"/>
    <w:rsid w:val="00C46BC4"/>
    <w:rsid w:val="00C46E50"/>
    <w:rsid w:val="00C46E5B"/>
    <w:rsid w:val="00C5710F"/>
    <w:rsid w:val="00C6083A"/>
    <w:rsid w:val="00C6141C"/>
    <w:rsid w:val="00C62D68"/>
    <w:rsid w:val="00C635CA"/>
    <w:rsid w:val="00C64D6B"/>
    <w:rsid w:val="00C64E79"/>
    <w:rsid w:val="00C6572E"/>
    <w:rsid w:val="00C7012E"/>
    <w:rsid w:val="00C7032D"/>
    <w:rsid w:val="00C70427"/>
    <w:rsid w:val="00C72499"/>
    <w:rsid w:val="00C72607"/>
    <w:rsid w:val="00C759F4"/>
    <w:rsid w:val="00C806EA"/>
    <w:rsid w:val="00C8313B"/>
    <w:rsid w:val="00C86118"/>
    <w:rsid w:val="00C8657A"/>
    <w:rsid w:val="00C911A2"/>
    <w:rsid w:val="00C939C3"/>
    <w:rsid w:val="00CA0042"/>
    <w:rsid w:val="00CA04C4"/>
    <w:rsid w:val="00CA0907"/>
    <w:rsid w:val="00CA4CEF"/>
    <w:rsid w:val="00CA529F"/>
    <w:rsid w:val="00CA6577"/>
    <w:rsid w:val="00CA6A85"/>
    <w:rsid w:val="00CA6D81"/>
    <w:rsid w:val="00CB1A7D"/>
    <w:rsid w:val="00CB22D8"/>
    <w:rsid w:val="00CB401F"/>
    <w:rsid w:val="00CB40C4"/>
    <w:rsid w:val="00CB45CF"/>
    <w:rsid w:val="00CB4E28"/>
    <w:rsid w:val="00CB5111"/>
    <w:rsid w:val="00CC0069"/>
    <w:rsid w:val="00CC0116"/>
    <w:rsid w:val="00CC24C2"/>
    <w:rsid w:val="00CC42EB"/>
    <w:rsid w:val="00CC4591"/>
    <w:rsid w:val="00CC4592"/>
    <w:rsid w:val="00CC4E6E"/>
    <w:rsid w:val="00CD0676"/>
    <w:rsid w:val="00CD2E8D"/>
    <w:rsid w:val="00CD4658"/>
    <w:rsid w:val="00CD54E6"/>
    <w:rsid w:val="00CD58E7"/>
    <w:rsid w:val="00CD71C8"/>
    <w:rsid w:val="00CE00A1"/>
    <w:rsid w:val="00CE4B60"/>
    <w:rsid w:val="00CE6FD6"/>
    <w:rsid w:val="00CF0831"/>
    <w:rsid w:val="00CF688C"/>
    <w:rsid w:val="00CF6D8C"/>
    <w:rsid w:val="00D00473"/>
    <w:rsid w:val="00D004B1"/>
    <w:rsid w:val="00D009B7"/>
    <w:rsid w:val="00D0336E"/>
    <w:rsid w:val="00D0574F"/>
    <w:rsid w:val="00D0579F"/>
    <w:rsid w:val="00D05B47"/>
    <w:rsid w:val="00D05E1C"/>
    <w:rsid w:val="00D10C7A"/>
    <w:rsid w:val="00D129FC"/>
    <w:rsid w:val="00D1572A"/>
    <w:rsid w:val="00D15FA8"/>
    <w:rsid w:val="00D16AC1"/>
    <w:rsid w:val="00D17E23"/>
    <w:rsid w:val="00D205D3"/>
    <w:rsid w:val="00D22AD1"/>
    <w:rsid w:val="00D24274"/>
    <w:rsid w:val="00D24285"/>
    <w:rsid w:val="00D25075"/>
    <w:rsid w:val="00D265F0"/>
    <w:rsid w:val="00D27869"/>
    <w:rsid w:val="00D27D31"/>
    <w:rsid w:val="00D31BBF"/>
    <w:rsid w:val="00D33847"/>
    <w:rsid w:val="00D33E76"/>
    <w:rsid w:val="00D36AFF"/>
    <w:rsid w:val="00D40693"/>
    <w:rsid w:val="00D4385C"/>
    <w:rsid w:val="00D458E1"/>
    <w:rsid w:val="00D47B95"/>
    <w:rsid w:val="00D50049"/>
    <w:rsid w:val="00D51095"/>
    <w:rsid w:val="00D51479"/>
    <w:rsid w:val="00D525C5"/>
    <w:rsid w:val="00D5279E"/>
    <w:rsid w:val="00D52CA2"/>
    <w:rsid w:val="00D55126"/>
    <w:rsid w:val="00D60025"/>
    <w:rsid w:val="00D60AC4"/>
    <w:rsid w:val="00D60C41"/>
    <w:rsid w:val="00D610EB"/>
    <w:rsid w:val="00D61F40"/>
    <w:rsid w:val="00D61FCC"/>
    <w:rsid w:val="00D6258F"/>
    <w:rsid w:val="00D6425B"/>
    <w:rsid w:val="00D66777"/>
    <w:rsid w:val="00D66C56"/>
    <w:rsid w:val="00D66E7B"/>
    <w:rsid w:val="00D675C1"/>
    <w:rsid w:val="00D71E76"/>
    <w:rsid w:val="00D73B5D"/>
    <w:rsid w:val="00D7677C"/>
    <w:rsid w:val="00D82B7D"/>
    <w:rsid w:val="00D835CD"/>
    <w:rsid w:val="00D84DD1"/>
    <w:rsid w:val="00D868F7"/>
    <w:rsid w:val="00D869E1"/>
    <w:rsid w:val="00D87057"/>
    <w:rsid w:val="00D878E4"/>
    <w:rsid w:val="00D901A0"/>
    <w:rsid w:val="00D90C7E"/>
    <w:rsid w:val="00D90C96"/>
    <w:rsid w:val="00D90DEE"/>
    <w:rsid w:val="00D90EE8"/>
    <w:rsid w:val="00D94302"/>
    <w:rsid w:val="00D95BC1"/>
    <w:rsid w:val="00D95C4D"/>
    <w:rsid w:val="00D968EF"/>
    <w:rsid w:val="00D9774A"/>
    <w:rsid w:val="00D97799"/>
    <w:rsid w:val="00DA112C"/>
    <w:rsid w:val="00DA1703"/>
    <w:rsid w:val="00DA26D7"/>
    <w:rsid w:val="00DA380D"/>
    <w:rsid w:val="00DA3EC8"/>
    <w:rsid w:val="00DA49EF"/>
    <w:rsid w:val="00DA6369"/>
    <w:rsid w:val="00DA65C1"/>
    <w:rsid w:val="00DB22E1"/>
    <w:rsid w:val="00DC1339"/>
    <w:rsid w:val="00DC2F80"/>
    <w:rsid w:val="00DC5BD5"/>
    <w:rsid w:val="00DD095A"/>
    <w:rsid w:val="00DD2EA9"/>
    <w:rsid w:val="00DD5E69"/>
    <w:rsid w:val="00DD5FB7"/>
    <w:rsid w:val="00DD627A"/>
    <w:rsid w:val="00DD6326"/>
    <w:rsid w:val="00DD7161"/>
    <w:rsid w:val="00DD7DF5"/>
    <w:rsid w:val="00DE0C44"/>
    <w:rsid w:val="00DE0D35"/>
    <w:rsid w:val="00DE34A4"/>
    <w:rsid w:val="00DE7DD5"/>
    <w:rsid w:val="00DF0547"/>
    <w:rsid w:val="00DF2E99"/>
    <w:rsid w:val="00E00F88"/>
    <w:rsid w:val="00E02FC9"/>
    <w:rsid w:val="00E03231"/>
    <w:rsid w:val="00E047E0"/>
    <w:rsid w:val="00E06009"/>
    <w:rsid w:val="00E0726A"/>
    <w:rsid w:val="00E10DB3"/>
    <w:rsid w:val="00E11E45"/>
    <w:rsid w:val="00E12507"/>
    <w:rsid w:val="00E12ABC"/>
    <w:rsid w:val="00E13ED2"/>
    <w:rsid w:val="00E14AC1"/>
    <w:rsid w:val="00E157F2"/>
    <w:rsid w:val="00E16270"/>
    <w:rsid w:val="00E167F8"/>
    <w:rsid w:val="00E17DD1"/>
    <w:rsid w:val="00E20013"/>
    <w:rsid w:val="00E2015D"/>
    <w:rsid w:val="00E213F8"/>
    <w:rsid w:val="00E2155D"/>
    <w:rsid w:val="00E22230"/>
    <w:rsid w:val="00E232B6"/>
    <w:rsid w:val="00E251EB"/>
    <w:rsid w:val="00E25516"/>
    <w:rsid w:val="00E30A25"/>
    <w:rsid w:val="00E31DDE"/>
    <w:rsid w:val="00E32D4A"/>
    <w:rsid w:val="00E343E7"/>
    <w:rsid w:val="00E35C88"/>
    <w:rsid w:val="00E369CC"/>
    <w:rsid w:val="00E37DFE"/>
    <w:rsid w:val="00E40139"/>
    <w:rsid w:val="00E4065D"/>
    <w:rsid w:val="00E409FF"/>
    <w:rsid w:val="00E40FDE"/>
    <w:rsid w:val="00E41C01"/>
    <w:rsid w:val="00E43D80"/>
    <w:rsid w:val="00E460A7"/>
    <w:rsid w:val="00E5158A"/>
    <w:rsid w:val="00E515F3"/>
    <w:rsid w:val="00E52675"/>
    <w:rsid w:val="00E54964"/>
    <w:rsid w:val="00E56FED"/>
    <w:rsid w:val="00E57613"/>
    <w:rsid w:val="00E601F9"/>
    <w:rsid w:val="00E61532"/>
    <w:rsid w:val="00E61C6B"/>
    <w:rsid w:val="00E622DE"/>
    <w:rsid w:val="00E661EB"/>
    <w:rsid w:val="00E667F8"/>
    <w:rsid w:val="00E66C1E"/>
    <w:rsid w:val="00E72CC7"/>
    <w:rsid w:val="00E72E0E"/>
    <w:rsid w:val="00E740DC"/>
    <w:rsid w:val="00E7473A"/>
    <w:rsid w:val="00E74B12"/>
    <w:rsid w:val="00E74B20"/>
    <w:rsid w:val="00E750F6"/>
    <w:rsid w:val="00E753CE"/>
    <w:rsid w:val="00E76474"/>
    <w:rsid w:val="00E77835"/>
    <w:rsid w:val="00E77A6B"/>
    <w:rsid w:val="00E81F12"/>
    <w:rsid w:val="00E82DD4"/>
    <w:rsid w:val="00E8466C"/>
    <w:rsid w:val="00E854E3"/>
    <w:rsid w:val="00E867A2"/>
    <w:rsid w:val="00E87F64"/>
    <w:rsid w:val="00E9084C"/>
    <w:rsid w:val="00E92A61"/>
    <w:rsid w:val="00E93501"/>
    <w:rsid w:val="00E94873"/>
    <w:rsid w:val="00E9542E"/>
    <w:rsid w:val="00E954B4"/>
    <w:rsid w:val="00E97D75"/>
    <w:rsid w:val="00EA1A1E"/>
    <w:rsid w:val="00EA22BB"/>
    <w:rsid w:val="00EA369E"/>
    <w:rsid w:val="00EA4CBE"/>
    <w:rsid w:val="00EA6A2E"/>
    <w:rsid w:val="00EA6E71"/>
    <w:rsid w:val="00EA77A8"/>
    <w:rsid w:val="00EB0862"/>
    <w:rsid w:val="00EB10E9"/>
    <w:rsid w:val="00EB1170"/>
    <w:rsid w:val="00EB4691"/>
    <w:rsid w:val="00EB4E27"/>
    <w:rsid w:val="00EB79D3"/>
    <w:rsid w:val="00EC01A2"/>
    <w:rsid w:val="00EC38EB"/>
    <w:rsid w:val="00EC42B6"/>
    <w:rsid w:val="00EC5D41"/>
    <w:rsid w:val="00EC72B0"/>
    <w:rsid w:val="00EC74DA"/>
    <w:rsid w:val="00ED4DE5"/>
    <w:rsid w:val="00ED5BBB"/>
    <w:rsid w:val="00ED5DB6"/>
    <w:rsid w:val="00EE05F9"/>
    <w:rsid w:val="00EE11DE"/>
    <w:rsid w:val="00EE26F9"/>
    <w:rsid w:val="00EE3CF2"/>
    <w:rsid w:val="00EE6DB3"/>
    <w:rsid w:val="00EE7240"/>
    <w:rsid w:val="00EF1961"/>
    <w:rsid w:val="00EF1CEE"/>
    <w:rsid w:val="00EF28C4"/>
    <w:rsid w:val="00EF3346"/>
    <w:rsid w:val="00EF5211"/>
    <w:rsid w:val="00F00B65"/>
    <w:rsid w:val="00F01416"/>
    <w:rsid w:val="00F0367D"/>
    <w:rsid w:val="00F038E1"/>
    <w:rsid w:val="00F069A9"/>
    <w:rsid w:val="00F11E1B"/>
    <w:rsid w:val="00F125E3"/>
    <w:rsid w:val="00F136BF"/>
    <w:rsid w:val="00F13719"/>
    <w:rsid w:val="00F206C2"/>
    <w:rsid w:val="00F21153"/>
    <w:rsid w:val="00F225A5"/>
    <w:rsid w:val="00F239F8"/>
    <w:rsid w:val="00F244CA"/>
    <w:rsid w:val="00F24B7C"/>
    <w:rsid w:val="00F25292"/>
    <w:rsid w:val="00F252F1"/>
    <w:rsid w:val="00F25DF3"/>
    <w:rsid w:val="00F27652"/>
    <w:rsid w:val="00F30ABA"/>
    <w:rsid w:val="00F30FD3"/>
    <w:rsid w:val="00F3334D"/>
    <w:rsid w:val="00F33682"/>
    <w:rsid w:val="00F33D28"/>
    <w:rsid w:val="00F365F0"/>
    <w:rsid w:val="00F37437"/>
    <w:rsid w:val="00F376A8"/>
    <w:rsid w:val="00F377AA"/>
    <w:rsid w:val="00F41A9F"/>
    <w:rsid w:val="00F42865"/>
    <w:rsid w:val="00F42CED"/>
    <w:rsid w:val="00F42D22"/>
    <w:rsid w:val="00F44A8E"/>
    <w:rsid w:val="00F502C4"/>
    <w:rsid w:val="00F50B10"/>
    <w:rsid w:val="00F517AB"/>
    <w:rsid w:val="00F51D54"/>
    <w:rsid w:val="00F54600"/>
    <w:rsid w:val="00F5497C"/>
    <w:rsid w:val="00F55BFD"/>
    <w:rsid w:val="00F5633C"/>
    <w:rsid w:val="00F6381A"/>
    <w:rsid w:val="00F647FC"/>
    <w:rsid w:val="00F726AC"/>
    <w:rsid w:val="00F7566B"/>
    <w:rsid w:val="00F800C7"/>
    <w:rsid w:val="00F8073A"/>
    <w:rsid w:val="00F80D45"/>
    <w:rsid w:val="00F81FC5"/>
    <w:rsid w:val="00F85E7E"/>
    <w:rsid w:val="00F8753E"/>
    <w:rsid w:val="00F9527C"/>
    <w:rsid w:val="00FA33D6"/>
    <w:rsid w:val="00FA4C21"/>
    <w:rsid w:val="00FA5E3E"/>
    <w:rsid w:val="00FA6AD4"/>
    <w:rsid w:val="00FB093C"/>
    <w:rsid w:val="00FB1895"/>
    <w:rsid w:val="00FB26F4"/>
    <w:rsid w:val="00FB7713"/>
    <w:rsid w:val="00FC0139"/>
    <w:rsid w:val="00FC1275"/>
    <w:rsid w:val="00FC1DDF"/>
    <w:rsid w:val="00FC2320"/>
    <w:rsid w:val="00FC3F09"/>
    <w:rsid w:val="00FC46F9"/>
    <w:rsid w:val="00FC5F51"/>
    <w:rsid w:val="00FC60CD"/>
    <w:rsid w:val="00FC6D2A"/>
    <w:rsid w:val="00FC6DCD"/>
    <w:rsid w:val="00FC7A9E"/>
    <w:rsid w:val="00FD04CE"/>
    <w:rsid w:val="00FE145C"/>
    <w:rsid w:val="00FE287C"/>
    <w:rsid w:val="00FE4F5A"/>
    <w:rsid w:val="00FE6CF1"/>
    <w:rsid w:val="00FF027D"/>
    <w:rsid w:val="00FF430B"/>
    <w:rsid w:val="00FF5AC2"/>
    <w:rsid w:val="00FF6077"/>
    <w:rsid w:val="00FF6226"/>
    <w:rsid w:val="00FF793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22F0D5"/>
  <w15:chartTrackingRefBased/>
  <w15:docId w15:val="{2B21821D-75C2-46E0-BB3D-7CF1A41CA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0C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50CFD"/>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650CFD"/>
    <w:pPr>
      <w:ind w:left="720"/>
      <w:contextualSpacing/>
    </w:pPr>
  </w:style>
  <w:style w:type="paragraph" w:styleId="Caption">
    <w:name w:val="caption"/>
    <w:basedOn w:val="Normal"/>
    <w:next w:val="Normal"/>
    <w:uiPriority w:val="35"/>
    <w:unhideWhenUsed/>
    <w:qFormat/>
    <w:rsid w:val="00650CFD"/>
    <w:pPr>
      <w:spacing w:after="200" w:line="240" w:lineRule="auto"/>
    </w:pPr>
    <w:rPr>
      <w:i/>
      <w:iCs/>
      <w:color w:val="44546A" w:themeColor="text2"/>
      <w:sz w:val="18"/>
      <w:szCs w:val="18"/>
    </w:rPr>
  </w:style>
  <w:style w:type="paragraph" w:styleId="Footer">
    <w:name w:val="footer"/>
    <w:basedOn w:val="Normal"/>
    <w:link w:val="FooterChar"/>
    <w:uiPriority w:val="99"/>
    <w:unhideWhenUsed/>
    <w:rsid w:val="00650C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0CFD"/>
    <w:rPr>
      <w:lang w:val="en-US"/>
    </w:rPr>
  </w:style>
  <w:style w:type="table" w:styleId="PlainTable2">
    <w:name w:val="Plain Table 2"/>
    <w:basedOn w:val="TableNormal"/>
    <w:uiPriority w:val="42"/>
    <w:rsid w:val="00E14AC1"/>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59"/>
    <w:rsid w:val="00E14AC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22123"/>
    <w:rPr>
      <w:color w:val="808080"/>
    </w:rPr>
  </w:style>
  <w:style w:type="table" w:styleId="PlainTable3">
    <w:name w:val="Plain Table 3"/>
    <w:basedOn w:val="TableNormal"/>
    <w:uiPriority w:val="43"/>
    <w:rsid w:val="0080776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TMLPreformatted">
    <w:name w:val="HTML Preformatted"/>
    <w:basedOn w:val="Normal"/>
    <w:link w:val="HTMLPreformattedChar"/>
    <w:uiPriority w:val="99"/>
    <w:semiHidden/>
    <w:unhideWhenUsed/>
    <w:rsid w:val="00E948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E94873"/>
    <w:rPr>
      <w:rFonts w:ascii="Courier New" w:eastAsia="Times New Roman" w:hAnsi="Courier New" w:cs="Courier New"/>
      <w:sz w:val="20"/>
      <w:szCs w:val="20"/>
      <w:lang w:eastAsia="en-GB"/>
    </w:rPr>
  </w:style>
  <w:style w:type="paragraph" w:styleId="Revision">
    <w:name w:val="Revision"/>
    <w:hidden/>
    <w:uiPriority w:val="99"/>
    <w:semiHidden/>
    <w:rsid w:val="00220159"/>
    <w:pPr>
      <w:spacing w:after="0" w:line="240" w:lineRule="auto"/>
    </w:pPr>
    <w:rPr>
      <w:lang w:val="en-US"/>
    </w:rPr>
  </w:style>
  <w:style w:type="character" w:styleId="CommentReference">
    <w:name w:val="annotation reference"/>
    <w:basedOn w:val="DefaultParagraphFont"/>
    <w:uiPriority w:val="99"/>
    <w:semiHidden/>
    <w:unhideWhenUsed/>
    <w:rsid w:val="005F4F5A"/>
    <w:rPr>
      <w:sz w:val="16"/>
      <w:szCs w:val="16"/>
    </w:rPr>
  </w:style>
  <w:style w:type="paragraph" w:styleId="CommentText">
    <w:name w:val="annotation text"/>
    <w:basedOn w:val="Normal"/>
    <w:link w:val="CommentTextChar"/>
    <w:uiPriority w:val="99"/>
    <w:unhideWhenUsed/>
    <w:rsid w:val="005F4F5A"/>
    <w:pPr>
      <w:spacing w:line="240" w:lineRule="auto"/>
    </w:pPr>
    <w:rPr>
      <w:sz w:val="20"/>
      <w:szCs w:val="20"/>
    </w:rPr>
  </w:style>
  <w:style w:type="character" w:customStyle="1" w:styleId="CommentTextChar">
    <w:name w:val="Comment Text Char"/>
    <w:basedOn w:val="DefaultParagraphFont"/>
    <w:link w:val="CommentText"/>
    <w:uiPriority w:val="99"/>
    <w:rsid w:val="005F4F5A"/>
    <w:rPr>
      <w:sz w:val="20"/>
      <w:szCs w:val="20"/>
      <w:lang w:val="en-US"/>
    </w:rPr>
  </w:style>
  <w:style w:type="paragraph" w:styleId="CommentSubject">
    <w:name w:val="annotation subject"/>
    <w:basedOn w:val="CommentText"/>
    <w:next w:val="CommentText"/>
    <w:link w:val="CommentSubjectChar"/>
    <w:uiPriority w:val="99"/>
    <w:semiHidden/>
    <w:unhideWhenUsed/>
    <w:rsid w:val="005F4F5A"/>
    <w:rPr>
      <w:b/>
      <w:bCs/>
    </w:rPr>
  </w:style>
  <w:style w:type="character" w:customStyle="1" w:styleId="CommentSubjectChar">
    <w:name w:val="Comment Subject Char"/>
    <w:basedOn w:val="CommentTextChar"/>
    <w:link w:val="CommentSubject"/>
    <w:uiPriority w:val="99"/>
    <w:semiHidden/>
    <w:rsid w:val="005F4F5A"/>
    <w:rPr>
      <w:b/>
      <w:bCs/>
      <w:sz w:val="20"/>
      <w:szCs w:val="20"/>
      <w:lang w:val="en-US"/>
    </w:rPr>
  </w:style>
  <w:style w:type="character" w:styleId="Hyperlink">
    <w:name w:val="Hyperlink"/>
    <w:basedOn w:val="DefaultParagraphFont"/>
    <w:uiPriority w:val="99"/>
    <w:unhideWhenUsed/>
    <w:rsid w:val="00C364C6"/>
    <w:rPr>
      <w:color w:val="0563C1" w:themeColor="hyperlink"/>
      <w:u w:val="single"/>
    </w:rPr>
  </w:style>
  <w:style w:type="character" w:customStyle="1" w:styleId="UnresolvedMention1">
    <w:name w:val="Unresolved Mention1"/>
    <w:basedOn w:val="DefaultParagraphFont"/>
    <w:uiPriority w:val="99"/>
    <w:semiHidden/>
    <w:unhideWhenUsed/>
    <w:rsid w:val="00C364C6"/>
    <w:rPr>
      <w:color w:val="605E5C"/>
      <w:shd w:val="clear" w:color="auto" w:fill="E1DFDD"/>
    </w:rPr>
  </w:style>
  <w:style w:type="character" w:customStyle="1" w:styleId="MTEquationSection">
    <w:name w:val="MTEquationSection"/>
    <w:basedOn w:val="DefaultParagraphFont"/>
    <w:rsid w:val="00AB302D"/>
    <w:rPr>
      <w:rFonts w:ascii="Times New Roman" w:hAnsi="Times New Roman" w:cs="Times New Roman"/>
      <w:b/>
      <w:bCs/>
      <w:vanish/>
      <w:color w:val="FF0000"/>
      <w:sz w:val="28"/>
      <w:szCs w:val="28"/>
      <w:lang w:val="en-GB"/>
    </w:rPr>
  </w:style>
  <w:style w:type="paragraph" w:customStyle="1" w:styleId="MTDisplayEquation">
    <w:name w:val="MTDisplayEquation"/>
    <w:basedOn w:val="Normal"/>
    <w:next w:val="Normal"/>
    <w:link w:val="MTDisplayEquationChar"/>
    <w:rsid w:val="00AB302D"/>
    <w:pPr>
      <w:tabs>
        <w:tab w:val="center" w:pos="4680"/>
        <w:tab w:val="right" w:pos="9360"/>
      </w:tabs>
      <w:spacing w:line="480" w:lineRule="auto"/>
      <w:jc w:val="both"/>
    </w:pPr>
    <w:rPr>
      <w:rFonts w:ascii="Times New Roman" w:hAnsi="Times New Roman" w:cs="Times New Roman"/>
      <w:sz w:val="24"/>
      <w:szCs w:val="24"/>
    </w:rPr>
  </w:style>
  <w:style w:type="character" w:customStyle="1" w:styleId="MTDisplayEquationChar">
    <w:name w:val="MTDisplayEquation Char"/>
    <w:basedOn w:val="DefaultParagraphFont"/>
    <w:link w:val="MTDisplayEquation"/>
    <w:rsid w:val="00AB302D"/>
    <w:rPr>
      <w:rFonts w:ascii="Times New Roman" w:hAnsi="Times New Roman" w:cs="Times New Roman"/>
      <w:sz w:val="24"/>
      <w:szCs w:val="24"/>
    </w:rPr>
  </w:style>
  <w:style w:type="paragraph" w:styleId="FootnoteText">
    <w:name w:val="footnote text"/>
    <w:basedOn w:val="Normal"/>
    <w:link w:val="FootnoteTextChar"/>
    <w:uiPriority w:val="99"/>
    <w:semiHidden/>
    <w:unhideWhenUsed/>
    <w:rsid w:val="00482AF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82AFD"/>
    <w:rPr>
      <w:sz w:val="20"/>
      <w:szCs w:val="20"/>
      <w:lang w:val="en-US"/>
    </w:rPr>
  </w:style>
  <w:style w:type="character" w:styleId="FootnoteReference">
    <w:name w:val="footnote reference"/>
    <w:basedOn w:val="DefaultParagraphFont"/>
    <w:uiPriority w:val="99"/>
    <w:semiHidden/>
    <w:unhideWhenUsed/>
    <w:rsid w:val="00482AFD"/>
    <w:rPr>
      <w:vertAlign w:val="superscript"/>
    </w:rPr>
  </w:style>
  <w:style w:type="character" w:styleId="FollowedHyperlink">
    <w:name w:val="FollowedHyperlink"/>
    <w:basedOn w:val="DefaultParagraphFont"/>
    <w:uiPriority w:val="99"/>
    <w:semiHidden/>
    <w:unhideWhenUsed/>
    <w:rsid w:val="00C158D5"/>
    <w:rPr>
      <w:color w:val="954F72" w:themeColor="followedHyperlink"/>
      <w:u w:val="single"/>
    </w:rPr>
  </w:style>
  <w:style w:type="paragraph" w:styleId="BalloonText">
    <w:name w:val="Balloon Text"/>
    <w:basedOn w:val="Normal"/>
    <w:link w:val="BalloonTextChar"/>
    <w:uiPriority w:val="99"/>
    <w:semiHidden/>
    <w:unhideWhenUsed/>
    <w:rsid w:val="005929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29FE"/>
    <w:rPr>
      <w:rFonts w:ascii="Segoe UI" w:hAnsi="Segoe UI" w:cs="Segoe UI"/>
      <w:sz w:val="18"/>
      <w:szCs w:val="18"/>
    </w:rPr>
  </w:style>
  <w:style w:type="character" w:customStyle="1" w:styleId="UnresolvedMention2">
    <w:name w:val="Unresolved Mention2"/>
    <w:basedOn w:val="DefaultParagraphFont"/>
    <w:uiPriority w:val="99"/>
    <w:semiHidden/>
    <w:unhideWhenUsed/>
    <w:rsid w:val="001E52FC"/>
    <w:rPr>
      <w:color w:val="605E5C"/>
      <w:shd w:val="clear" w:color="auto" w:fill="E1DFDD"/>
    </w:rPr>
  </w:style>
  <w:style w:type="paragraph" w:styleId="Header">
    <w:name w:val="header"/>
    <w:basedOn w:val="Normal"/>
    <w:link w:val="HeaderChar"/>
    <w:uiPriority w:val="99"/>
    <w:unhideWhenUsed/>
    <w:rsid w:val="001E52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52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0821368">
      <w:bodyDiv w:val="1"/>
      <w:marLeft w:val="0"/>
      <w:marRight w:val="0"/>
      <w:marTop w:val="0"/>
      <w:marBottom w:val="0"/>
      <w:divBdr>
        <w:top w:val="none" w:sz="0" w:space="0" w:color="auto"/>
        <w:left w:val="none" w:sz="0" w:space="0" w:color="auto"/>
        <w:bottom w:val="none" w:sz="0" w:space="0" w:color="auto"/>
        <w:right w:val="none" w:sz="0" w:space="0" w:color="auto"/>
      </w:divBdr>
    </w:div>
    <w:div w:id="1086422588">
      <w:bodyDiv w:val="1"/>
      <w:marLeft w:val="0"/>
      <w:marRight w:val="0"/>
      <w:marTop w:val="0"/>
      <w:marBottom w:val="0"/>
      <w:divBdr>
        <w:top w:val="none" w:sz="0" w:space="0" w:color="auto"/>
        <w:left w:val="none" w:sz="0" w:space="0" w:color="auto"/>
        <w:bottom w:val="none" w:sz="0" w:space="0" w:color="auto"/>
        <w:right w:val="none" w:sz="0" w:space="0" w:color="auto"/>
      </w:divBdr>
    </w:div>
    <w:div w:id="1091126222">
      <w:bodyDiv w:val="1"/>
      <w:marLeft w:val="0"/>
      <w:marRight w:val="0"/>
      <w:marTop w:val="0"/>
      <w:marBottom w:val="0"/>
      <w:divBdr>
        <w:top w:val="none" w:sz="0" w:space="0" w:color="auto"/>
        <w:left w:val="none" w:sz="0" w:space="0" w:color="auto"/>
        <w:bottom w:val="none" w:sz="0" w:space="0" w:color="auto"/>
        <w:right w:val="none" w:sz="0" w:space="0" w:color="auto"/>
      </w:divBdr>
    </w:div>
    <w:div w:id="1259294028">
      <w:bodyDiv w:val="1"/>
      <w:marLeft w:val="0"/>
      <w:marRight w:val="0"/>
      <w:marTop w:val="0"/>
      <w:marBottom w:val="0"/>
      <w:divBdr>
        <w:top w:val="none" w:sz="0" w:space="0" w:color="auto"/>
        <w:left w:val="none" w:sz="0" w:space="0" w:color="auto"/>
        <w:bottom w:val="none" w:sz="0" w:space="0" w:color="auto"/>
        <w:right w:val="none" w:sz="0" w:space="0" w:color="auto"/>
      </w:divBdr>
    </w:div>
    <w:div w:id="1402558477">
      <w:bodyDiv w:val="1"/>
      <w:marLeft w:val="0"/>
      <w:marRight w:val="0"/>
      <w:marTop w:val="0"/>
      <w:marBottom w:val="0"/>
      <w:divBdr>
        <w:top w:val="none" w:sz="0" w:space="0" w:color="auto"/>
        <w:left w:val="none" w:sz="0" w:space="0" w:color="auto"/>
        <w:bottom w:val="none" w:sz="0" w:space="0" w:color="auto"/>
        <w:right w:val="none" w:sz="0" w:space="0" w:color="auto"/>
      </w:divBdr>
    </w:div>
    <w:div w:id="1665427940">
      <w:bodyDiv w:val="1"/>
      <w:marLeft w:val="0"/>
      <w:marRight w:val="0"/>
      <w:marTop w:val="0"/>
      <w:marBottom w:val="0"/>
      <w:divBdr>
        <w:top w:val="none" w:sz="0" w:space="0" w:color="auto"/>
        <w:left w:val="none" w:sz="0" w:space="0" w:color="auto"/>
        <w:bottom w:val="none" w:sz="0" w:space="0" w:color="auto"/>
        <w:right w:val="none" w:sz="0" w:space="0" w:color="auto"/>
      </w:divBdr>
    </w:div>
    <w:div w:id="1857033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EF2B7A-EC91-4EDF-AD55-640279786945}">
  <we:reference id="4b785c87-866c-4bad-85d8-5d1ae467ac9a" version="3.0.4.0" store="EXCatalog" storeType="EXCatalog"/>
  <we:alternateReferences>
    <we:reference id="WA104381909" version="3.0.4.0" store="en-GB"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D94D79-59E3-4D41-A7CF-11F02E2CC4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1321</Words>
  <Characters>753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cu Tasdemir</dc:creator>
  <cp:keywords/>
  <dc:description/>
  <cp:lastModifiedBy>Vanitha M.</cp:lastModifiedBy>
  <cp:revision>8</cp:revision>
  <cp:lastPrinted>2022-08-17T10:39:00Z</cp:lastPrinted>
  <dcterms:created xsi:type="dcterms:W3CDTF">2022-11-28T11:10:00Z</dcterms:created>
  <dcterms:modified xsi:type="dcterms:W3CDTF">2022-12-08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Section">
    <vt:lpwstr>1</vt:lpwstr>
  </property>
  <property fmtid="{D5CDD505-2E9C-101B-9397-08002B2CF9AE}" pid="4" name="MTEquationNumber2">
    <vt:lpwstr>(#E1)</vt:lpwstr>
  </property>
  <property fmtid="{D5CDD505-2E9C-101B-9397-08002B2CF9AE}" pid="5" name="GrammarlyDocumentId">
    <vt:lpwstr>86a52ff8baf3d5f7e05af6db7f3d86a9375779bde844992881f5ed1ec8b445a9</vt:lpwstr>
  </property>
</Properties>
</file>